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612B4" w14:textId="77777777" w:rsidR="00F826D0" w:rsidRPr="00A5702B" w:rsidRDefault="00F826D0" w:rsidP="00991CFE">
      <w:r w:rsidRPr="00D5578D">
        <w:rPr>
          <w:rFonts w:ascii="Times New Roman" w:hAnsi="Times New Roman"/>
          <w:b/>
          <w:sz w:val="24"/>
          <w:szCs w:val="24"/>
          <w:lang w:val="en-US"/>
        </w:rPr>
        <w:t xml:space="preserve">Supplementary Table 1. </w:t>
      </w:r>
      <w:r w:rsidR="00A5702B" w:rsidRPr="00CB2775">
        <w:rPr>
          <w:rFonts w:ascii="Times New Roman" w:hAnsi="Times New Roman"/>
          <w:sz w:val="24"/>
          <w:szCs w:val="24"/>
          <w:lang w:val="en-US"/>
        </w:rPr>
        <w:t xml:space="preserve">Species included in the present study. </w:t>
      </w:r>
      <w:r w:rsidR="00CB2775" w:rsidRPr="00991CFE">
        <w:rPr>
          <w:rFonts w:ascii="Times New Roman" w:hAnsi="Times New Roman"/>
          <w:sz w:val="24"/>
          <w:szCs w:val="24"/>
        </w:rPr>
        <w:t xml:space="preserve">ANSP = </w:t>
      </w:r>
      <w:proofErr w:type="spellStart"/>
      <w:r w:rsidR="00CB2775" w:rsidRPr="00991CFE">
        <w:rPr>
          <w:rFonts w:ascii="Times New Roman" w:hAnsi="Times New Roman"/>
          <w:sz w:val="24"/>
          <w:szCs w:val="24"/>
        </w:rPr>
        <w:t>Academy</w:t>
      </w:r>
      <w:proofErr w:type="spellEnd"/>
      <w:r w:rsidR="00CB2775" w:rsidRPr="00991C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B2775" w:rsidRPr="00991CFE">
        <w:rPr>
          <w:rFonts w:ascii="Times New Roman" w:hAnsi="Times New Roman"/>
          <w:sz w:val="24"/>
          <w:szCs w:val="24"/>
        </w:rPr>
        <w:t>of</w:t>
      </w:r>
      <w:proofErr w:type="spellEnd"/>
      <w:r w:rsidR="00CB2775" w:rsidRPr="00991CFE">
        <w:rPr>
          <w:rFonts w:ascii="Times New Roman" w:hAnsi="Times New Roman"/>
          <w:sz w:val="24"/>
          <w:szCs w:val="24"/>
        </w:rPr>
        <w:t xml:space="preserve"> Natural </w:t>
      </w:r>
      <w:proofErr w:type="spellStart"/>
      <w:r w:rsidR="00CB2775" w:rsidRPr="00991CFE">
        <w:rPr>
          <w:rFonts w:ascii="Times New Roman" w:hAnsi="Times New Roman"/>
          <w:sz w:val="24"/>
          <w:szCs w:val="24"/>
        </w:rPr>
        <w:t>Sciences</w:t>
      </w:r>
      <w:proofErr w:type="spellEnd"/>
      <w:r w:rsidR="00CB2775" w:rsidRPr="00991C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B2775" w:rsidRPr="00991CFE">
        <w:rPr>
          <w:rFonts w:ascii="Times New Roman" w:hAnsi="Times New Roman"/>
          <w:sz w:val="24"/>
          <w:szCs w:val="24"/>
        </w:rPr>
        <w:t>of</w:t>
      </w:r>
      <w:proofErr w:type="spellEnd"/>
      <w:r w:rsidR="00CB2775" w:rsidRPr="00991C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B2775" w:rsidRPr="00991CFE">
        <w:rPr>
          <w:rFonts w:ascii="Times New Roman" w:hAnsi="Times New Roman"/>
          <w:sz w:val="24"/>
          <w:szCs w:val="24"/>
        </w:rPr>
        <w:t>Drexel</w:t>
      </w:r>
      <w:proofErr w:type="spellEnd"/>
      <w:r w:rsidR="00CB2775" w:rsidRPr="00991C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B2775" w:rsidRPr="00991CFE">
        <w:rPr>
          <w:rFonts w:ascii="Times New Roman" w:hAnsi="Times New Roman"/>
          <w:sz w:val="24"/>
          <w:szCs w:val="24"/>
        </w:rPr>
        <w:t>University</w:t>
      </w:r>
      <w:proofErr w:type="spellEnd"/>
      <w:r w:rsidR="00CB2775" w:rsidRPr="00991CFE">
        <w:rPr>
          <w:rFonts w:ascii="Times New Roman" w:hAnsi="Times New Roman"/>
          <w:sz w:val="24"/>
          <w:szCs w:val="24"/>
        </w:rPr>
        <w:t xml:space="preserve">, Philadelphia; AUM </w:t>
      </w:r>
      <w:r w:rsidR="00991CFE" w:rsidRPr="00991CFE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="00991CFE" w:rsidRPr="00991CFE">
        <w:rPr>
          <w:rFonts w:ascii="Times New Roman" w:hAnsi="Times New Roman"/>
          <w:sz w:val="24"/>
          <w:szCs w:val="24"/>
        </w:rPr>
        <w:t>Auburn</w:t>
      </w:r>
      <w:proofErr w:type="spellEnd"/>
      <w:r w:rsidR="00991CFE" w:rsidRPr="00991C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91CFE" w:rsidRPr="00991CFE">
        <w:rPr>
          <w:rFonts w:ascii="Times New Roman" w:hAnsi="Times New Roman"/>
          <w:sz w:val="24"/>
          <w:szCs w:val="24"/>
        </w:rPr>
        <w:t>University</w:t>
      </w:r>
      <w:proofErr w:type="spellEnd"/>
      <w:r w:rsidR="00991CFE" w:rsidRPr="00991CFE">
        <w:rPr>
          <w:rFonts w:ascii="Times New Roman" w:hAnsi="Times New Roman"/>
          <w:sz w:val="24"/>
          <w:szCs w:val="24"/>
        </w:rPr>
        <w:t xml:space="preserve"> Natural </w:t>
      </w:r>
      <w:proofErr w:type="spellStart"/>
      <w:r w:rsidR="00991CFE" w:rsidRPr="00991CFE">
        <w:rPr>
          <w:rFonts w:ascii="Times New Roman" w:hAnsi="Times New Roman"/>
          <w:sz w:val="24"/>
          <w:szCs w:val="24"/>
        </w:rPr>
        <w:t>History</w:t>
      </w:r>
      <w:proofErr w:type="spellEnd"/>
      <w:r w:rsidR="00991CFE" w:rsidRPr="00991C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91CFE" w:rsidRPr="00991CFE">
        <w:rPr>
          <w:rFonts w:ascii="Times New Roman" w:hAnsi="Times New Roman"/>
          <w:sz w:val="24"/>
          <w:szCs w:val="24"/>
        </w:rPr>
        <w:t>Museum</w:t>
      </w:r>
      <w:proofErr w:type="spellEnd"/>
      <w:r w:rsidR="00991CFE">
        <w:rPr>
          <w:rFonts w:ascii="Times New Roman" w:hAnsi="Times New Roman"/>
          <w:sz w:val="24"/>
          <w:szCs w:val="24"/>
        </w:rPr>
        <w:t>;</w:t>
      </w:r>
      <w:r w:rsidR="00991CFE" w:rsidRPr="00991CFE">
        <w:rPr>
          <w:rFonts w:ascii="Times New Roman" w:hAnsi="Times New Roman"/>
          <w:sz w:val="24"/>
          <w:szCs w:val="24"/>
        </w:rPr>
        <w:t xml:space="preserve"> </w:t>
      </w:r>
      <w:r w:rsidR="00A5702B" w:rsidRPr="00E610DA">
        <w:rPr>
          <w:rFonts w:ascii="Times New Roman" w:hAnsi="Times New Roman"/>
          <w:sz w:val="24"/>
          <w:szCs w:val="24"/>
        </w:rPr>
        <w:t>LBP = Laboratório de Biologia e Genética de Peixes, Universidade Estadual Paulista</w:t>
      </w:r>
      <w:r w:rsidR="00A5702B">
        <w:rPr>
          <w:rFonts w:ascii="Times New Roman" w:hAnsi="Times New Roman"/>
          <w:sz w:val="24"/>
          <w:szCs w:val="24"/>
        </w:rPr>
        <w:t>;</w:t>
      </w:r>
      <w:r w:rsidR="00A5702B" w:rsidRPr="00E610DA">
        <w:rPr>
          <w:rFonts w:ascii="Times New Roman" w:hAnsi="Times New Roman"/>
          <w:sz w:val="24"/>
          <w:szCs w:val="24"/>
        </w:rPr>
        <w:t xml:space="preserve"> </w:t>
      </w:r>
      <w:r w:rsidR="00A5702B">
        <w:rPr>
          <w:rFonts w:ascii="Times New Roman" w:hAnsi="Times New Roman"/>
          <w:sz w:val="24"/>
          <w:szCs w:val="24"/>
        </w:rPr>
        <w:t xml:space="preserve">MCP = </w:t>
      </w:r>
      <w:r w:rsidR="00A5702B" w:rsidRPr="00A5702B">
        <w:rPr>
          <w:rFonts w:ascii="Times New Roman" w:hAnsi="Times New Roman"/>
          <w:sz w:val="24"/>
          <w:szCs w:val="24"/>
        </w:rPr>
        <w:t>Museu de Ciências e Tecnologia, Pontifícia Universidade Católica do Rio Grande do Sul</w:t>
      </w:r>
      <w:r w:rsidR="00A5702B">
        <w:rPr>
          <w:rFonts w:ascii="Times New Roman" w:hAnsi="Times New Roman"/>
          <w:sz w:val="24"/>
          <w:szCs w:val="24"/>
        </w:rPr>
        <w:t xml:space="preserve">; </w:t>
      </w:r>
      <w:r w:rsidR="00CB2775">
        <w:rPr>
          <w:rFonts w:ascii="Times New Roman" w:hAnsi="Times New Roman"/>
          <w:sz w:val="24"/>
          <w:szCs w:val="24"/>
        </w:rPr>
        <w:t xml:space="preserve">MNRJ = Museu Nacional da Universidade Federal do Rio de Janeiro; </w:t>
      </w:r>
      <w:r w:rsidR="00A5702B" w:rsidRPr="00E610DA">
        <w:rPr>
          <w:rFonts w:ascii="Times New Roman" w:hAnsi="Times New Roman"/>
          <w:sz w:val="24"/>
          <w:szCs w:val="24"/>
        </w:rPr>
        <w:t xml:space="preserve">NUP = Núcleo de Pesquisas em Limnologia, Ictiologia e </w:t>
      </w:r>
      <w:proofErr w:type="spellStart"/>
      <w:r w:rsidR="00A5702B" w:rsidRPr="00E610DA">
        <w:rPr>
          <w:rFonts w:ascii="Times New Roman" w:hAnsi="Times New Roman"/>
          <w:sz w:val="24"/>
          <w:szCs w:val="24"/>
        </w:rPr>
        <w:t>Aqüicultura</w:t>
      </w:r>
      <w:proofErr w:type="spellEnd"/>
      <w:r w:rsidR="00A5702B" w:rsidRPr="00E610DA">
        <w:rPr>
          <w:rFonts w:ascii="Times New Roman" w:hAnsi="Times New Roman"/>
          <w:sz w:val="24"/>
          <w:szCs w:val="24"/>
        </w:rPr>
        <w:t>, U</w:t>
      </w:r>
      <w:r w:rsidR="00A5702B">
        <w:rPr>
          <w:rFonts w:ascii="Times New Roman" w:hAnsi="Times New Roman"/>
          <w:sz w:val="24"/>
          <w:szCs w:val="24"/>
        </w:rPr>
        <w:t>niversidade Estadual de Maringá;</w:t>
      </w:r>
      <w:r w:rsidR="00A5702B" w:rsidRPr="00E610DA">
        <w:rPr>
          <w:rFonts w:ascii="Times New Roman" w:hAnsi="Times New Roman"/>
          <w:sz w:val="24"/>
          <w:szCs w:val="24"/>
        </w:rPr>
        <w:t xml:space="preserve"> </w:t>
      </w:r>
      <w:r w:rsidR="00A5702B" w:rsidRPr="00A5702B">
        <w:rPr>
          <w:rFonts w:ascii="Times New Roman" w:hAnsi="Times New Roman"/>
          <w:sz w:val="24"/>
          <w:szCs w:val="24"/>
        </w:rPr>
        <w:t xml:space="preserve">MHNG = </w:t>
      </w:r>
      <w:proofErr w:type="spellStart"/>
      <w:r w:rsidR="00A5702B" w:rsidRPr="00A5702B">
        <w:rPr>
          <w:rFonts w:ascii="Times New Roman" w:hAnsi="Times New Roman"/>
          <w:sz w:val="24"/>
          <w:szCs w:val="24"/>
        </w:rPr>
        <w:t>Museum</w:t>
      </w:r>
      <w:proofErr w:type="spellEnd"/>
      <w:r w:rsidR="00A5702B" w:rsidRPr="00A5702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5702B" w:rsidRPr="00A5702B">
        <w:rPr>
          <w:rFonts w:ascii="Times New Roman" w:hAnsi="Times New Roman"/>
          <w:sz w:val="24"/>
          <w:szCs w:val="24"/>
        </w:rPr>
        <w:t>of</w:t>
      </w:r>
      <w:proofErr w:type="spellEnd"/>
      <w:r w:rsidR="00A5702B" w:rsidRPr="00A5702B">
        <w:rPr>
          <w:rFonts w:ascii="Times New Roman" w:hAnsi="Times New Roman"/>
          <w:sz w:val="24"/>
          <w:szCs w:val="24"/>
        </w:rPr>
        <w:t xml:space="preserve"> Natural </w:t>
      </w:r>
      <w:proofErr w:type="spellStart"/>
      <w:r w:rsidR="00A5702B" w:rsidRPr="00A5702B">
        <w:rPr>
          <w:rFonts w:ascii="Times New Roman" w:hAnsi="Times New Roman"/>
          <w:sz w:val="24"/>
          <w:szCs w:val="24"/>
        </w:rPr>
        <w:t>History</w:t>
      </w:r>
      <w:proofErr w:type="spellEnd"/>
      <w:r w:rsidR="00A5702B" w:rsidRPr="00A5702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5702B" w:rsidRPr="00A5702B">
        <w:rPr>
          <w:rFonts w:ascii="Times New Roman" w:hAnsi="Times New Roman"/>
          <w:sz w:val="24"/>
          <w:szCs w:val="24"/>
        </w:rPr>
        <w:t>of</w:t>
      </w:r>
      <w:proofErr w:type="spellEnd"/>
      <w:r w:rsidR="00A5702B" w:rsidRPr="00A5702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5702B" w:rsidRPr="00A5702B">
        <w:rPr>
          <w:rFonts w:ascii="Times New Roman" w:hAnsi="Times New Roman"/>
          <w:sz w:val="24"/>
          <w:szCs w:val="24"/>
        </w:rPr>
        <w:t>the</w:t>
      </w:r>
      <w:proofErr w:type="spellEnd"/>
      <w:r w:rsidR="00A5702B" w:rsidRPr="00A5702B">
        <w:rPr>
          <w:rFonts w:ascii="Times New Roman" w:hAnsi="Times New Roman"/>
          <w:sz w:val="24"/>
          <w:szCs w:val="24"/>
        </w:rPr>
        <w:t xml:space="preserve"> City </w:t>
      </w:r>
      <w:proofErr w:type="spellStart"/>
      <w:r w:rsidR="00A5702B" w:rsidRPr="00A5702B">
        <w:rPr>
          <w:rFonts w:ascii="Times New Roman" w:hAnsi="Times New Roman"/>
          <w:sz w:val="24"/>
          <w:szCs w:val="24"/>
        </w:rPr>
        <w:t>of</w:t>
      </w:r>
      <w:proofErr w:type="spellEnd"/>
      <w:r w:rsidR="00A5702B" w:rsidRPr="00A5702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5702B" w:rsidRPr="00A5702B">
        <w:rPr>
          <w:rFonts w:ascii="Times New Roman" w:hAnsi="Times New Roman"/>
          <w:sz w:val="24"/>
          <w:szCs w:val="24"/>
        </w:rPr>
        <w:t>Geneva</w:t>
      </w:r>
      <w:proofErr w:type="spellEnd"/>
      <w:r w:rsidR="00A5702B" w:rsidRPr="00A5702B">
        <w:rPr>
          <w:rFonts w:ascii="Times New Roman" w:hAnsi="Times New Roman"/>
          <w:sz w:val="24"/>
          <w:szCs w:val="24"/>
        </w:rPr>
        <w:t>.</w:t>
      </w:r>
    </w:p>
    <w:tbl>
      <w:tblPr>
        <w:tblStyle w:val="SombreamentoClaro"/>
        <w:tblW w:w="0" w:type="auto"/>
        <w:tblLook w:val="04A0" w:firstRow="1" w:lastRow="0" w:firstColumn="1" w:lastColumn="0" w:noHBand="0" w:noVBand="1"/>
      </w:tblPr>
      <w:tblGrid>
        <w:gridCol w:w="856"/>
        <w:gridCol w:w="1546"/>
        <w:gridCol w:w="947"/>
        <w:gridCol w:w="3687"/>
        <w:gridCol w:w="2576"/>
        <w:gridCol w:w="5457"/>
      </w:tblGrid>
      <w:tr w:rsidR="0016580E" w:rsidRPr="00EF75B5" w14:paraId="2A711B13" w14:textId="77777777" w:rsidTr="005A2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E84CD2" w14:textId="77777777" w:rsidR="00D822A8" w:rsidRPr="005C1DD0" w:rsidRDefault="00D822A8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3D7EE6D" w14:textId="77777777" w:rsidR="00D822A8" w:rsidRPr="005C1DD0" w:rsidRDefault="00D822A8" w:rsidP="00C137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Collection</w:t>
            </w:r>
            <w:proofErr w:type="spellEnd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DE2B924" w14:textId="77777777" w:rsidR="00D822A8" w:rsidRPr="005C1DD0" w:rsidRDefault="00D822A8" w:rsidP="00C137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  <w:proofErr w:type="spellEnd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DE58959" w14:textId="77777777" w:rsidR="00D822A8" w:rsidRPr="00E8741D" w:rsidRDefault="00D822A8" w:rsidP="00C137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iculon/16S/COI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9D2EB21" w14:textId="77777777" w:rsidR="00D822A8" w:rsidRPr="005C1DD0" w:rsidRDefault="00D822A8" w:rsidP="00C137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B933BFD" w14:textId="77777777" w:rsidR="00D822A8" w:rsidRPr="005C1DD0" w:rsidRDefault="00D822A8" w:rsidP="00C137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(river, city, state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ntry</w:t>
            </w:r>
            <w:r w:rsidRPr="005C1D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5A240D" w:rsidRPr="00EF75B5" w14:paraId="052C8643" w14:textId="77777777" w:rsidTr="00787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BAE33FF" w14:textId="124F6D7A" w:rsidR="005A240D" w:rsidRPr="005C1DD0" w:rsidRDefault="005A240D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240D">
              <w:rPr>
                <w:rFonts w:ascii="Times New Roman" w:hAnsi="Times New Roman" w:cs="Times New Roman"/>
                <w:sz w:val="20"/>
                <w:szCs w:val="18"/>
              </w:rPr>
              <w:t>Subfamily</w:t>
            </w:r>
            <w:proofErr w:type="spellEnd"/>
            <w:r w:rsidRPr="005A240D">
              <w:rPr>
                <w:rFonts w:ascii="Times New Roman" w:hAnsi="Times New Roman" w:cs="Times New Roman"/>
                <w:sz w:val="20"/>
                <w:szCs w:val="18"/>
              </w:rPr>
              <w:t xml:space="preserve"> Hypoptopomatinae</w:t>
            </w:r>
          </w:p>
        </w:tc>
        <w:tc>
          <w:tcPr>
            <w:tcW w:w="0" w:type="auto"/>
            <w:shd w:val="clear" w:color="auto" w:fill="auto"/>
          </w:tcPr>
          <w:p w14:paraId="650DAFAD" w14:textId="77777777" w:rsidR="005A240D" w:rsidRPr="00E8741D" w:rsidRDefault="005A240D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9196B5E" w14:textId="77777777" w:rsidR="005A240D" w:rsidRPr="005C1DD0" w:rsidRDefault="005A240D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F38E817" w14:textId="77777777" w:rsidR="005A240D" w:rsidRPr="005C1DD0" w:rsidRDefault="005A240D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31E79" w:rsidRPr="00EF75B5" w14:paraId="39211770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40E90EC" w14:textId="0775B04F" w:rsidR="00931E79" w:rsidRPr="005C1DD0" w:rsidRDefault="00931E7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rib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931E79">
              <w:rPr>
                <w:rFonts w:ascii="Times New Roman" w:hAnsi="Times New Roman" w:cs="Times New Roman"/>
                <w:sz w:val="20"/>
                <w:szCs w:val="18"/>
              </w:rPr>
              <w:t>Otothyrin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14:paraId="7DDA9488" w14:textId="77777777" w:rsidR="00931E79" w:rsidRPr="005C1DD0" w:rsidRDefault="00931E7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5812DB3" w14:textId="77777777" w:rsidR="00931E79" w:rsidRPr="00E8741D" w:rsidRDefault="00931E7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7C31575" w14:textId="77777777" w:rsidR="00931E79" w:rsidRPr="005C1DD0" w:rsidRDefault="00931E7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21ACC6B" w14:textId="77777777" w:rsidR="00931E79" w:rsidRPr="005C1DD0" w:rsidRDefault="00931E7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6580E" w:rsidRPr="005C1DD0" w14:paraId="3C892375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286A4A" w14:textId="77777777" w:rsidR="00D822A8" w:rsidRPr="005C1D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82702D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037</w:t>
            </w:r>
          </w:p>
        </w:tc>
        <w:tc>
          <w:tcPr>
            <w:tcW w:w="0" w:type="auto"/>
            <w:shd w:val="clear" w:color="auto" w:fill="auto"/>
          </w:tcPr>
          <w:p w14:paraId="5C163946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054</w:t>
            </w:r>
          </w:p>
        </w:tc>
        <w:tc>
          <w:tcPr>
            <w:tcW w:w="0" w:type="auto"/>
            <w:shd w:val="clear" w:color="auto" w:fill="auto"/>
          </w:tcPr>
          <w:p w14:paraId="5BA024D8" w14:textId="77777777" w:rsidR="00D822A8" w:rsidRPr="005C1DD0" w:rsidRDefault="00FE4724" w:rsidP="00FE47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1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085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327</w:t>
            </w:r>
            <w:r w:rsidR="00865C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JN998540/</w:t>
            </w:r>
            <w:r w:rsidR="00865C2D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5</w:t>
            </w:r>
          </w:p>
        </w:tc>
        <w:tc>
          <w:tcPr>
            <w:tcW w:w="0" w:type="auto"/>
            <w:shd w:val="clear" w:color="auto" w:fill="auto"/>
          </w:tcPr>
          <w:p w14:paraId="29B25A52" w14:textId="77777777" w:rsidR="00D822A8" w:rsidRPr="005C2BCB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onotus </w:t>
            </w:r>
            <w:proofErr w:type="spellStart"/>
            <w:r w:rsidR="005C2BCB" w:rsidRPr="005C2BCB">
              <w:rPr>
                <w:rFonts w:ascii="Times New Roman" w:hAnsi="Times New Roman" w:cs="Times New Roman"/>
                <w:sz w:val="18"/>
                <w:szCs w:val="18"/>
              </w:rPr>
              <w:t>aff</w:t>
            </w:r>
            <w:proofErr w:type="spellEnd"/>
            <w:r w:rsidR="005C2BCB" w:rsidRPr="005C2BC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gramStart"/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armatu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A3FCC30" w14:textId="77777777" w:rsidR="00D822A8" w:rsidRPr="0020591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5910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205910">
              <w:rPr>
                <w:rFonts w:ascii="Times New Roman" w:hAnsi="Times New Roman" w:cs="Times New Roman"/>
                <w:sz w:val="18"/>
                <w:szCs w:val="18"/>
              </w:rPr>
              <w:t>Maquiné</w:t>
            </w:r>
            <w:proofErr w:type="spellEnd"/>
            <w:r w:rsidRPr="00205910">
              <w:rPr>
                <w:rFonts w:ascii="Times New Roman" w:hAnsi="Times New Roman" w:cs="Times New Roman"/>
                <w:sz w:val="18"/>
                <w:szCs w:val="18"/>
              </w:rPr>
              <w:t>/Osório/R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14:paraId="3FF18AE4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22070F" w14:textId="77777777" w:rsidR="00D822A8" w:rsidRPr="00F04C8A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875B632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472</w:t>
            </w:r>
          </w:p>
        </w:tc>
        <w:tc>
          <w:tcPr>
            <w:tcW w:w="0" w:type="auto"/>
            <w:shd w:val="clear" w:color="auto" w:fill="auto"/>
          </w:tcPr>
          <w:p w14:paraId="36DB7DCC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58</w:t>
            </w:r>
          </w:p>
        </w:tc>
        <w:tc>
          <w:tcPr>
            <w:tcW w:w="0" w:type="auto"/>
            <w:shd w:val="clear" w:color="auto" w:fill="auto"/>
          </w:tcPr>
          <w:p w14:paraId="1D75C896" w14:textId="77777777" w:rsidR="00D822A8" w:rsidRPr="005C1DD0" w:rsidRDefault="00EB1E5F" w:rsidP="00EB1E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085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32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67DBE"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79</w:t>
            </w:r>
            <w:r w:rsidR="00813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1336E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7</w:t>
            </w:r>
          </w:p>
        </w:tc>
        <w:tc>
          <w:tcPr>
            <w:tcW w:w="0" w:type="auto"/>
            <w:shd w:val="clear" w:color="auto" w:fill="auto"/>
          </w:tcPr>
          <w:p w14:paraId="4A9CF54A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tatus</w:t>
            </w:r>
          </w:p>
        </w:tc>
        <w:tc>
          <w:tcPr>
            <w:tcW w:w="0" w:type="auto"/>
            <w:shd w:val="clear" w:color="auto" w:fill="auto"/>
          </w:tcPr>
          <w:p w14:paraId="027AE6B6" w14:textId="77777777" w:rsidR="00D822A8" w:rsidRPr="0042341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Afluente Rio Aduelas/Macaé/R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14:paraId="023879FA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6A1E34" w14:textId="77777777" w:rsidR="00D822A8" w:rsidRPr="00F04C8A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2158568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765</w:t>
            </w:r>
          </w:p>
        </w:tc>
        <w:tc>
          <w:tcPr>
            <w:tcW w:w="0" w:type="auto"/>
            <w:shd w:val="clear" w:color="auto" w:fill="auto"/>
          </w:tcPr>
          <w:p w14:paraId="3EABE2CA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54</w:t>
            </w:r>
          </w:p>
        </w:tc>
        <w:tc>
          <w:tcPr>
            <w:tcW w:w="0" w:type="auto"/>
            <w:shd w:val="clear" w:color="auto" w:fill="auto"/>
          </w:tcPr>
          <w:p w14:paraId="63282A89" w14:textId="77777777" w:rsidR="00D822A8" w:rsidRPr="005C1DD0" w:rsidRDefault="008B2ECB" w:rsidP="008B2E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360B7E">
              <w:rPr>
                <w:rFonts w:ascii="Times New Roman" w:hAnsi="Times New Roman" w:cs="Times New Roman"/>
                <w:sz w:val="18"/>
                <w:szCs w:val="18"/>
              </w:rPr>
              <w:t>KM10433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16F4AABB" w14:textId="77777777" w:rsidR="00D822A8" w:rsidRPr="005C2BCB" w:rsidRDefault="00D822A8" w:rsidP="005C2B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Hisonotus</w:t>
            </w:r>
            <w:r w:rsidR="005C2B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C2BCB" w:rsidRPr="005C2BCB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="005C2B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taimensis</w:t>
            </w:r>
          </w:p>
        </w:tc>
        <w:tc>
          <w:tcPr>
            <w:tcW w:w="0" w:type="auto"/>
            <w:shd w:val="clear" w:color="auto" w:fill="auto"/>
          </w:tcPr>
          <w:p w14:paraId="43467D0F" w14:textId="77777777" w:rsidR="00D822A8" w:rsidRPr="0042341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Rio Guaíba/Barra do Ribeiro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14:paraId="4D24692F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BAC10E9" w14:textId="77777777" w:rsidR="00D822A8" w:rsidRPr="00423416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311911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407</w:t>
            </w:r>
          </w:p>
        </w:tc>
        <w:tc>
          <w:tcPr>
            <w:tcW w:w="0" w:type="auto"/>
            <w:shd w:val="clear" w:color="auto" w:fill="auto"/>
          </w:tcPr>
          <w:p w14:paraId="73F8E78A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55</w:t>
            </w:r>
          </w:p>
        </w:tc>
        <w:tc>
          <w:tcPr>
            <w:tcW w:w="0" w:type="auto"/>
            <w:shd w:val="clear" w:color="auto" w:fill="auto"/>
          </w:tcPr>
          <w:p w14:paraId="2ED78974" w14:textId="77777777" w:rsidR="00D822A8" w:rsidRPr="005C1DD0" w:rsidRDefault="00B67DBE" w:rsidP="00C323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1DC0E569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eucofrenatus</w:t>
            </w:r>
          </w:p>
        </w:tc>
        <w:tc>
          <w:tcPr>
            <w:tcW w:w="0" w:type="auto"/>
            <w:shd w:val="clear" w:color="auto" w:fill="auto"/>
          </w:tcPr>
          <w:p w14:paraId="0C2D9E73" w14:textId="77777777" w:rsidR="00D822A8" w:rsidRPr="0042341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Batatau</w:t>
            </w:r>
            <w:proofErr w:type="spellEnd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Itapeúna</w:t>
            </w:r>
            <w:proofErr w:type="spellEnd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/SP/</w:t>
            </w:r>
            <w:proofErr w:type="spellStart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14:paraId="5A4D320B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E40DE3" w14:textId="77777777" w:rsidR="00D822A8" w:rsidRPr="007B6CE7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FF580D4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351</w:t>
            </w:r>
          </w:p>
        </w:tc>
        <w:tc>
          <w:tcPr>
            <w:tcW w:w="0" w:type="auto"/>
            <w:shd w:val="clear" w:color="auto" w:fill="auto"/>
          </w:tcPr>
          <w:p w14:paraId="785C03CD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D0AD7EA" w14:textId="77777777" w:rsidR="00D822A8" w:rsidRPr="005C1DD0" w:rsidRDefault="00F023CE" w:rsidP="00F023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4</w:t>
            </w:r>
            <w:r w:rsidR="00C009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63C65" w:rsidRP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4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1</w:t>
            </w:r>
          </w:p>
        </w:tc>
        <w:tc>
          <w:tcPr>
            <w:tcW w:w="0" w:type="auto"/>
            <w:shd w:val="clear" w:color="auto" w:fill="auto"/>
          </w:tcPr>
          <w:p w14:paraId="240A235F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eucophrys</w:t>
            </w:r>
          </w:p>
        </w:tc>
        <w:tc>
          <w:tcPr>
            <w:tcW w:w="0" w:type="auto"/>
            <w:shd w:val="clear" w:color="auto" w:fill="auto"/>
          </w:tcPr>
          <w:p w14:paraId="33FBB4A0" w14:textId="77777777" w:rsidR="00D822A8" w:rsidRPr="007B6CE7" w:rsidRDefault="007B6CE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Rio Ariranhas/Xavantina/SC/</w:t>
            </w:r>
            <w:proofErr w:type="spellStart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14:paraId="7734AC3E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85BA9E" w14:textId="77777777" w:rsidR="00D822A8" w:rsidRPr="00423416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B552B72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376</w:t>
            </w:r>
          </w:p>
        </w:tc>
        <w:tc>
          <w:tcPr>
            <w:tcW w:w="0" w:type="auto"/>
            <w:shd w:val="clear" w:color="auto" w:fill="auto"/>
          </w:tcPr>
          <w:p w14:paraId="1D708B6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46</w:t>
            </w:r>
          </w:p>
        </w:tc>
        <w:tc>
          <w:tcPr>
            <w:tcW w:w="0" w:type="auto"/>
            <w:shd w:val="clear" w:color="auto" w:fill="auto"/>
          </w:tcPr>
          <w:p w14:paraId="01A0EA34" w14:textId="77777777" w:rsidR="00D822A8" w:rsidRPr="005C1DD0" w:rsidRDefault="00B37D1E" w:rsidP="00B37D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65C69" w:rsidRPr="00665C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5</w:t>
            </w:r>
          </w:p>
        </w:tc>
        <w:tc>
          <w:tcPr>
            <w:tcW w:w="0" w:type="auto"/>
            <w:shd w:val="clear" w:color="auto" w:fill="auto"/>
          </w:tcPr>
          <w:p w14:paraId="15458311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evior</w:t>
            </w:r>
          </w:p>
        </w:tc>
        <w:tc>
          <w:tcPr>
            <w:tcW w:w="0" w:type="auto"/>
            <w:shd w:val="clear" w:color="auto" w:fill="auto"/>
          </w:tcPr>
          <w:p w14:paraId="26C1E32B" w14:textId="77777777" w:rsidR="00D822A8" w:rsidRPr="0042341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Arroio dos Corrientes/Pelotas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7ED1E4D6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C0B0E3" w14:textId="77777777" w:rsidR="00D822A8" w:rsidRPr="0043449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D4EB4FB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720</w:t>
            </w:r>
          </w:p>
        </w:tc>
        <w:tc>
          <w:tcPr>
            <w:tcW w:w="0" w:type="auto"/>
            <w:shd w:val="clear" w:color="auto" w:fill="auto"/>
          </w:tcPr>
          <w:p w14:paraId="1F81C3B9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41</w:t>
            </w:r>
          </w:p>
        </w:tc>
        <w:tc>
          <w:tcPr>
            <w:tcW w:w="0" w:type="auto"/>
            <w:shd w:val="clear" w:color="auto" w:fill="auto"/>
          </w:tcPr>
          <w:p w14:paraId="503E4F12" w14:textId="77777777" w:rsidR="00D822A8" w:rsidRPr="005C1DD0" w:rsidRDefault="000A2F5E" w:rsidP="000A2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A3882" w:rsidRPr="00CA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016C4E98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harrua</w:t>
            </w:r>
          </w:p>
        </w:tc>
        <w:tc>
          <w:tcPr>
            <w:tcW w:w="0" w:type="auto"/>
            <w:shd w:val="clear" w:color="auto" w:fill="auto"/>
          </w:tcPr>
          <w:p w14:paraId="330FC3A8" w14:textId="77777777" w:rsidR="00D822A8" w:rsidRPr="0043449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Cuaró</w:t>
            </w:r>
            <w:proofErr w:type="spellEnd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 Grande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tig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</w:p>
        </w:tc>
      </w:tr>
      <w:tr w:rsidR="0016580E" w:rsidRPr="00F826D0" w14:paraId="295B9F9E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44E528" w14:textId="77777777" w:rsidR="00D822A8" w:rsidRPr="0043449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F18180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762</w:t>
            </w:r>
          </w:p>
        </w:tc>
        <w:tc>
          <w:tcPr>
            <w:tcW w:w="0" w:type="auto"/>
            <w:shd w:val="clear" w:color="auto" w:fill="auto"/>
          </w:tcPr>
          <w:p w14:paraId="6A5FB9D5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5691E08" w14:textId="77777777" w:rsidR="00D822A8" w:rsidRPr="005C1DD0" w:rsidRDefault="00B67DBE" w:rsidP="00B118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2</w:t>
            </w:r>
            <w:r w:rsidR="00C323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6</w:t>
            </w:r>
          </w:p>
        </w:tc>
        <w:tc>
          <w:tcPr>
            <w:tcW w:w="0" w:type="auto"/>
            <w:shd w:val="clear" w:color="auto" w:fill="auto"/>
          </w:tcPr>
          <w:p w14:paraId="5CB20A32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topagos</w:t>
            </w:r>
          </w:p>
        </w:tc>
        <w:tc>
          <w:tcPr>
            <w:tcW w:w="0" w:type="auto"/>
            <w:shd w:val="clear" w:color="auto" w:fill="auto"/>
          </w:tcPr>
          <w:p w14:paraId="353E1295" w14:textId="77777777" w:rsidR="00D822A8" w:rsidRPr="00FE556A" w:rsidRDefault="007B6CE7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Arroio Mantiqueira</w:t>
            </w:r>
            <w:r w:rsidR="00FE556A" w:rsidRPr="00FE556A">
              <w:rPr>
                <w:rFonts w:ascii="Times New Roman" w:hAnsi="Times New Roman" w:cs="Times New Roman"/>
                <w:sz w:val="18"/>
                <w:szCs w:val="18"/>
              </w:rPr>
              <w:t>/Lavras do Sul/</w:t>
            </w:r>
            <w:r w:rsidR="00FE556A">
              <w:rPr>
                <w:rFonts w:ascii="Times New Roman" w:hAnsi="Times New Roman" w:cs="Times New Roman"/>
                <w:sz w:val="18"/>
                <w:szCs w:val="18"/>
              </w:rPr>
              <w:t>RS/</w:t>
            </w:r>
            <w:proofErr w:type="spellStart"/>
            <w:r w:rsidR="00FE55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755544BD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0740CC" w14:textId="77777777" w:rsidR="00D822A8" w:rsidRPr="00FE556A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04DA82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723</w:t>
            </w:r>
          </w:p>
        </w:tc>
        <w:tc>
          <w:tcPr>
            <w:tcW w:w="0" w:type="auto"/>
            <w:shd w:val="clear" w:color="auto" w:fill="auto"/>
          </w:tcPr>
          <w:p w14:paraId="5E37C18B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51</w:t>
            </w:r>
          </w:p>
        </w:tc>
        <w:tc>
          <w:tcPr>
            <w:tcW w:w="0" w:type="auto"/>
            <w:shd w:val="clear" w:color="auto" w:fill="auto"/>
          </w:tcPr>
          <w:p w14:paraId="1C08DD3F" w14:textId="77777777" w:rsidR="00D822A8" w:rsidRPr="005C1DD0" w:rsidRDefault="000A2F5E" w:rsidP="000A2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24B62" w:rsidRPr="0082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9</w:t>
            </w:r>
            <w:r w:rsidR="00B11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7</w:t>
            </w:r>
          </w:p>
        </w:tc>
        <w:tc>
          <w:tcPr>
            <w:tcW w:w="0" w:type="auto"/>
            <w:shd w:val="clear" w:color="auto" w:fill="auto"/>
          </w:tcPr>
          <w:p w14:paraId="1B1C7502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urycheilichthy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14:paraId="2DC18D44" w14:textId="77777777" w:rsidR="00D822A8" w:rsidRPr="0043449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Jaboticaba</w:t>
            </w:r>
            <w:proofErr w:type="spellEnd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/Veranópolis/RS/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140DF165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3AFB19" w14:textId="77777777" w:rsidR="00D822A8" w:rsidRPr="00434495" w:rsidRDefault="008918E4" w:rsidP="003E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8BFD26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71</w:t>
            </w:r>
          </w:p>
        </w:tc>
        <w:tc>
          <w:tcPr>
            <w:tcW w:w="0" w:type="auto"/>
            <w:shd w:val="clear" w:color="auto" w:fill="auto"/>
          </w:tcPr>
          <w:p w14:paraId="21F7E84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19</w:t>
            </w:r>
          </w:p>
        </w:tc>
        <w:tc>
          <w:tcPr>
            <w:tcW w:w="0" w:type="auto"/>
            <w:shd w:val="clear" w:color="auto" w:fill="auto"/>
          </w:tcPr>
          <w:p w14:paraId="3E97A9DD" w14:textId="77777777" w:rsidR="00D822A8" w:rsidRPr="005C1DD0" w:rsidRDefault="005B4B11" w:rsidP="005B4B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A46D3" w:rsidRPr="00FA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2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8</w:t>
            </w:r>
          </w:p>
        </w:tc>
        <w:tc>
          <w:tcPr>
            <w:tcW w:w="0" w:type="auto"/>
            <w:shd w:val="clear" w:color="auto" w:fill="auto"/>
          </w:tcPr>
          <w:p w14:paraId="5B5C5F98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bilineatus</w:t>
            </w:r>
          </w:p>
        </w:tc>
        <w:tc>
          <w:tcPr>
            <w:tcW w:w="0" w:type="auto"/>
            <w:shd w:val="clear" w:color="auto" w:fill="auto"/>
          </w:tcPr>
          <w:p w14:paraId="01CC4209" w14:textId="77777777" w:rsidR="00D822A8" w:rsidRPr="00434495" w:rsidRDefault="005C2BCB" w:rsidP="005C2B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roio</w:t>
            </w:r>
            <w:r w:rsidR="00D822A8"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 Carvalho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tati</w:t>
            </w:r>
            <w:proofErr w:type="spellEnd"/>
            <w:r w:rsidR="00D822A8" w:rsidRPr="00434495">
              <w:rPr>
                <w:rFonts w:ascii="Times New Roman" w:hAnsi="Times New Roman" w:cs="Times New Roman"/>
                <w:sz w:val="18"/>
                <w:szCs w:val="18"/>
              </w:rPr>
              <w:t>/RS</w:t>
            </w:r>
            <w:r w:rsidR="00D822A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D822A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15C78CD7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F263EA" w14:textId="77777777" w:rsidR="00D822A8" w:rsidRPr="00434495" w:rsidRDefault="003E2FB9" w:rsidP="003E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EF01000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3683</w:t>
            </w:r>
          </w:p>
        </w:tc>
        <w:tc>
          <w:tcPr>
            <w:tcW w:w="0" w:type="auto"/>
            <w:shd w:val="clear" w:color="auto" w:fill="auto"/>
          </w:tcPr>
          <w:p w14:paraId="0AA2C3EB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42C1D9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EU371004/-</w:t>
            </w:r>
          </w:p>
        </w:tc>
        <w:tc>
          <w:tcPr>
            <w:tcW w:w="0" w:type="auto"/>
            <w:shd w:val="clear" w:color="auto" w:fill="auto"/>
          </w:tcPr>
          <w:p w14:paraId="19137382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itaimbezinho</w:t>
            </w:r>
          </w:p>
        </w:tc>
        <w:tc>
          <w:tcPr>
            <w:tcW w:w="0" w:type="auto"/>
            <w:shd w:val="clear" w:color="auto" w:fill="auto"/>
          </w:tcPr>
          <w:p w14:paraId="1A42F541" w14:textId="77777777" w:rsidR="00D822A8" w:rsidRPr="00FE556A" w:rsidRDefault="00FE55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Mangue/Morrinho do Sul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16DDC7D8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372DFDC" w14:textId="77777777" w:rsidR="00D822A8" w:rsidRPr="00FE556A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902C6E7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3606</w:t>
            </w:r>
          </w:p>
        </w:tc>
        <w:tc>
          <w:tcPr>
            <w:tcW w:w="0" w:type="auto"/>
            <w:shd w:val="clear" w:color="auto" w:fill="auto"/>
          </w:tcPr>
          <w:p w14:paraId="4A954670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BBC0B35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EU371005/-</w:t>
            </w:r>
          </w:p>
        </w:tc>
        <w:tc>
          <w:tcPr>
            <w:tcW w:w="0" w:type="auto"/>
            <w:shd w:val="clear" w:color="auto" w:fill="auto"/>
          </w:tcPr>
          <w:p w14:paraId="5806C5E5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gracilis</w:t>
            </w:r>
          </w:p>
        </w:tc>
        <w:tc>
          <w:tcPr>
            <w:tcW w:w="0" w:type="auto"/>
            <w:shd w:val="clear" w:color="auto" w:fill="auto"/>
          </w:tcPr>
          <w:p w14:paraId="16E2D3A3" w14:textId="77777777" w:rsidR="00D822A8" w:rsidRPr="00FE556A" w:rsidRDefault="00FE55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Morto/Meleiro/SC/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60A9D188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4862B7" w14:textId="77777777" w:rsidR="00D822A8" w:rsidRPr="00FE556A" w:rsidRDefault="003E2FB9" w:rsidP="003E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54FFD7A0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335</w:t>
            </w:r>
          </w:p>
        </w:tc>
        <w:tc>
          <w:tcPr>
            <w:tcW w:w="0" w:type="auto"/>
            <w:shd w:val="clear" w:color="auto" w:fill="auto"/>
          </w:tcPr>
          <w:p w14:paraId="76000A76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65</w:t>
            </w:r>
          </w:p>
        </w:tc>
        <w:tc>
          <w:tcPr>
            <w:tcW w:w="0" w:type="auto"/>
            <w:shd w:val="clear" w:color="auto" w:fill="auto"/>
          </w:tcPr>
          <w:p w14:paraId="7A9E3BF0" w14:textId="77777777" w:rsidR="00D822A8" w:rsidRPr="005C1DD0" w:rsidRDefault="00B67DBE" w:rsidP="00C009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05649" w:rsidRPr="00B056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75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9</w:t>
            </w:r>
          </w:p>
        </w:tc>
        <w:tc>
          <w:tcPr>
            <w:tcW w:w="0" w:type="auto"/>
            <w:shd w:val="clear" w:color="auto" w:fill="auto"/>
          </w:tcPr>
          <w:p w14:paraId="236E55C2" w14:textId="77777777" w:rsidR="00D822A8" w:rsidRPr="005C1DD0" w:rsidRDefault="00D822A8" w:rsidP="005C2B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5C2BC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igricauda</w:t>
            </w:r>
          </w:p>
        </w:tc>
        <w:tc>
          <w:tcPr>
            <w:tcW w:w="0" w:type="auto"/>
            <w:shd w:val="clear" w:color="auto" w:fill="auto"/>
          </w:tcPr>
          <w:p w14:paraId="5ADCB8C9" w14:textId="77777777" w:rsidR="00D822A8" w:rsidRPr="0043449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rroio sem nome/Rio Grande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66ADCA47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D8386D" w14:textId="77777777" w:rsidR="00D822A8" w:rsidRPr="00434495" w:rsidRDefault="003E2FB9" w:rsidP="003E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1AF9AEA0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528</w:t>
            </w:r>
          </w:p>
        </w:tc>
        <w:tc>
          <w:tcPr>
            <w:tcW w:w="0" w:type="auto"/>
            <w:shd w:val="clear" w:color="auto" w:fill="auto"/>
          </w:tcPr>
          <w:p w14:paraId="77AD01D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43</w:t>
            </w:r>
          </w:p>
        </w:tc>
        <w:tc>
          <w:tcPr>
            <w:tcW w:w="0" w:type="auto"/>
            <w:shd w:val="clear" w:color="auto" w:fill="auto"/>
          </w:tcPr>
          <w:p w14:paraId="432DA85F" w14:textId="77777777" w:rsidR="00D822A8" w:rsidRPr="005C1DD0" w:rsidRDefault="00DA0FBD" w:rsidP="00DA0F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C3FE7" w:rsidRP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4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1</w:t>
            </w:r>
          </w:p>
        </w:tc>
        <w:tc>
          <w:tcPr>
            <w:tcW w:w="0" w:type="auto"/>
            <w:shd w:val="clear" w:color="auto" w:fill="auto"/>
          </w:tcPr>
          <w:p w14:paraId="49A10EC4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thyropsis marapoama</w:t>
            </w:r>
          </w:p>
        </w:tc>
        <w:tc>
          <w:tcPr>
            <w:tcW w:w="0" w:type="auto"/>
            <w:shd w:val="clear" w:color="auto" w:fill="auto"/>
          </w:tcPr>
          <w:p w14:paraId="42C04F44" w14:textId="77777777" w:rsidR="00D822A8" w:rsidRPr="0043449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Ribeirão Cubatão/Marapoama/SP/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4809EC08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435F92F" w14:textId="77777777" w:rsidR="00D822A8" w:rsidRPr="00434495" w:rsidRDefault="003E2FB9" w:rsidP="003E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15A54F6D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63</w:t>
            </w:r>
          </w:p>
        </w:tc>
        <w:tc>
          <w:tcPr>
            <w:tcW w:w="0" w:type="auto"/>
            <w:shd w:val="clear" w:color="auto" w:fill="auto"/>
          </w:tcPr>
          <w:p w14:paraId="01E4C9CA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30</w:t>
            </w:r>
          </w:p>
        </w:tc>
        <w:tc>
          <w:tcPr>
            <w:tcW w:w="0" w:type="auto"/>
            <w:shd w:val="clear" w:color="auto" w:fill="auto"/>
          </w:tcPr>
          <w:p w14:paraId="411DFEE8" w14:textId="77777777" w:rsidR="00D822A8" w:rsidRPr="005C1DD0" w:rsidRDefault="00DA0FBD" w:rsidP="00DA0F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2</w:t>
            </w:r>
          </w:p>
        </w:tc>
        <w:tc>
          <w:tcPr>
            <w:tcW w:w="0" w:type="auto"/>
            <w:shd w:val="clear" w:color="auto" w:fill="auto"/>
          </w:tcPr>
          <w:p w14:paraId="36C8F0C9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ringueleti </w:t>
            </w:r>
          </w:p>
        </w:tc>
        <w:tc>
          <w:tcPr>
            <w:tcW w:w="0" w:type="auto"/>
            <w:shd w:val="clear" w:color="auto" w:fill="auto"/>
          </w:tcPr>
          <w:p w14:paraId="55CA2C14" w14:textId="77777777" w:rsidR="00D822A8" w:rsidRPr="0043449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Cuaró</w:t>
            </w:r>
            <w:proofErr w:type="spellEnd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 Grande/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rtigas</w:t>
            </w:r>
            <w:proofErr w:type="spellEnd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</w:p>
        </w:tc>
      </w:tr>
      <w:tr w:rsidR="0016580E" w:rsidRPr="00F826D0" w14:paraId="6B57507E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B0D6E8" w14:textId="77777777" w:rsidR="00D822A8" w:rsidRPr="00434495" w:rsidRDefault="003E2FB9" w:rsidP="003E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E31609D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943</w:t>
            </w:r>
          </w:p>
        </w:tc>
        <w:tc>
          <w:tcPr>
            <w:tcW w:w="0" w:type="auto"/>
            <w:shd w:val="clear" w:color="auto" w:fill="auto"/>
          </w:tcPr>
          <w:p w14:paraId="47545B2D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A3A95CF" w14:textId="77777777" w:rsidR="00D822A8" w:rsidRPr="005C1DD0" w:rsidRDefault="00B67DBE" w:rsidP="00C323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0491CC1E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rreiro</w:t>
            </w:r>
          </w:p>
        </w:tc>
        <w:tc>
          <w:tcPr>
            <w:tcW w:w="0" w:type="auto"/>
            <w:shd w:val="clear" w:color="auto" w:fill="auto"/>
          </w:tcPr>
          <w:p w14:paraId="68504AED" w14:textId="77777777" w:rsidR="00D822A8" w:rsidRPr="00FE556A" w:rsidRDefault="00FE55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Guabiju</w:t>
            </w:r>
            <w:proofErr w:type="spellEnd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Guabiju</w:t>
            </w:r>
            <w:proofErr w:type="spellEnd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/RS/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11C20702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B7EF48" w14:textId="77777777" w:rsidR="00D822A8" w:rsidRPr="00FE556A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E635A3A" w14:textId="77777777" w:rsidR="00D822A8" w:rsidRPr="00A11EFE" w:rsidRDefault="00D822A8" w:rsidP="001F5D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0</w:t>
            </w:r>
            <w:r w:rsidR="001501B1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1F5D8E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48917F8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696812" w14:textId="77777777" w:rsidR="00D822A8" w:rsidRPr="005C1DD0" w:rsidRDefault="00B67DBE" w:rsidP="003673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3</w:t>
            </w:r>
          </w:p>
        </w:tc>
        <w:tc>
          <w:tcPr>
            <w:tcW w:w="0" w:type="auto"/>
            <w:shd w:val="clear" w:color="auto" w:fill="auto"/>
          </w:tcPr>
          <w:p w14:paraId="38CA78B8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rata</w:t>
            </w:r>
          </w:p>
        </w:tc>
        <w:tc>
          <w:tcPr>
            <w:tcW w:w="0" w:type="auto"/>
            <w:shd w:val="clear" w:color="auto" w:fill="auto"/>
          </w:tcPr>
          <w:p w14:paraId="4A860030" w14:textId="77777777" w:rsidR="00D822A8" w:rsidRPr="00FE556A" w:rsidRDefault="00FE55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da Prata/Nova Prata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7C5B627B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939BD6" w14:textId="77777777" w:rsidR="00D822A8" w:rsidRPr="00FE556A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8CE3EDA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352</w:t>
            </w:r>
          </w:p>
        </w:tc>
        <w:tc>
          <w:tcPr>
            <w:tcW w:w="0" w:type="auto"/>
            <w:shd w:val="clear" w:color="auto" w:fill="auto"/>
          </w:tcPr>
          <w:p w14:paraId="2B4E106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D920A1" w14:textId="77777777" w:rsidR="00D822A8" w:rsidRPr="005C1DD0" w:rsidRDefault="00DA0FBD" w:rsidP="00DA0F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7</w:t>
            </w:r>
            <w:r w:rsid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2</w:t>
            </w:r>
            <w:r w:rsid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C3FE7" w:rsidRP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43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4</w:t>
            </w:r>
          </w:p>
        </w:tc>
        <w:tc>
          <w:tcPr>
            <w:tcW w:w="0" w:type="auto"/>
            <w:shd w:val="clear" w:color="auto" w:fill="auto"/>
          </w:tcPr>
          <w:p w14:paraId="60C5A411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megaloplax</w:t>
            </w:r>
          </w:p>
        </w:tc>
        <w:tc>
          <w:tcPr>
            <w:tcW w:w="0" w:type="auto"/>
            <w:shd w:val="clear" w:color="auto" w:fill="auto"/>
          </w:tcPr>
          <w:p w14:paraId="19340974" w14:textId="77777777" w:rsidR="00D822A8" w:rsidRPr="00FE556A" w:rsidRDefault="00FE55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Cragoata</w:t>
            </w:r>
            <w:proofErr w:type="spellEnd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/Passo Fundo/RS/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6D3999CF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DE037D" w14:textId="77777777" w:rsidR="00D822A8" w:rsidRPr="00FE556A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5838C786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3055</w:t>
            </w:r>
          </w:p>
        </w:tc>
        <w:tc>
          <w:tcPr>
            <w:tcW w:w="0" w:type="auto"/>
            <w:shd w:val="clear" w:color="auto" w:fill="auto"/>
          </w:tcPr>
          <w:p w14:paraId="154B35DA" w14:textId="77777777" w:rsidR="00D822A8" w:rsidRPr="00A11EFE" w:rsidRDefault="00D822A8" w:rsidP="008F1E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3</w:t>
            </w:r>
            <w:r w:rsidR="008F1E0A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15D9B54" w14:textId="77777777" w:rsidR="00D822A8" w:rsidRPr="005C1DD0" w:rsidRDefault="00B67DBE" w:rsidP="00712B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7F1CA2A7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montanus </w:t>
            </w:r>
          </w:p>
        </w:tc>
        <w:tc>
          <w:tcPr>
            <w:tcW w:w="0" w:type="auto"/>
            <w:shd w:val="clear" w:color="auto" w:fill="auto"/>
          </w:tcPr>
          <w:p w14:paraId="0898E944" w14:textId="77777777" w:rsidR="00D822A8" w:rsidRPr="008E7FD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anoas/Vargem/SC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</w:p>
        </w:tc>
      </w:tr>
      <w:tr w:rsidR="0016580E" w:rsidRPr="00F826D0" w14:paraId="25E601E1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CE9EAC" w14:textId="77777777" w:rsidR="00D822A8" w:rsidRPr="008E7FD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0" w:type="auto"/>
            <w:shd w:val="clear" w:color="auto" w:fill="auto"/>
          </w:tcPr>
          <w:p w14:paraId="72AA0BB7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474</w:t>
            </w:r>
          </w:p>
        </w:tc>
        <w:tc>
          <w:tcPr>
            <w:tcW w:w="0" w:type="auto"/>
            <w:shd w:val="clear" w:color="auto" w:fill="auto"/>
          </w:tcPr>
          <w:p w14:paraId="00906684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EB99352" w14:textId="77777777" w:rsidR="00D822A8" w:rsidRPr="005C1DD0" w:rsidRDefault="00B67DBE" w:rsidP="00301F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F1E0A"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01F78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5</w:t>
            </w:r>
          </w:p>
        </w:tc>
        <w:tc>
          <w:tcPr>
            <w:tcW w:w="0" w:type="auto"/>
            <w:shd w:val="clear" w:color="auto" w:fill="auto"/>
          </w:tcPr>
          <w:p w14:paraId="7055818F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aky </w:t>
            </w:r>
          </w:p>
        </w:tc>
        <w:tc>
          <w:tcPr>
            <w:tcW w:w="0" w:type="auto"/>
            <w:shd w:val="clear" w:color="auto" w:fill="auto"/>
          </w:tcPr>
          <w:p w14:paraId="1B584F46" w14:textId="77777777" w:rsidR="00D822A8" w:rsidRPr="00FE556A" w:rsidRDefault="00FE55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Forquilha/Paim Filho/RS/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4B9EA8AE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E2D93A" w14:textId="77777777" w:rsidR="00D822A8" w:rsidRPr="008E7FD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30B43A4C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0029</w:t>
            </w:r>
          </w:p>
        </w:tc>
        <w:tc>
          <w:tcPr>
            <w:tcW w:w="0" w:type="auto"/>
            <w:shd w:val="clear" w:color="auto" w:fill="auto"/>
          </w:tcPr>
          <w:p w14:paraId="0D2D403E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063AB4" w14:textId="77777777" w:rsidR="00D822A8" w:rsidRPr="005C1DD0" w:rsidRDefault="00AA20B7" w:rsidP="00AA20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F1E0A"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6</w:t>
            </w:r>
          </w:p>
        </w:tc>
        <w:tc>
          <w:tcPr>
            <w:tcW w:w="0" w:type="auto"/>
            <w:shd w:val="clear" w:color="auto" w:fill="auto"/>
          </w:tcPr>
          <w:p w14:paraId="3606DD5D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ota</w:t>
            </w:r>
          </w:p>
        </w:tc>
        <w:tc>
          <w:tcPr>
            <w:tcW w:w="0" w:type="auto"/>
            <w:shd w:val="clear" w:color="auto" w:fill="auto"/>
          </w:tcPr>
          <w:p w14:paraId="406707AF" w14:textId="77777777" w:rsidR="00D822A8" w:rsidRPr="00103AA6" w:rsidRDefault="00103AA6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o Chapeco/Coronel </w:t>
            </w: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Freit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C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5B396C91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B9E877" w14:textId="77777777" w:rsidR="00D822A8" w:rsidRPr="00103AA6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1717DB20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8249</w:t>
            </w:r>
          </w:p>
        </w:tc>
        <w:tc>
          <w:tcPr>
            <w:tcW w:w="0" w:type="auto"/>
            <w:shd w:val="clear" w:color="auto" w:fill="auto"/>
          </w:tcPr>
          <w:p w14:paraId="093E0F74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64</w:t>
            </w:r>
          </w:p>
        </w:tc>
        <w:tc>
          <w:tcPr>
            <w:tcW w:w="0" w:type="auto"/>
            <w:shd w:val="clear" w:color="auto" w:fill="auto"/>
          </w:tcPr>
          <w:p w14:paraId="2CE38ACA" w14:textId="77777777" w:rsidR="00D822A8" w:rsidRPr="005C1DD0" w:rsidRDefault="00B67DBE" w:rsidP="00712B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2</w:t>
            </w:r>
            <w:r w:rsidR="00DC66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7</w:t>
            </w:r>
          </w:p>
        </w:tc>
        <w:tc>
          <w:tcPr>
            <w:tcW w:w="0" w:type="auto"/>
            <w:shd w:val="clear" w:color="auto" w:fill="auto"/>
          </w:tcPr>
          <w:p w14:paraId="30504352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prata</w:t>
            </w:r>
          </w:p>
        </w:tc>
        <w:tc>
          <w:tcPr>
            <w:tcW w:w="0" w:type="auto"/>
            <w:shd w:val="clear" w:color="auto" w:fill="auto"/>
          </w:tcPr>
          <w:p w14:paraId="123375C3" w14:textId="77777777"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Santo Antônio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Luizlândia</w:t>
            </w:r>
            <w:proofErr w:type="spellEnd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414562D2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06CF64" w14:textId="77777777" w:rsidR="00D822A8" w:rsidRPr="008E7FD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314F0B9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258</w:t>
            </w:r>
          </w:p>
        </w:tc>
        <w:tc>
          <w:tcPr>
            <w:tcW w:w="0" w:type="auto"/>
            <w:shd w:val="clear" w:color="auto" w:fill="auto"/>
          </w:tcPr>
          <w:p w14:paraId="407B8428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98</w:t>
            </w:r>
          </w:p>
        </w:tc>
        <w:tc>
          <w:tcPr>
            <w:tcW w:w="0" w:type="auto"/>
            <w:shd w:val="clear" w:color="auto" w:fill="auto"/>
          </w:tcPr>
          <w:p w14:paraId="5D89BB23" w14:textId="77777777" w:rsidR="00D822A8" w:rsidRPr="005C1DD0" w:rsidRDefault="00B67DBE" w:rsidP="00712B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3</w:t>
            </w:r>
            <w:r w:rsidR="00DC66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8</w:t>
            </w:r>
          </w:p>
        </w:tc>
        <w:tc>
          <w:tcPr>
            <w:tcW w:w="0" w:type="auto"/>
            <w:shd w:val="clear" w:color="auto" w:fill="auto"/>
          </w:tcPr>
          <w:p w14:paraId="07DD07EF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robustus</w:t>
            </w:r>
          </w:p>
        </w:tc>
        <w:tc>
          <w:tcPr>
            <w:tcW w:w="0" w:type="auto"/>
            <w:shd w:val="clear" w:color="auto" w:fill="auto"/>
          </w:tcPr>
          <w:p w14:paraId="4586039C" w14:textId="77777777" w:rsidR="00D822A8" w:rsidRPr="008E7FD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Cachoeira/Bocaiúva/MG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106C6A65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ECE264" w14:textId="77777777" w:rsidR="00D822A8" w:rsidRPr="008E7FD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23B5D07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182</w:t>
            </w:r>
          </w:p>
        </w:tc>
        <w:tc>
          <w:tcPr>
            <w:tcW w:w="0" w:type="auto"/>
            <w:shd w:val="clear" w:color="auto" w:fill="auto"/>
          </w:tcPr>
          <w:p w14:paraId="110B8A00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94</w:t>
            </w:r>
          </w:p>
        </w:tc>
        <w:tc>
          <w:tcPr>
            <w:tcW w:w="0" w:type="auto"/>
            <w:shd w:val="clear" w:color="auto" w:fill="auto"/>
          </w:tcPr>
          <w:p w14:paraId="02B9E5E4" w14:textId="77777777" w:rsidR="00D822A8" w:rsidRPr="005C1DD0" w:rsidRDefault="00B457D5" w:rsidP="00B457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5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9</w:t>
            </w:r>
          </w:p>
        </w:tc>
        <w:tc>
          <w:tcPr>
            <w:tcW w:w="0" w:type="auto"/>
            <w:shd w:val="clear" w:color="auto" w:fill="auto"/>
          </w:tcPr>
          <w:p w14:paraId="30B4FEAC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bahiensis</w:t>
            </w:r>
          </w:p>
        </w:tc>
        <w:tc>
          <w:tcPr>
            <w:tcW w:w="0" w:type="auto"/>
            <w:shd w:val="clear" w:color="auto" w:fill="auto"/>
          </w:tcPr>
          <w:p w14:paraId="2A9AD1B9" w14:textId="77777777"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oité/Lençóis/BA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63A82B9D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3A6368" w14:textId="77777777" w:rsidR="00D822A8" w:rsidRPr="008E7FD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1D0467E6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867</w:t>
            </w:r>
          </w:p>
        </w:tc>
        <w:tc>
          <w:tcPr>
            <w:tcW w:w="0" w:type="auto"/>
            <w:shd w:val="clear" w:color="auto" w:fill="auto"/>
          </w:tcPr>
          <w:p w14:paraId="4D12913C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45</w:t>
            </w:r>
          </w:p>
        </w:tc>
        <w:tc>
          <w:tcPr>
            <w:tcW w:w="0" w:type="auto"/>
            <w:shd w:val="clear" w:color="auto" w:fill="auto"/>
          </w:tcPr>
          <w:p w14:paraId="5C5A8ADB" w14:textId="77777777" w:rsidR="00D822A8" w:rsidRPr="005C1DD0" w:rsidRDefault="00B457D5" w:rsidP="00B457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188DC828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w taxon </w:t>
            </w:r>
            <w:r w:rsidRP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2445CC8" w14:textId="77777777" w:rsidR="00D822A8" w:rsidRPr="008E7FD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urral das Éguas/Três Marias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135EB018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9E0066" w14:textId="77777777" w:rsidR="00D822A8" w:rsidRPr="008E7FD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59822524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402</w:t>
            </w:r>
          </w:p>
        </w:tc>
        <w:tc>
          <w:tcPr>
            <w:tcW w:w="0" w:type="auto"/>
            <w:shd w:val="clear" w:color="auto" w:fill="auto"/>
          </w:tcPr>
          <w:p w14:paraId="70D7B8FB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143</w:t>
            </w:r>
          </w:p>
        </w:tc>
        <w:tc>
          <w:tcPr>
            <w:tcW w:w="0" w:type="auto"/>
            <w:shd w:val="clear" w:color="auto" w:fill="auto"/>
          </w:tcPr>
          <w:p w14:paraId="1EE06C66" w14:textId="77777777" w:rsidR="00D822A8" w:rsidRPr="005C1DD0" w:rsidRDefault="00B67DBE" w:rsidP="00DC6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0</w:t>
            </w:r>
          </w:p>
        </w:tc>
        <w:tc>
          <w:tcPr>
            <w:tcW w:w="0" w:type="auto"/>
            <w:shd w:val="clear" w:color="auto" w:fill="auto"/>
          </w:tcPr>
          <w:p w14:paraId="22AB383C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bocaiuva</w:t>
            </w:r>
          </w:p>
        </w:tc>
        <w:tc>
          <w:tcPr>
            <w:tcW w:w="0" w:type="auto"/>
            <w:shd w:val="clear" w:color="auto" w:fill="auto"/>
          </w:tcPr>
          <w:p w14:paraId="1D990B99" w14:textId="77777777"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Cachoeira/Bocaiuva/MG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51B27D2E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965572" w14:textId="77777777" w:rsidR="00D822A8" w:rsidRPr="008E7FD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4C58D04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4</w:t>
            </w:r>
          </w:p>
        </w:tc>
        <w:tc>
          <w:tcPr>
            <w:tcW w:w="0" w:type="auto"/>
            <w:shd w:val="clear" w:color="auto" w:fill="auto"/>
          </w:tcPr>
          <w:p w14:paraId="063A1F4A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02</w:t>
            </w:r>
          </w:p>
        </w:tc>
        <w:tc>
          <w:tcPr>
            <w:tcW w:w="0" w:type="auto"/>
            <w:shd w:val="clear" w:color="auto" w:fill="auto"/>
          </w:tcPr>
          <w:p w14:paraId="7ECF0CE8" w14:textId="77777777" w:rsidR="00D822A8" w:rsidRPr="005C1DD0" w:rsidRDefault="00245AE9" w:rsidP="00245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1</w:t>
            </w:r>
          </w:p>
        </w:tc>
        <w:tc>
          <w:tcPr>
            <w:tcW w:w="0" w:type="auto"/>
            <w:shd w:val="clear" w:color="auto" w:fill="auto"/>
          </w:tcPr>
          <w:p w14:paraId="682F14DE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w taxon </w:t>
            </w:r>
            <w:r w:rsidRP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1407AC3" w14:textId="77777777" w:rsidR="00D822A8" w:rsidRPr="008E7FD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Afluente Rio Araguari/Perdizes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26D383D8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792EBE" w14:textId="77777777" w:rsidR="00D822A8" w:rsidRPr="008E7FD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0F03117C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457</w:t>
            </w:r>
          </w:p>
        </w:tc>
        <w:tc>
          <w:tcPr>
            <w:tcW w:w="0" w:type="auto"/>
            <w:shd w:val="clear" w:color="auto" w:fill="auto"/>
          </w:tcPr>
          <w:p w14:paraId="03C26917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93</w:t>
            </w:r>
          </w:p>
        </w:tc>
        <w:tc>
          <w:tcPr>
            <w:tcW w:w="0" w:type="auto"/>
            <w:shd w:val="clear" w:color="auto" w:fill="auto"/>
          </w:tcPr>
          <w:p w14:paraId="54463CD2" w14:textId="77777777" w:rsidR="00D822A8" w:rsidRPr="005C1DD0" w:rsidRDefault="00B67DBE" w:rsidP="00DC6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2</w:t>
            </w:r>
          </w:p>
        </w:tc>
        <w:tc>
          <w:tcPr>
            <w:tcW w:w="0" w:type="auto"/>
            <w:shd w:val="clear" w:color="auto" w:fill="auto"/>
          </w:tcPr>
          <w:p w14:paraId="2598173D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14:paraId="56C0358F" w14:textId="77777777"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da Conceição/Guarapari/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3576270D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75C798" w14:textId="77777777" w:rsidR="00D822A8" w:rsidRPr="008E7FD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1076C8B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923</w:t>
            </w:r>
          </w:p>
        </w:tc>
        <w:tc>
          <w:tcPr>
            <w:tcW w:w="0" w:type="auto"/>
            <w:shd w:val="clear" w:color="auto" w:fill="auto"/>
          </w:tcPr>
          <w:p w14:paraId="37FE0A2A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218</w:t>
            </w:r>
          </w:p>
        </w:tc>
        <w:tc>
          <w:tcPr>
            <w:tcW w:w="0" w:type="auto"/>
            <w:shd w:val="clear" w:color="auto" w:fill="auto"/>
          </w:tcPr>
          <w:p w14:paraId="27D8BB43" w14:textId="77777777" w:rsidR="00D822A8" w:rsidRPr="005C1DD0" w:rsidRDefault="00E47084" w:rsidP="00E470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3</w:t>
            </w:r>
          </w:p>
        </w:tc>
        <w:tc>
          <w:tcPr>
            <w:tcW w:w="0" w:type="auto"/>
            <w:shd w:val="clear" w:color="auto" w:fill="auto"/>
          </w:tcPr>
          <w:p w14:paraId="4094B030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francirochai</w:t>
            </w:r>
          </w:p>
        </w:tc>
        <w:tc>
          <w:tcPr>
            <w:tcW w:w="0" w:type="auto"/>
            <w:shd w:val="clear" w:color="auto" w:fill="auto"/>
          </w:tcPr>
          <w:p w14:paraId="2337F9C8" w14:textId="77777777" w:rsidR="00D822A8" w:rsidRPr="008E7FD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sem nome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apitinga</w:t>
            </w:r>
            <w:proofErr w:type="spellEnd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60FD1052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C4FCCF" w14:textId="77777777" w:rsidR="00D822A8" w:rsidRPr="008E7FD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702357E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932</w:t>
            </w:r>
          </w:p>
        </w:tc>
        <w:tc>
          <w:tcPr>
            <w:tcW w:w="0" w:type="auto"/>
            <w:shd w:val="clear" w:color="auto" w:fill="auto"/>
          </w:tcPr>
          <w:p w14:paraId="16F1314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61</w:t>
            </w:r>
          </w:p>
        </w:tc>
        <w:tc>
          <w:tcPr>
            <w:tcW w:w="0" w:type="auto"/>
            <w:shd w:val="clear" w:color="auto" w:fill="auto"/>
          </w:tcPr>
          <w:p w14:paraId="3DFC7FAF" w14:textId="77777777" w:rsidR="00D822A8" w:rsidRPr="005C1DD0" w:rsidRDefault="000C248D" w:rsidP="000C24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5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5</w:t>
            </w:r>
          </w:p>
        </w:tc>
        <w:tc>
          <w:tcPr>
            <w:tcW w:w="0" w:type="auto"/>
            <w:shd w:val="clear" w:color="auto" w:fill="auto"/>
          </w:tcPr>
          <w:p w14:paraId="1ABB1EF7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paulinus</w:t>
            </w:r>
          </w:p>
        </w:tc>
        <w:tc>
          <w:tcPr>
            <w:tcW w:w="0" w:type="auto"/>
            <w:shd w:val="clear" w:color="auto" w:fill="auto"/>
          </w:tcPr>
          <w:p w14:paraId="179F9AA9" w14:textId="77777777" w:rsidR="00D822A8" w:rsidRPr="000B018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0181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Paraitinguinha</w:t>
            </w:r>
            <w:proofErr w:type="spellEnd"/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Salesópolis</w:t>
            </w:r>
            <w:proofErr w:type="spellEnd"/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/SP/</w:t>
            </w:r>
            <w:proofErr w:type="spellStart"/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4C27D5A1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680C34" w14:textId="77777777" w:rsidR="00D822A8" w:rsidRPr="00103AA6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1DA90EBE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910</w:t>
            </w:r>
          </w:p>
        </w:tc>
        <w:tc>
          <w:tcPr>
            <w:tcW w:w="0" w:type="auto"/>
            <w:shd w:val="clear" w:color="auto" w:fill="auto"/>
          </w:tcPr>
          <w:p w14:paraId="79A75F6B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56</w:t>
            </w:r>
          </w:p>
        </w:tc>
        <w:tc>
          <w:tcPr>
            <w:tcW w:w="0" w:type="auto"/>
            <w:shd w:val="clear" w:color="auto" w:fill="auto"/>
          </w:tcPr>
          <w:p w14:paraId="25048841" w14:textId="77777777" w:rsidR="00D822A8" w:rsidRPr="005C1DD0" w:rsidRDefault="00B67DBE" w:rsidP="00AB2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C66A6" w:rsidRPr="00360B7E">
              <w:rPr>
                <w:rFonts w:ascii="Times New Roman" w:hAnsi="Times New Roman" w:cs="Times New Roman"/>
                <w:sz w:val="18"/>
                <w:szCs w:val="18"/>
              </w:rPr>
              <w:t>KM1044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0</w:t>
            </w:r>
          </w:p>
        </w:tc>
        <w:tc>
          <w:tcPr>
            <w:tcW w:w="0" w:type="auto"/>
            <w:shd w:val="clear" w:color="auto" w:fill="auto"/>
          </w:tcPr>
          <w:p w14:paraId="39EBED2C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  <w:shd w:val="clear" w:color="auto" w:fill="auto"/>
          </w:tcPr>
          <w:p w14:paraId="2AF6765F" w14:textId="77777777" w:rsidR="00D822A8" w:rsidRPr="00FA771C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beirão da Quinta/Botucatu/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4D840C51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3B6764" w14:textId="77777777" w:rsidR="00D822A8" w:rsidRPr="00FA771C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14FA425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54</w:t>
            </w:r>
          </w:p>
        </w:tc>
        <w:tc>
          <w:tcPr>
            <w:tcW w:w="0" w:type="auto"/>
            <w:shd w:val="clear" w:color="auto" w:fill="auto"/>
          </w:tcPr>
          <w:p w14:paraId="5FD0DE3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26</w:t>
            </w:r>
          </w:p>
        </w:tc>
        <w:tc>
          <w:tcPr>
            <w:tcW w:w="0" w:type="auto"/>
            <w:shd w:val="clear" w:color="auto" w:fill="auto"/>
          </w:tcPr>
          <w:p w14:paraId="6AEA14E2" w14:textId="77777777" w:rsidR="00D822A8" w:rsidRPr="005C1DD0" w:rsidRDefault="005C4FC0" w:rsidP="006C66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C66A6" w:rsidRPr="00360B7E">
              <w:rPr>
                <w:rFonts w:ascii="Times New Roman" w:hAnsi="Times New Roman" w:cs="Times New Roman"/>
                <w:sz w:val="18"/>
                <w:szCs w:val="18"/>
              </w:rPr>
              <w:t>KM10445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31301CAF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crolepidogaster dimorpha</w:t>
            </w:r>
          </w:p>
        </w:tc>
        <w:tc>
          <w:tcPr>
            <w:tcW w:w="0" w:type="auto"/>
            <w:shd w:val="clear" w:color="auto" w:fill="auto"/>
          </w:tcPr>
          <w:p w14:paraId="1DC945B6" w14:textId="77777777" w:rsidR="00D822A8" w:rsidRPr="00FA771C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acho Grotão/Araxá/MG/</w:t>
            </w:r>
            <w:proofErr w:type="spellStart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5ABED8C5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D957EA" w14:textId="77777777" w:rsidR="00D822A8" w:rsidRPr="00FA771C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760E99B3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5</w:t>
            </w:r>
          </w:p>
        </w:tc>
        <w:tc>
          <w:tcPr>
            <w:tcW w:w="0" w:type="auto"/>
            <w:shd w:val="clear" w:color="auto" w:fill="auto"/>
          </w:tcPr>
          <w:p w14:paraId="292B653C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05</w:t>
            </w:r>
          </w:p>
        </w:tc>
        <w:tc>
          <w:tcPr>
            <w:tcW w:w="0" w:type="auto"/>
            <w:shd w:val="clear" w:color="auto" w:fill="auto"/>
          </w:tcPr>
          <w:p w14:paraId="00D7765C" w14:textId="77777777" w:rsidR="00D822A8" w:rsidRPr="005C1DD0" w:rsidRDefault="000C248D" w:rsidP="000C24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5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1</w:t>
            </w:r>
          </w:p>
        </w:tc>
        <w:tc>
          <w:tcPr>
            <w:tcW w:w="0" w:type="auto"/>
            <w:shd w:val="clear" w:color="auto" w:fill="auto"/>
          </w:tcPr>
          <w:p w14:paraId="64E44671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britskii</w:t>
            </w:r>
          </w:p>
        </w:tc>
        <w:tc>
          <w:tcPr>
            <w:tcW w:w="0" w:type="auto"/>
            <w:shd w:val="clear" w:color="auto" w:fill="auto"/>
          </w:tcPr>
          <w:p w14:paraId="246F3E89" w14:textId="77777777" w:rsidR="00D822A8" w:rsidRPr="00FA771C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 xml:space="preserve">Afluente Rio Arapuca/Bela Vista de </w:t>
            </w:r>
            <w:proofErr w:type="spellStart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Goias</w:t>
            </w:r>
            <w:proofErr w:type="spellEnd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70F2926D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8EF6F3" w14:textId="77777777" w:rsidR="00D822A8" w:rsidRPr="00FA771C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15A4AC03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848</w:t>
            </w:r>
          </w:p>
        </w:tc>
        <w:tc>
          <w:tcPr>
            <w:tcW w:w="0" w:type="auto"/>
            <w:shd w:val="clear" w:color="auto" w:fill="auto"/>
          </w:tcPr>
          <w:p w14:paraId="6967997F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65</w:t>
            </w:r>
          </w:p>
        </w:tc>
        <w:tc>
          <w:tcPr>
            <w:tcW w:w="0" w:type="auto"/>
            <w:shd w:val="clear" w:color="auto" w:fill="auto"/>
          </w:tcPr>
          <w:p w14:paraId="467895FF" w14:textId="77777777" w:rsidR="00D822A8" w:rsidRPr="005C1DD0" w:rsidRDefault="000C248D" w:rsidP="000C24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1B1F30F4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Rhinoleko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14:paraId="16A5C7E6" w14:textId="77777777" w:rsidR="00D822A8" w:rsidRPr="00FA771C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acho sem nome/Águas Fria de Goiá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284E1120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E85191" w14:textId="77777777" w:rsidR="00D822A8" w:rsidRPr="00FA771C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7F8DE5CA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6</w:t>
            </w:r>
          </w:p>
        </w:tc>
        <w:tc>
          <w:tcPr>
            <w:tcW w:w="0" w:type="auto"/>
            <w:shd w:val="clear" w:color="auto" w:fill="auto"/>
          </w:tcPr>
          <w:p w14:paraId="01B5667B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05</w:t>
            </w:r>
          </w:p>
        </w:tc>
        <w:tc>
          <w:tcPr>
            <w:tcW w:w="0" w:type="auto"/>
            <w:shd w:val="clear" w:color="auto" w:fill="auto"/>
          </w:tcPr>
          <w:p w14:paraId="272925F9" w14:textId="77777777" w:rsidR="00D822A8" w:rsidRPr="005C1DD0" w:rsidRDefault="000C248D" w:rsidP="000C24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70A27828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garavelloi</w:t>
            </w:r>
          </w:p>
        </w:tc>
        <w:tc>
          <w:tcPr>
            <w:tcW w:w="0" w:type="auto"/>
            <w:shd w:val="clear" w:color="auto" w:fill="auto"/>
          </w:tcPr>
          <w:p w14:paraId="23E877F1" w14:textId="77777777" w:rsidR="00D822A8" w:rsidRPr="00FA771C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 xml:space="preserve">Córrego Fazenda </w:t>
            </w:r>
            <w:proofErr w:type="spellStart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Lageado</w:t>
            </w:r>
            <w:proofErr w:type="spellEnd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/Caldas Nova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38CC8B06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F3B16B" w14:textId="77777777" w:rsidR="00D822A8" w:rsidRPr="00FA771C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0EA49F0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869</w:t>
            </w:r>
          </w:p>
        </w:tc>
        <w:tc>
          <w:tcPr>
            <w:tcW w:w="0" w:type="auto"/>
            <w:shd w:val="clear" w:color="auto" w:fill="auto"/>
          </w:tcPr>
          <w:p w14:paraId="37233D87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71</w:t>
            </w:r>
          </w:p>
        </w:tc>
        <w:tc>
          <w:tcPr>
            <w:tcW w:w="0" w:type="auto"/>
            <w:shd w:val="clear" w:color="auto" w:fill="auto"/>
          </w:tcPr>
          <w:p w14:paraId="5DFC2681" w14:textId="77777777" w:rsidR="00D822A8" w:rsidRPr="005C1DD0" w:rsidRDefault="00D822A8" w:rsidP="00AB2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27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3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2</w:t>
            </w:r>
          </w:p>
        </w:tc>
        <w:tc>
          <w:tcPr>
            <w:tcW w:w="0" w:type="auto"/>
            <w:shd w:val="clear" w:color="auto" w:fill="auto"/>
          </w:tcPr>
          <w:p w14:paraId="2D5E0C97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maculicauda</w:t>
            </w:r>
          </w:p>
        </w:tc>
        <w:tc>
          <w:tcPr>
            <w:tcW w:w="0" w:type="auto"/>
            <w:shd w:val="clear" w:color="auto" w:fill="auto"/>
          </w:tcPr>
          <w:p w14:paraId="0C15BBA6" w14:textId="77777777" w:rsidR="00D822A8" w:rsidRPr="00D027E7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Miracatu/</w:t>
            </w: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Braz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</w:p>
        </w:tc>
      </w:tr>
      <w:tr w:rsidR="0016580E" w:rsidRPr="00F826D0" w14:paraId="4BCEED5A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FE361B" w14:textId="77777777" w:rsidR="00D822A8" w:rsidRPr="00C927B0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86E63E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722</w:t>
            </w:r>
          </w:p>
        </w:tc>
        <w:tc>
          <w:tcPr>
            <w:tcW w:w="0" w:type="auto"/>
            <w:shd w:val="clear" w:color="auto" w:fill="auto"/>
          </w:tcPr>
          <w:p w14:paraId="4DFA7FCF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46</w:t>
            </w:r>
          </w:p>
        </w:tc>
        <w:tc>
          <w:tcPr>
            <w:tcW w:w="0" w:type="auto"/>
            <w:shd w:val="clear" w:color="auto" w:fill="auto"/>
          </w:tcPr>
          <w:p w14:paraId="1E061692" w14:textId="77777777" w:rsidR="00D822A8" w:rsidRPr="005C1DD0" w:rsidRDefault="00D822A8" w:rsidP="00060C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27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6A9CA7DE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seudotothyri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14:paraId="16E0DEC5" w14:textId="77777777" w:rsidR="00D822A8" w:rsidRPr="00D027E7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 xml:space="preserve">Lago </w:t>
            </w:r>
            <w:proofErr w:type="spellStart"/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Acaraí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São Francisco do Sul/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353B32D3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7481F7" w14:textId="77777777" w:rsidR="00D822A8" w:rsidRPr="00D027E7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CAACCA0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094</w:t>
            </w:r>
          </w:p>
        </w:tc>
        <w:tc>
          <w:tcPr>
            <w:tcW w:w="0" w:type="auto"/>
            <w:shd w:val="clear" w:color="auto" w:fill="auto"/>
          </w:tcPr>
          <w:p w14:paraId="3F79058B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51</w:t>
            </w:r>
          </w:p>
        </w:tc>
        <w:tc>
          <w:tcPr>
            <w:tcW w:w="0" w:type="auto"/>
            <w:shd w:val="clear" w:color="auto" w:fill="auto"/>
          </w:tcPr>
          <w:p w14:paraId="20D6833C" w14:textId="77777777" w:rsidR="00D822A8" w:rsidRPr="005C1DD0" w:rsidRDefault="000C248D" w:rsidP="000C24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0</w:t>
            </w:r>
            <w:r w:rsidR="002B21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60755130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thyris obtusa</w:t>
            </w:r>
          </w:p>
        </w:tc>
        <w:tc>
          <w:tcPr>
            <w:tcW w:w="0" w:type="auto"/>
            <w:shd w:val="clear" w:color="auto" w:fill="auto"/>
          </w:tcPr>
          <w:p w14:paraId="0FB887B7" w14:textId="77777777" w:rsidR="00D822A8" w:rsidRPr="00DD00AD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acho Descoberto/Guaratuba/PR/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7AFD1B4C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199D19" w14:textId="77777777" w:rsidR="00D822A8" w:rsidRPr="00DD00AD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0AC96C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971</w:t>
            </w:r>
          </w:p>
        </w:tc>
        <w:tc>
          <w:tcPr>
            <w:tcW w:w="0" w:type="auto"/>
            <w:shd w:val="clear" w:color="auto" w:fill="auto"/>
          </w:tcPr>
          <w:p w14:paraId="58205FAD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85</w:t>
            </w:r>
          </w:p>
        </w:tc>
        <w:tc>
          <w:tcPr>
            <w:tcW w:w="0" w:type="auto"/>
            <w:shd w:val="clear" w:color="auto" w:fill="auto"/>
          </w:tcPr>
          <w:p w14:paraId="6D034976" w14:textId="77777777" w:rsidR="00D822A8" w:rsidRPr="005C1DD0" w:rsidRDefault="00D822A8" w:rsidP="00AB2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6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3</w:t>
            </w:r>
          </w:p>
        </w:tc>
        <w:tc>
          <w:tcPr>
            <w:tcW w:w="0" w:type="auto"/>
            <w:shd w:val="clear" w:color="auto" w:fill="auto"/>
          </w:tcPr>
          <w:p w14:paraId="32261700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thyris travassosi </w:t>
            </w:r>
          </w:p>
        </w:tc>
        <w:tc>
          <w:tcPr>
            <w:tcW w:w="0" w:type="auto"/>
            <w:shd w:val="clear" w:color="auto" w:fill="auto"/>
          </w:tcPr>
          <w:p w14:paraId="7A4D1A76" w14:textId="77777777" w:rsidR="00D822A8" w:rsidRPr="00DD00AD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acho Rosário/Canavieiras/BA/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12079BEA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0D2B51" w14:textId="77777777" w:rsidR="00D822A8" w:rsidRPr="00DD00AD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343B43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586.95</w:t>
            </w:r>
          </w:p>
        </w:tc>
        <w:tc>
          <w:tcPr>
            <w:tcW w:w="0" w:type="auto"/>
            <w:shd w:val="clear" w:color="auto" w:fill="auto"/>
          </w:tcPr>
          <w:p w14:paraId="776684FD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1200</w:t>
            </w:r>
          </w:p>
        </w:tc>
        <w:tc>
          <w:tcPr>
            <w:tcW w:w="0" w:type="auto"/>
            <w:shd w:val="clear" w:color="auto" w:fill="auto"/>
          </w:tcPr>
          <w:p w14:paraId="3308CF47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/-</w:t>
            </w:r>
          </w:p>
        </w:tc>
        <w:tc>
          <w:tcPr>
            <w:tcW w:w="0" w:type="auto"/>
            <w:shd w:val="clear" w:color="auto" w:fill="auto"/>
          </w:tcPr>
          <w:p w14:paraId="7404A9E3" w14:textId="77777777" w:rsidR="00D822A8" w:rsidRPr="005C1DD0" w:rsidRDefault="005C2BCB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bookmarkStart w:id="0" w:name="OLE_LINK1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thyrinae unidentified</w:t>
            </w:r>
            <w:bookmarkEnd w:id="0"/>
          </w:p>
        </w:tc>
        <w:tc>
          <w:tcPr>
            <w:tcW w:w="0" w:type="auto"/>
            <w:shd w:val="clear" w:color="auto" w:fill="auto"/>
          </w:tcPr>
          <w:p w14:paraId="71F65429" w14:textId="77777777" w:rsidR="00D822A8" w:rsidRPr="00103AA6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iaçupeb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-/S</w:t>
            </w: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22D9F15A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F50C97" w14:textId="77777777" w:rsidR="00D822A8" w:rsidRPr="00103AA6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BF0D99D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950</w:t>
            </w:r>
          </w:p>
        </w:tc>
        <w:tc>
          <w:tcPr>
            <w:tcW w:w="0" w:type="auto"/>
            <w:shd w:val="clear" w:color="auto" w:fill="auto"/>
          </w:tcPr>
          <w:p w14:paraId="61D9574A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8</w:t>
            </w:r>
          </w:p>
        </w:tc>
        <w:tc>
          <w:tcPr>
            <w:tcW w:w="0" w:type="auto"/>
            <w:shd w:val="clear" w:color="auto" w:fill="auto"/>
          </w:tcPr>
          <w:p w14:paraId="69F6AA71" w14:textId="77777777" w:rsidR="00D822A8" w:rsidRPr="005C1DD0" w:rsidRDefault="008F3241" w:rsidP="008F3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3</w:t>
            </w:r>
            <w:r w:rsidR="001B2B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36F594DB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  <w:shd w:val="clear" w:color="auto" w:fill="auto"/>
          </w:tcPr>
          <w:p w14:paraId="065C6D4E" w14:textId="77777777" w:rsidR="00D822A8" w:rsidRPr="00DD00AD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Nouba</w:t>
            </w:r>
            <w:proofErr w:type="spellEnd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Uba</w:t>
            </w:r>
            <w:proofErr w:type="spellEnd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33049504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0CBD06" w14:textId="77777777" w:rsidR="00D822A8" w:rsidRPr="00DD00AD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9BC52EA" w14:textId="77777777" w:rsidR="00D822A8" w:rsidRPr="00A11EFE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ANSP 179131</w:t>
            </w:r>
          </w:p>
        </w:tc>
        <w:tc>
          <w:tcPr>
            <w:tcW w:w="0" w:type="auto"/>
            <w:shd w:val="clear" w:color="auto" w:fill="auto"/>
          </w:tcPr>
          <w:p w14:paraId="78C5BCA3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4E2AD0E" w14:textId="77777777" w:rsidR="00D822A8" w:rsidRPr="005C1DD0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103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Q2254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1715C509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britskii</w:t>
            </w:r>
          </w:p>
        </w:tc>
        <w:tc>
          <w:tcPr>
            <w:tcW w:w="0" w:type="auto"/>
            <w:shd w:val="clear" w:color="auto" w:fill="auto"/>
          </w:tcPr>
          <w:p w14:paraId="3934A0AB" w14:textId="77777777" w:rsidR="00D822A8" w:rsidRPr="005C1DD0" w:rsidRDefault="00543D9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-/-/</w:t>
            </w:r>
          </w:p>
        </w:tc>
      </w:tr>
      <w:tr w:rsidR="0016580E" w:rsidRPr="00F826D0" w14:paraId="7D825FD8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1D58C93" w14:textId="77777777" w:rsidR="00D822A8" w:rsidRPr="00DD00AD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087EC03E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M 43947</w:t>
            </w:r>
          </w:p>
        </w:tc>
        <w:tc>
          <w:tcPr>
            <w:tcW w:w="0" w:type="auto"/>
            <w:shd w:val="clear" w:color="auto" w:fill="auto"/>
          </w:tcPr>
          <w:p w14:paraId="01A1C007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550742E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96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6A85E5EC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eppleyi</w:t>
            </w:r>
          </w:p>
        </w:tc>
        <w:tc>
          <w:tcPr>
            <w:tcW w:w="0" w:type="auto"/>
            <w:shd w:val="clear" w:color="auto" w:fill="auto"/>
          </w:tcPr>
          <w:p w14:paraId="2DD27294" w14:textId="77777777" w:rsidR="00D822A8" w:rsidRPr="005C1DD0" w:rsidRDefault="00543D9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-/-/</w:t>
            </w:r>
          </w:p>
        </w:tc>
      </w:tr>
      <w:tr w:rsidR="0016580E" w:rsidRPr="00F826D0" w14:paraId="52158040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A3D7A2" w14:textId="77777777" w:rsidR="00D822A8" w:rsidRPr="005C1DD0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6194268F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624</w:t>
            </w:r>
          </w:p>
        </w:tc>
        <w:tc>
          <w:tcPr>
            <w:tcW w:w="0" w:type="auto"/>
            <w:shd w:val="clear" w:color="auto" w:fill="auto"/>
          </w:tcPr>
          <w:p w14:paraId="0B982B72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7</w:t>
            </w:r>
          </w:p>
        </w:tc>
        <w:tc>
          <w:tcPr>
            <w:tcW w:w="0" w:type="auto"/>
            <w:shd w:val="clear" w:color="auto" w:fill="auto"/>
          </w:tcPr>
          <w:p w14:paraId="67C772AD" w14:textId="77777777" w:rsidR="00D822A8" w:rsidRPr="005C1DD0" w:rsidRDefault="00826690" w:rsidP="00826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6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698754E0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proofErr w:type="spellStart"/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</w:t>
            </w:r>
            <w:proofErr w:type="spellEnd"/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pilurus</w:t>
            </w:r>
          </w:p>
        </w:tc>
        <w:tc>
          <w:tcPr>
            <w:tcW w:w="0" w:type="auto"/>
            <w:shd w:val="clear" w:color="auto" w:fill="auto"/>
          </w:tcPr>
          <w:p w14:paraId="07D00326" w14:textId="77777777" w:rsidR="00D822A8" w:rsidRPr="00DD00AD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o Maravilha/Balsas/MA/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6D4C643C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E600FA" w14:textId="77777777" w:rsidR="00D822A8" w:rsidRPr="00DD00AD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1BC0359D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34</w:t>
            </w:r>
          </w:p>
        </w:tc>
        <w:tc>
          <w:tcPr>
            <w:tcW w:w="0" w:type="auto"/>
            <w:shd w:val="clear" w:color="auto" w:fill="auto"/>
          </w:tcPr>
          <w:p w14:paraId="37D583C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6</w:t>
            </w:r>
          </w:p>
        </w:tc>
        <w:tc>
          <w:tcPr>
            <w:tcW w:w="0" w:type="auto"/>
            <w:shd w:val="clear" w:color="auto" w:fill="auto"/>
          </w:tcPr>
          <w:p w14:paraId="152C540A" w14:textId="77777777" w:rsidR="00D822A8" w:rsidRPr="005C1DD0" w:rsidRDefault="00826690" w:rsidP="00826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1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5</w:t>
            </w:r>
          </w:p>
        </w:tc>
        <w:tc>
          <w:tcPr>
            <w:tcW w:w="0" w:type="auto"/>
            <w:shd w:val="clear" w:color="auto" w:fill="auto"/>
          </w:tcPr>
          <w:p w14:paraId="60A0BDB3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14:paraId="119A7377" w14:textId="77777777" w:rsidR="00D822A8" w:rsidRPr="00DD00AD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beirão Santo Inácio/Moema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0C12A730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AE40FE" w14:textId="77777777" w:rsidR="00D822A8" w:rsidRPr="00DD00AD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06001908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276</w:t>
            </w:r>
          </w:p>
        </w:tc>
        <w:tc>
          <w:tcPr>
            <w:tcW w:w="0" w:type="auto"/>
            <w:shd w:val="clear" w:color="auto" w:fill="auto"/>
          </w:tcPr>
          <w:p w14:paraId="4CCD09B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87</w:t>
            </w:r>
          </w:p>
        </w:tc>
        <w:tc>
          <w:tcPr>
            <w:tcW w:w="0" w:type="auto"/>
            <w:shd w:val="clear" w:color="auto" w:fill="auto"/>
          </w:tcPr>
          <w:p w14:paraId="70F9B792" w14:textId="77777777" w:rsidR="00D822A8" w:rsidRPr="005C1DD0" w:rsidRDefault="00826690" w:rsidP="00826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2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6</w:t>
            </w:r>
          </w:p>
        </w:tc>
        <w:tc>
          <w:tcPr>
            <w:tcW w:w="0" w:type="auto"/>
            <w:shd w:val="clear" w:color="auto" w:fill="auto"/>
          </w:tcPr>
          <w:p w14:paraId="370447F0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  <w:shd w:val="clear" w:color="auto" w:fill="auto"/>
          </w:tcPr>
          <w:p w14:paraId="3A488B3E" w14:textId="77777777" w:rsidR="00D822A8" w:rsidRPr="00DD00AD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o Verde Grande/Jaíba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1F80BA1E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A491DD" w14:textId="77777777" w:rsidR="00D822A8" w:rsidRPr="00DD00AD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3E7C925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6277</w:t>
            </w:r>
          </w:p>
        </w:tc>
        <w:tc>
          <w:tcPr>
            <w:tcW w:w="0" w:type="auto"/>
            <w:shd w:val="clear" w:color="auto" w:fill="auto"/>
          </w:tcPr>
          <w:p w14:paraId="4C060EC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771</w:t>
            </w:r>
          </w:p>
        </w:tc>
        <w:tc>
          <w:tcPr>
            <w:tcW w:w="0" w:type="auto"/>
            <w:shd w:val="clear" w:color="auto" w:fill="auto"/>
          </w:tcPr>
          <w:p w14:paraId="1F710072" w14:textId="77777777" w:rsidR="00D822A8" w:rsidRPr="005C1DD0" w:rsidRDefault="00826690" w:rsidP="00826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8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3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7</w:t>
            </w:r>
          </w:p>
        </w:tc>
        <w:tc>
          <w:tcPr>
            <w:tcW w:w="0" w:type="auto"/>
            <w:shd w:val="clear" w:color="auto" w:fill="auto"/>
          </w:tcPr>
          <w:p w14:paraId="4D2AD255" w14:textId="07E14059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 w:rsidRPr="003F0A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3F0A25" w:rsidRPr="003F0A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uen</w:t>
            </w:r>
          </w:p>
        </w:tc>
        <w:tc>
          <w:tcPr>
            <w:tcW w:w="0" w:type="auto"/>
            <w:shd w:val="clear" w:color="auto" w:fill="auto"/>
          </w:tcPr>
          <w:p w14:paraId="7ED3D434" w14:textId="77777777" w:rsidR="00D822A8" w:rsidRPr="00DE5F9B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Feio/Querência/MT/</w:t>
            </w:r>
            <w:proofErr w:type="spellStart"/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7559300F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70C1AE" w14:textId="77777777" w:rsidR="00D822A8" w:rsidRPr="00DE5F9B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08C2ED35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948</w:t>
            </w:r>
          </w:p>
        </w:tc>
        <w:tc>
          <w:tcPr>
            <w:tcW w:w="0" w:type="auto"/>
            <w:shd w:val="clear" w:color="auto" w:fill="auto"/>
          </w:tcPr>
          <w:p w14:paraId="3912B830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49</w:t>
            </w:r>
          </w:p>
        </w:tc>
        <w:tc>
          <w:tcPr>
            <w:tcW w:w="0" w:type="auto"/>
            <w:shd w:val="clear" w:color="auto" w:fill="auto"/>
          </w:tcPr>
          <w:p w14:paraId="1E30CA2E" w14:textId="77777777" w:rsidR="00D822A8" w:rsidRPr="005C1DD0" w:rsidRDefault="00826690" w:rsidP="00826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9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50C8F7CA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chromodontus</w:t>
            </w:r>
          </w:p>
        </w:tc>
        <w:tc>
          <w:tcPr>
            <w:tcW w:w="0" w:type="auto"/>
            <w:shd w:val="clear" w:color="auto" w:fill="auto"/>
          </w:tcPr>
          <w:p w14:paraId="48D6D93F" w14:textId="77777777" w:rsidR="00D822A8" w:rsidRPr="00DE5F9B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dos Patos/Nova Mutum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0597005E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95980C" w14:textId="77777777" w:rsidR="00D822A8" w:rsidRPr="00DE5F9B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9</w:t>
            </w:r>
          </w:p>
        </w:tc>
        <w:tc>
          <w:tcPr>
            <w:tcW w:w="0" w:type="auto"/>
            <w:shd w:val="clear" w:color="auto" w:fill="auto"/>
          </w:tcPr>
          <w:p w14:paraId="7AF6F413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0981</w:t>
            </w:r>
          </w:p>
        </w:tc>
        <w:tc>
          <w:tcPr>
            <w:tcW w:w="0" w:type="auto"/>
            <w:shd w:val="clear" w:color="auto" w:fill="auto"/>
          </w:tcPr>
          <w:p w14:paraId="6EFE768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459</w:t>
            </w:r>
          </w:p>
        </w:tc>
        <w:tc>
          <w:tcPr>
            <w:tcW w:w="0" w:type="auto"/>
            <w:shd w:val="clear" w:color="auto" w:fill="auto"/>
          </w:tcPr>
          <w:p w14:paraId="331551F0" w14:textId="77777777" w:rsidR="00D822A8" w:rsidRPr="005C1DD0" w:rsidRDefault="00B67DBE" w:rsidP="007F48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6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8</w:t>
            </w:r>
          </w:p>
        </w:tc>
        <w:tc>
          <w:tcPr>
            <w:tcW w:w="0" w:type="auto"/>
            <w:shd w:val="clear" w:color="auto" w:fill="auto"/>
          </w:tcPr>
          <w:p w14:paraId="53F52FA4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aripuanensis</w:t>
            </w:r>
          </w:p>
        </w:tc>
        <w:tc>
          <w:tcPr>
            <w:tcW w:w="0" w:type="auto"/>
            <w:shd w:val="clear" w:color="auto" w:fill="auto"/>
          </w:tcPr>
          <w:p w14:paraId="00317D0D" w14:textId="77777777" w:rsidR="00D822A8" w:rsidRPr="00DE5F9B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Lajeado/Guajará Mirim/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03C086F4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F5C2D0" w14:textId="77777777" w:rsidR="00D822A8" w:rsidRPr="00DE5F9B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4B3F4AF0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414</w:t>
            </w:r>
          </w:p>
        </w:tc>
        <w:tc>
          <w:tcPr>
            <w:tcW w:w="0" w:type="auto"/>
            <w:shd w:val="clear" w:color="auto" w:fill="auto"/>
          </w:tcPr>
          <w:p w14:paraId="562AB4A3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76</w:t>
            </w:r>
          </w:p>
        </w:tc>
        <w:tc>
          <w:tcPr>
            <w:tcW w:w="0" w:type="auto"/>
            <w:shd w:val="clear" w:color="auto" w:fill="auto"/>
          </w:tcPr>
          <w:p w14:paraId="3F60B279" w14:textId="77777777" w:rsidR="00D822A8" w:rsidRPr="005C1DD0" w:rsidRDefault="00826690" w:rsidP="00826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8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0</w:t>
            </w:r>
          </w:p>
        </w:tc>
        <w:tc>
          <w:tcPr>
            <w:tcW w:w="0" w:type="auto"/>
            <w:shd w:val="clear" w:color="auto" w:fill="auto"/>
          </w:tcPr>
          <w:p w14:paraId="7BAB9CF4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3</w:t>
            </w:r>
          </w:p>
        </w:tc>
        <w:tc>
          <w:tcPr>
            <w:tcW w:w="0" w:type="auto"/>
            <w:shd w:val="clear" w:color="auto" w:fill="auto"/>
          </w:tcPr>
          <w:p w14:paraId="01B1240C" w14:textId="77777777" w:rsidR="00D822A8" w:rsidRPr="00DE5F9B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Córrego Fundo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52D22720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05E0AA" w14:textId="77777777" w:rsidR="00D822A8" w:rsidRPr="00BE58D3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58888FB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988</w:t>
            </w:r>
          </w:p>
        </w:tc>
        <w:tc>
          <w:tcPr>
            <w:tcW w:w="0" w:type="auto"/>
            <w:shd w:val="clear" w:color="auto" w:fill="auto"/>
          </w:tcPr>
          <w:p w14:paraId="09FD8839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46</w:t>
            </w:r>
          </w:p>
        </w:tc>
        <w:tc>
          <w:tcPr>
            <w:tcW w:w="0" w:type="auto"/>
            <w:shd w:val="clear" w:color="auto" w:fill="auto"/>
          </w:tcPr>
          <w:p w14:paraId="5E5F9626" w14:textId="77777777" w:rsidR="00D822A8" w:rsidRPr="005C1DD0" w:rsidRDefault="00D822A8" w:rsidP="00AB2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8</w:t>
            </w:r>
            <w:r w:rsidR="00F816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83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1</w:t>
            </w:r>
          </w:p>
        </w:tc>
        <w:tc>
          <w:tcPr>
            <w:tcW w:w="0" w:type="auto"/>
            <w:shd w:val="clear" w:color="auto" w:fill="auto"/>
          </w:tcPr>
          <w:p w14:paraId="1410066D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  <w:shd w:val="clear" w:color="auto" w:fill="auto"/>
          </w:tcPr>
          <w:p w14:paraId="45D3362D" w14:textId="77777777" w:rsidR="00D822A8" w:rsidRPr="00BE58D3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io Indai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Ubatub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5E5635C1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33DB1A" w14:textId="77777777" w:rsidR="00D822A8" w:rsidRPr="00BE58D3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5769648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653</w:t>
            </w:r>
          </w:p>
        </w:tc>
        <w:tc>
          <w:tcPr>
            <w:tcW w:w="0" w:type="auto"/>
            <w:shd w:val="clear" w:color="auto" w:fill="auto"/>
          </w:tcPr>
          <w:p w14:paraId="0142D1C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77</w:t>
            </w:r>
          </w:p>
        </w:tc>
        <w:tc>
          <w:tcPr>
            <w:tcW w:w="0" w:type="auto"/>
            <w:shd w:val="clear" w:color="auto" w:fill="auto"/>
          </w:tcPr>
          <w:p w14:paraId="7B76C2B7" w14:textId="77777777" w:rsidR="00D822A8" w:rsidRPr="005C1DD0" w:rsidRDefault="00D822A8" w:rsidP="00D10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9</w:t>
            </w:r>
            <w:r w:rsidR="008A2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1618D740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umbataia tocantinensis </w:t>
            </w:r>
          </w:p>
        </w:tc>
        <w:tc>
          <w:tcPr>
            <w:tcW w:w="0" w:type="auto"/>
            <w:shd w:val="clear" w:color="auto" w:fill="auto"/>
          </w:tcPr>
          <w:p w14:paraId="52067F80" w14:textId="77777777" w:rsidR="00D822A8" w:rsidRPr="00EA49C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Rio Vermelho/</w:t>
            </w:r>
            <w:proofErr w:type="spellStart"/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Goias</w:t>
            </w:r>
            <w:proofErr w:type="spellEnd"/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/GO/</w:t>
            </w:r>
            <w:proofErr w:type="spellStart"/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0DB0C90F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59084D" w14:textId="77777777" w:rsidR="00D822A8" w:rsidRPr="00EA49CA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6EA04DFB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001</w:t>
            </w:r>
          </w:p>
        </w:tc>
        <w:tc>
          <w:tcPr>
            <w:tcW w:w="0" w:type="auto"/>
            <w:shd w:val="clear" w:color="auto" w:fill="auto"/>
          </w:tcPr>
          <w:p w14:paraId="16DC987D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91</w:t>
            </w:r>
          </w:p>
        </w:tc>
        <w:tc>
          <w:tcPr>
            <w:tcW w:w="0" w:type="auto"/>
            <w:shd w:val="clear" w:color="auto" w:fill="auto"/>
          </w:tcPr>
          <w:p w14:paraId="27D2A218" w14:textId="77777777" w:rsidR="00D822A8" w:rsidRPr="005C1DD0" w:rsidRDefault="00D822A8" w:rsidP="00D10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4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4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C4FC0"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J9654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C4FC0"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J965509</w:t>
            </w:r>
          </w:p>
        </w:tc>
        <w:tc>
          <w:tcPr>
            <w:tcW w:w="0" w:type="auto"/>
            <w:shd w:val="clear" w:color="auto" w:fill="auto"/>
          </w:tcPr>
          <w:p w14:paraId="56A12C6A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rumbataia cuestae</w:t>
            </w:r>
          </w:p>
        </w:tc>
        <w:tc>
          <w:tcPr>
            <w:tcW w:w="0" w:type="auto"/>
            <w:shd w:val="clear" w:color="auto" w:fill="auto"/>
          </w:tcPr>
          <w:p w14:paraId="0031B31B" w14:textId="77777777" w:rsidR="00D822A8" w:rsidRPr="00EA49C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9CA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Alamb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Botucatu/SP/</w:t>
            </w:r>
            <w:proofErr w:type="spellStart"/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71A5C9B3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1E0B68" w14:textId="77777777" w:rsidR="00D822A8" w:rsidRPr="00EA49CA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65A87D83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529</w:t>
            </w:r>
          </w:p>
        </w:tc>
        <w:tc>
          <w:tcPr>
            <w:tcW w:w="0" w:type="auto"/>
            <w:shd w:val="clear" w:color="auto" w:fill="auto"/>
          </w:tcPr>
          <w:p w14:paraId="0BE3E9C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81</w:t>
            </w:r>
          </w:p>
        </w:tc>
        <w:tc>
          <w:tcPr>
            <w:tcW w:w="0" w:type="auto"/>
            <w:shd w:val="clear" w:color="auto" w:fill="auto"/>
          </w:tcPr>
          <w:p w14:paraId="418B3873" w14:textId="77777777" w:rsidR="00D822A8" w:rsidRPr="005C1DD0" w:rsidRDefault="00DD455A" w:rsidP="009C4A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1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5</w:t>
            </w:r>
            <w:r w:rsidR="009C4A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C4A02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2</w:t>
            </w:r>
          </w:p>
        </w:tc>
        <w:tc>
          <w:tcPr>
            <w:tcW w:w="0" w:type="auto"/>
            <w:shd w:val="clear" w:color="auto" w:fill="auto"/>
          </w:tcPr>
          <w:p w14:paraId="15017B7B" w14:textId="530ACE2D" w:rsidR="00D822A8" w:rsidRPr="005C1DD0" w:rsidRDefault="00350F4C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</w:t>
            </w:r>
            <w:r w:rsidR="00D822A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nsperatus</w:t>
            </w:r>
          </w:p>
        </w:tc>
        <w:tc>
          <w:tcPr>
            <w:tcW w:w="0" w:type="auto"/>
            <w:shd w:val="clear" w:color="auto" w:fill="auto"/>
          </w:tcPr>
          <w:p w14:paraId="74EAE024" w14:textId="77777777" w:rsidR="00D822A8" w:rsidRPr="003A737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Ribeirão Cubatão/</w:t>
            </w:r>
            <w:r>
              <w:t xml:space="preserve"> </w:t>
            </w: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Marapoama/SP/</w:t>
            </w:r>
            <w:proofErr w:type="spellStart"/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04D35900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37C55A" w14:textId="77777777" w:rsidR="00D822A8" w:rsidRPr="003A737E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769AC1C4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25</w:t>
            </w:r>
          </w:p>
        </w:tc>
        <w:tc>
          <w:tcPr>
            <w:tcW w:w="0" w:type="auto"/>
            <w:shd w:val="clear" w:color="auto" w:fill="auto"/>
          </w:tcPr>
          <w:p w14:paraId="2A0885A0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38</w:t>
            </w:r>
          </w:p>
        </w:tc>
        <w:tc>
          <w:tcPr>
            <w:tcW w:w="0" w:type="auto"/>
            <w:shd w:val="clear" w:color="auto" w:fill="auto"/>
          </w:tcPr>
          <w:p w14:paraId="23FB11EF" w14:textId="77777777" w:rsidR="00D822A8" w:rsidRPr="005C1DD0" w:rsidRDefault="00826690" w:rsidP="00826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2</w:t>
            </w:r>
            <w:r w:rsidR="009267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2</w:t>
            </w:r>
            <w:r w:rsidR="008A2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6</w:t>
            </w:r>
            <w:r w:rsidR="004D4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4D40BD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3</w:t>
            </w:r>
          </w:p>
        </w:tc>
        <w:tc>
          <w:tcPr>
            <w:tcW w:w="0" w:type="auto"/>
            <w:shd w:val="clear" w:color="auto" w:fill="auto"/>
          </w:tcPr>
          <w:p w14:paraId="71EBCA40" w14:textId="27C20965" w:rsidR="00D822A8" w:rsidRPr="005C1DD0" w:rsidRDefault="00350F4C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</w:t>
            </w:r>
            <w:r w:rsidR="00D822A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AD7B2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liveirai</w:t>
            </w:r>
          </w:p>
        </w:tc>
        <w:tc>
          <w:tcPr>
            <w:tcW w:w="0" w:type="auto"/>
            <w:shd w:val="clear" w:color="auto" w:fill="auto"/>
          </w:tcPr>
          <w:p w14:paraId="7DBADD93" w14:textId="77777777" w:rsidR="00D822A8" w:rsidRPr="003A737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Ribeirão Keller/Marialva/PR/</w:t>
            </w:r>
            <w:proofErr w:type="spellStart"/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679606A9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0A0D92" w14:textId="77777777" w:rsidR="00D822A8" w:rsidRPr="003A737E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0BB77934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256</w:t>
            </w:r>
          </w:p>
        </w:tc>
        <w:tc>
          <w:tcPr>
            <w:tcW w:w="0" w:type="auto"/>
            <w:shd w:val="clear" w:color="auto" w:fill="auto"/>
          </w:tcPr>
          <w:p w14:paraId="18B1673B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655</w:t>
            </w:r>
          </w:p>
        </w:tc>
        <w:tc>
          <w:tcPr>
            <w:tcW w:w="0" w:type="auto"/>
            <w:shd w:val="clear" w:color="auto" w:fill="auto"/>
          </w:tcPr>
          <w:p w14:paraId="68D203C5" w14:textId="77777777" w:rsidR="00D822A8" w:rsidRPr="005C1DD0" w:rsidRDefault="00826690" w:rsidP="00826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5</w:t>
            </w:r>
          </w:p>
        </w:tc>
        <w:tc>
          <w:tcPr>
            <w:tcW w:w="0" w:type="auto"/>
            <w:shd w:val="clear" w:color="auto" w:fill="auto"/>
          </w:tcPr>
          <w:p w14:paraId="5BE78564" w14:textId="4AC8CF0B" w:rsidR="00D822A8" w:rsidRPr="005C1DD0" w:rsidRDefault="00350F4C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</w:t>
            </w:r>
            <w:r w:rsidR="00D822A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iracanjuba</w:t>
            </w:r>
          </w:p>
        </w:tc>
        <w:tc>
          <w:tcPr>
            <w:tcW w:w="0" w:type="auto"/>
            <w:shd w:val="clear" w:color="auto" w:fill="auto"/>
          </w:tcPr>
          <w:p w14:paraId="5BF52B96" w14:textId="77777777" w:rsidR="00D822A8" w:rsidRPr="003A737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Córrego sem nome/Morrinho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1F0475" w14:paraId="053C9391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8A7430" w14:textId="77777777" w:rsidR="00D822A8" w:rsidRPr="003A737E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37981367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RJ 29502</w:t>
            </w:r>
          </w:p>
        </w:tc>
        <w:tc>
          <w:tcPr>
            <w:tcW w:w="0" w:type="auto"/>
            <w:shd w:val="clear" w:color="auto" w:fill="auto"/>
          </w:tcPr>
          <w:p w14:paraId="602D3893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0</w:t>
            </w:r>
          </w:p>
        </w:tc>
        <w:tc>
          <w:tcPr>
            <w:tcW w:w="0" w:type="auto"/>
            <w:shd w:val="clear" w:color="auto" w:fill="auto"/>
          </w:tcPr>
          <w:p w14:paraId="41E042C2" w14:textId="77777777" w:rsidR="00D822A8" w:rsidRPr="005C1DD0" w:rsidRDefault="00B67DBE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9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6</w:t>
            </w:r>
          </w:p>
        </w:tc>
        <w:tc>
          <w:tcPr>
            <w:tcW w:w="0" w:type="auto"/>
            <w:shd w:val="clear" w:color="auto" w:fill="auto"/>
          </w:tcPr>
          <w:p w14:paraId="536DE0C5" w14:textId="26C4D98C" w:rsidR="00D822A8" w:rsidRPr="005C1DD0" w:rsidRDefault="00350F4C" w:rsidP="00AD7B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</w:t>
            </w:r>
            <w:r w:rsidR="00D822A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1F0475" w:rsidRPr="001F0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  <w:r w:rsid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954CCAB" w14:textId="77777777" w:rsidR="00D822A8" w:rsidRPr="005C1DD0" w:rsidRDefault="00103AA6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triguaç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T/Brazil</w:t>
            </w:r>
          </w:p>
        </w:tc>
      </w:tr>
      <w:tr w:rsidR="0016580E" w:rsidRPr="00AD7B2E" w14:paraId="7FDA9E90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F5D42D" w14:textId="77777777" w:rsidR="00D822A8" w:rsidRPr="005C1DD0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14D9AC86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7532</w:t>
            </w:r>
          </w:p>
        </w:tc>
        <w:tc>
          <w:tcPr>
            <w:tcW w:w="0" w:type="auto"/>
            <w:shd w:val="clear" w:color="auto" w:fill="auto"/>
          </w:tcPr>
          <w:p w14:paraId="7DBC52FD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706</w:t>
            </w:r>
          </w:p>
        </w:tc>
        <w:tc>
          <w:tcPr>
            <w:tcW w:w="0" w:type="auto"/>
            <w:shd w:val="clear" w:color="auto" w:fill="auto"/>
          </w:tcPr>
          <w:p w14:paraId="3CC8AA99" w14:textId="77777777" w:rsidR="00D822A8" w:rsidRPr="005C1DD0" w:rsidRDefault="00B67DBE" w:rsidP="008A2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0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7</w:t>
            </w:r>
          </w:p>
        </w:tc>
        <w:tc>
          <w:tcPr>
            <w:tcW w:w="0" w:type="auto"/>
            <w:shd w:val="clear" w:color="auto" w:fill="auto"/>
          </w:tcPr>
          <w:p w14:paraId="79457EA1" w14:textId="244BD0A1" w:rsidR="00D822A8" w:rsidRPr="005C1DD0" w:rsidRDefault="00350F4C" w:rsidP="00AD7B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</w:t>
            </w:r>
            <w:r w:rsidR="00D822A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1F04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si</w:t>
            </w:r>
          </w:p>
        </w:tc>
        <w:tc>
          <w:tcPr>
            <w:tcW w:w="0" w:type="auto"/>
            <w:shd w:val="clear" w:color="auto" w:fill="auto"/>
          </w:tcPr>
          <w:p w14:paraId="7A17D887" w14:textId="77777777" w:rsidR="00D822A8" w:rsidRPr="00AD7B2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7B2E">
              <w:rPr>
                <w:rFonts w:ascii="Times New Roman" w:hAnsi="Times New Roman" w:cs="Times New Roman"/>
                <w:sz w:val="18"/>
                <w:szCs w:val="18"/>
              </w:rPr>
              <w:t>Rio Maracanã/Tangará da Serra/MT/</w:t>
            </w:r>
            <w:proofErr w:type="spellStart"/>
            <w:r w:rsidRPr="00AD7B2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59E1D5E1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101ED55" w14:textId="77777777" w:rsidR="00D822A8" w:rsidRPr="001F0475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1FA8276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062</w:t>
            </w:r>
          </w:p>
        </w:tc>
        <w:tc>
          <w:tcPr>
            <w:tcW w:w="0" w:type="auto"/>
            <w:shd w:val="clear" w:color="auto" w:fill="auto"/>
          </w:tcPr>
          <w:p w14:paraId="426BC5A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57</w:t>
            </w:r>
          </w:p>
        </w:tc>
        <w:tc>
          <w:tcPr>
            <w:tcW w:w="0" w:type="auto"/>
            <w:shd w:val="clear" w:color="auto" w:fill="auto"/>
          </w:tcPr>
          <w:p w14:paraId="3B8991D9" w14:textId="77777777" w:rsidR="00D822A8" w:rsidRPr="00F05B2F" w:rsidRDefault="009A1993" w:rsidP="009A19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27ACFBF0" w14:textId="64050D37" w:rsidR="00D822A8" w:rsidRPr="001F0475" w:rsidRDefault="00350F4C" w:rsidP="00AD7B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urculionichthys coxipone</w:t>
            </w:r>
          </w:p>
        </w:tc>
        <w:tc>
          <w:tcPr>
            <w:tcW w:w="0" w:type="auto"/>
            <w:shd w:val="clear" w:color="auto" w:fill="auto"/>
          </w:tcPr>
          <w:p w14:paraId="3249F251" w14:textId="77777777" w:rsidR="00D822A8" w:rsidRPr="003A737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 xml:space="preserve">Afluente Rio </w:t>
            </w:r>
            <w:proofErr w:type="spellStart"/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Aricá</w:t>
            </w:r>
            <w:proofErr w:type="spellEnd"/>
            <w:r w:rsidRPr="003A737E">
              <w:rPr>
                <w:rFonts w:ascii="Times New Roman" w:hAnsi="Times New Roman" w:cs="Times New Roman"/>
                <w:sz w:val="18"/>
                <w:szCs w:val="18"/>
              </w:rPr>
              <w:t xml:space="preserve"> Mirim/Chapada dos Guimarães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931E79" w:rsidRPr="00F826D0" w14:paraId="05B8C3B7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085266" w14:textId="0582B259" w:rsidR="00931E79" w:rsidRPr="00A11EFE" w:rsidRDefault="00931E7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1E7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ribe Neoplecostomini</w:t>
            </w:r>
          </w:p>
        </w:tc>
        <w:tc>
          <w:tcPr>
            <w:tcW w:w="0" w:type="auto"/>
            <w:shd w:val="clear" w:color="auto" w:fill="auto"/>
          </w:tcPr>
          <w:p w14:paraId="184DEED8" w14:textId="77777777" w:rsidR="00931E79" w:rsidRPr="00A11EFE" w:rsidRDefault="00931E7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0D09B81" w14:textId="77777777" w:rsidR="00931E79" w:rsidRPr="0075583F" w:rsidRDefault="00931E79" w:rsidP="009A1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5DEA5ED5" w14:textId="77777777" w:rsidR="00931E79" w:rsidRDefault="00931E79" w:rsidP="00AD7B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344E95A" w14:textId="77777777" w:rsidR="00931E79" w:rsidRPr="003A737E" w:rsidRDefault="00931E7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580E" w:rsidRPr="00F826D0" w14:paraId="6FA16BD2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D70B61" w14:textId="77777777" w:rsidR="00D822A8" w:rsidRPr="003A737E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DC5EA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931</w:t>
            </w:r>
          </w:p>
        </w:tc>
        <w:tc>
          <w:tcPr>
            <w:tcW w:w="0" w:type="auto"/>
            <w:shd w:val="clear" w:color="auto" w:fill="auto"/>
          </w:tcPr>
          <w:p w14:paraId="642730E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94</w:t>
            </w:r>
          </w:p>
        </w:tc>
        <w:tc>
          <w:tcPr>
            <w:tcW w:w="0" w:type="auto"/>
            <w:shd w:val="clear" w:color="auto" w:fill="auto"/>
          </w:tcPr>
          <w:p w14:paraId="4E8B4B9B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5</w:t>
            </w:r>
            <w:r w:rsidRPr="00F05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3/JN089799/JN089774</w:t>
            </w:r>
          </w:p>
        </w:tc>
        <w:tc>
          <w:tcPr>
            <w:tcW w:w="0" w:type="auto"/>
            <w:shd w:val="clear" w:color="auto" w:fill="auto"/>
          </w:tcPr>
          <w:p w14:paraId="50E05CAA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cinclus tietensis</w:t>
            </w:r>
          </w:p>
        </w:tc>
        <w:tc>
          <w:tcPr>
            <w:tcW w:w="0" w:type="auto"/>
            <w:shd w:val="clear" w:color="auto" w:fill="auto"/>
          </w:tcPr>
          <w:p w14:paraId="4A4FBA0D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Rio Paraitinga/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Salesópolis</w:t>
            </w:r>
            <w:proofErr w:type="spellEnd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Tietê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54983183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B25519" w14:textId="77777777" w:rsidR="00D822A8" w:rsidRPr="00F05B2F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3A7752A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16</w:t>
            </w:r>
          </w:p>
        </w:tc>
        <w:tc>
          <w:tcPr>
            <w:tcW w:w="0" w:type="auto"/>
            <w:shd w:val="clear" w:color="auto" w:fill="auto"/>
          </w:tcPr>
          <w:p w14:paraId="0EAAE82D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64</w:t>
            </w:r>
          </w:p>
        </w:tc>
        <w:tc>
          <w:tcPr>
            <w:tcW w:w="0" w:type="auto"/>
            <w:shd w:val="clear" w:color="auto" w:fill="auto"/>
          </w:tcPr>
          <w:p w14:paraId="4D99C476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6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10/FJ625819/FJ965511</w:t>
            </w:r>
          </w:p>
        </w:tc>
        <w:tc>
          <w:tcPr>
            <w:tcW w:w="0" w:type="auto"/>
            <w:shd w:val="clear" w:color="auto" w:fill="auto"/>
          </w:tcPr>
          <w:p w14:paraId="1F12D2F6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cinclus juquiae</w:t>
            </w:r>
          </w:p>
        </w:tc>
        <w:tc>
          <w:tcPr>
            <w:tcW w:w="0" w:type="auto"/>
            <w:shd w:val="clear" w:color="auto" w:fill="auto"/>
          </w:tcPr>
          <w:p w14:paraId="3033F704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Juquiá/Juquitiba/SP/Rio Ribeira do Iguape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04DA0A20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B05F5B" w14:textId="77777777" w:rsidR="00D822A8" w:rsidRPr="00F05B2F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2470E10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4391</w:t>
            </w:r>
          </w:p>
        </w:tc>
        <w:tc>
          <w:tcPr>
            <w:tcW w:w="0" w:type="auto"/>
            <w:shd w:val="clear" w:color="auto" w:fill="auto"/>
          </w:tcPr>
          <w:p w14:paraId="1AF333C9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89</w:t>
            </w:r>
          </w:p>
        </w:tc>
        <w:tc>
          <w:tcPr>
            <w:tcW w:w="0" w:type="auto"/>
            <w:shd w:val="clear" w:color="auto" w:fill="auto"/>
          </w:tcPr>
          <w:p w14:paraId="7F1673CB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0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J434517/FJ434540/FJ965510</w:t>
            </w:r>
          </w:p>
        </w:tc>
        <w:tc>
          <w:tcPr>
            <w:tcW w:w="0" w:type="auto"/>
            <w:shd w:val="clear" w:color="auto" w:fill="auto"/>
          </w:tcPr>
          <w:p w14:paraId="1B65216B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rudolphi</w:t>
            </w:r>
          </w:p>
        </w:tc>
        <w:tc>
          <w:tcPr>
            <w:tcW w:w="0" w:type="auto"/>
            <w:shd w:val="clear" w:color="auto" w:fill="auto"/>
          </w:tcPr>
          <w:p w14:paraId="11BFC44A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beirão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Guaxinduva</w:t>
            </w:r>
            <w:proofErr w:type="spellEnd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Jundiaí/SP/Rio Tietê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77F05BBF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C32CCA" w14:textId="77777777" w:rsidR="00D822A8" w:rsidRPr="00F05B2F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99A1FF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83</w:t>
            </w:r>
          </w:p>
        </w:tc>
        <w:tc>
          <w:tcPr>
            <w:tcW w:w="0" w:type="auto"/>
            <w:shd w:val="clear" w:color="auto" w:fill="auto"/>
          </w:tcPr>
          <w:p w14:paraId="38C8433B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43</w:t>
            </w:r>
          </w:p>
        </w:tc>
        <w:tc>
          <w:tcPr>
            <w:tcW w:w="0" w:type="auto"/>
            <w:shd w:val="clear" w:color="auto" w:fill="auto"/>
          </w:tcPr>
          <w:p w14:paraId="75C810BD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0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J965496/FJ965507/FJ965517</w:t>
            </w:r>
          </w:p>
        </w:tc>
        <w:tc>
          <w:tcPr>
            <w:tcW w:w="0" w:type="auto"/>
            <w:shd w:val="clear" w:color="auto" w:fill="auto"/>
          </w:tcPr>
          <w:p w14:paraId="1737087E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selenae</w:t>
            </w:r>
          </w:p>
        </w:tc>
        <w:tc>
          <w:tcPr>
            <w:tcW w:w="0" w:type="auto"/>
            <w:shd w:val="clear" w:color="auto" w:fill="auto"/>
          </w:tcPr>
          <w:p w14:paraId="354D778E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beirão das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téias</w:t>
            </w:r>
            <w:proofErr w:type="spellEnd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Riacho Grande/SP/Rio Paranapanema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2D8C53B0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FCB46F" w14:textId="77777777" w:rsidR="00D822A8" w:rsidRPr="00F05B2F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BA2DE84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525</w:t>
            </w:r>
          </w:p>
        </w:tc>
        <w:tc>
          <w:tcPr>
            <w:tcW w:w="0" w:type="auto"/>
            <w:shd w:val="clear" w:color="auto" w:fill="auto"/>
          </w:tcPr>
          <w:p w14:paraId="223F3FC7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832</w:t>
            </w:r>
          </w:p>
        </w:tc>
        <w:tc>
          <w:tcPr>
            <w:tcW w:w="0" w:type="auto"/>
            <w:shd w:val="clear" w:color="auto" w:fill="auto"/>
          </w:tcPr>
          <w:p w14:paraId="6F7E7641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/JN089843/JN089818/JN089794</w:t>
            </w:r>
          </w:p>
        </w:tc>
        <w:tc>
          <w:tcPr>
            <w:tcW w:w="0" w:type="auto"/>
            <w:shd w:val="clear" w:color="auto" w:fill="auto"/>
          </w:tcPr>
          <w:p w14:paraId="618B87F5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botucatu</w:t>
            </w:r>
          </w:p>
        </w:tc>
        <w:tc>
          <w:tcPr>
            <w:tcW w:w="0" w:type="auto"/>
            <w:shd w:val="clear" w:color="auto" w:fill="auto"/>
          </w:tcPr>
          <w:p w14:paraId="40EBB505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choeira Véu da Noiva/Botucatu/SP/Rio Paranapanema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5DBBA356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735CBA" w14:textId="77777777" w:rsidR="00D822A8" w:rsidRPr="00F05B2F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3B94AF4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NUP 3560</w:t>
            </w:r>
          </w:p>
        </w:tc>
        <w:tc>
          <w:tcPr>
            <w:tcW w:w="0" w:type="auto"/>
            <w:shd w:val="clear" w:color="auto" w:fill="auto"/>
          </w:tcPr>
          <w:p w14:paraId="467D1E06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01</w:t>
            </w:r>
          </w:p>
        </w:tc>
        <w:tc>
          <w:tcPr>
            <w:tcW w:w="0" w:type="auto"/>
            <w:shd w:val="clear" w:color="auto" w:fill="auto"/>
          </w:tcPr>
          <w:p w14:paraId="48F5AC8A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3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J434506/FJ434529/FJ965516</w:t>
            </w:r>
          </w:p>
        </w:tc>
        <w:tc>
          <w:tcPr>
            <w:tcW w:w="0" w:type="auto"/>
            <w:shd w:val="clear" w:color="auto" w:fill="auto"/>
          </w:tcPr>
          <w:p w14:paraId="13E8F43D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yapo</w:t>
            </w:r>
          </w:p>
        </w:tc>
        <w:tc>
          <w:tcPr>
            <w:tcW w:w="0" w:type="auto"/>
            <w:shd w:val="clear" w:color="auto" w:fill="auto"/>
          </w:tcPr>
          <w:p w14:paraId="6AEE9449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Tibagi/Fortaleza/PR/Rio Paranapanema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341FCC" w14:paraId="64411DD5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760CF6" w14:textId="77777777" w:rsidR="00D822A8" w:rsidRPr="00F05B2F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5DBF05E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732</w:t>
            </w:r>
          </w:p>
        </w:tc>
        <w:tc>
          <w:tcPr>
            <w:tcW w:w="0" w:type="auto"/>
            <w:shd w:val="clear" w:color="auto" w:fill="auto"/>
          </w:tcPr>
          <w:p w14:paraId="61A10610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44</w:t>
            </w:r>
          </w:p>
        </w:tc>
        <w:tc>
          <w:tcPr>
            <w:tcW w:w="0" w:type="auto"/>
            <w:shd w:val="clear" w:color="auto" w:fill="auto"/>
          </w:tcPr>
          <w:p w14:paraId="79728252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689303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5/FJ965505/FJ965515</w:t>
            </w:r>
          </w:p>
        </w:tc>
        <w:tc>
          <w:tcPr>
            <w:tcW w:w="0" w:type="auto"/>
            <w:shd w:val="clear" w:color="auto" w:fill="auto"/>
          </w:tcPr>
          <w:p w14:paraId="38FE71A2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paranensis</w:t>
            </w:r>
          </w:p>
        </w:tc>
        <w:tc>
          <w:tcPr>
            <w:tcW w:w="0" w:type="auto"/>
            <w:shd w:val="clear" w:color="auto" w:fill="auto"/>
          </w:tcPr>
          <w:p w14:paraId="145A38C8" w14:textId="77777777"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órrego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Mocoquinha</w:t>
            </w:r>
            <w:proofErr w:type="spellEnd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Cajuru/SP/Rio Grande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341FCC" w14:paraId="3BFF2B1E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2251AA" w14:textId="77777777" w:rsidR="00D822A8" w:rsidRPr="00341FCC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CA3C612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901</w:t>
            </w:r>
          </w:p>
        </w:tc>
        <w:tc>
          <w:tcPr>
            <w:tcW w:w="0" w:type="auto"/>
            <w:shd w:val="clear" w:color="auto" w:fill="auto"/>
          </w:tcPr>
          <w:p w14:paraId="01F255D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90</w:t>
            </w:r>
          </w:p>
        </w:tc>
        <w:tc>
          <w:tcPr>
            <w:tcW w:w="0" w:type="auto"/>
            <w:shd w:val="clear" w:color="auto" w:fill="auto"/>
          </w:tcPr>
          <w:p w14:paraId="48D2EC05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04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37/JN089812/JN089788</w:t>
            </w:r>
          </w:p>
        </w:tc>
        <w:tc>
          <w:tcPr>
            <w:tcW w:w="0" w:type="auto"/>
            <w:shd w:val="clear" w:color="auto" w:fill="auto"/>
          </w:tcPr>
          <w:p w14:paraId="5EB56564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oplecostomus langeanii </w:t>
            </w:r>
          </w:p>
        </w:tc>
        <w:tc>
          <w:tcPr>
            <w:tcW w:w="0" w:type="auto"/>
            <w:shd w:val="clear" w:color="auto" w:fill="auto"/>
          </w:tcPr>
          <w:p w14:paraId="6FFF9B8C" w14:textId="77777777"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órrego São Domingos/Muzambinho/MG/Rio Grande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341FCC" w14:paraId="039E97A9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25EF0C" w14:textId="77777777" w:rsidR="00D822A8" w:rsidRPr="00341FCC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5506E56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861</w:t>
            </w:r>
          </w:p>
        </w:tc>
        <w:tc>
          <w:tcPr>
            <w:tcW w:w="0" w:type="auto"/>
            <w:shd w:val="clear" w:color="auto" w:fill="auto"/>
          </w:tcPr>
          <w:p w14:paraId="49A59DF3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16</w:t>
            </w:r>
          </w:p>
        </w:tc>
        <w:tc>
          <w:tcPr>
            <w:tcW w:w="0" w:type="auto"/>
            <w:shd w:val="clear" w:color="auto" w:fill="auto"/>
          </w:tcPr>
          <w:p w14:paraId="71A962C5" w14:textId="77777777"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8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33/JN089808/JN089784</w:t>
            </w:r>
          </w:p>
        </w:tc>
        <w:tc>
          <w:tcPr>
            <w:tcW w:w="0" w:type="auto"/>
            <w:shd w:val="clear" w:color="auto" w:fill="auto"/>
          </w:tcPr>
          <w:p w14:paraId="0A3F0433" w14:textId="77777777"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bandeirante</w:t>
            </w:r>
          </w:p>
        </w:tc>
        <w:tc>
          <w:tcPr>
            <w:tcW w:w="0" w:type="auto"/>
            <w:shd w:val="clear" w:color="auto" w:fill="auto"/>
          </w:tcPr>
          <w:p w14:paraId="2E90C9E8" w14:textId="77777777"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Rio Paraitinga/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Salesópolis</w:t>
            </w:r>
            <w:proofErr w:type="spellEnd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Tietê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341FCC" w14:paraId="446BC6B7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2CE1B8" w14:textId="77777777" w:rsidR="00D822A8" w:rsidRPr="00341FCC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2DC39F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NUP 2528</w:t>
            </w:r>
          </w:p>
        </w:tc>
        <w:tc>
          <w:tcPr>
            <w:tcW w:w="0" w:type="auto"/>
            <w:shd w:val="clear" w:color="auto" w:fill="auto"/>
          </w:tcPr>
          <w:p w14:paraId="45A7B42F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23</w:t>
            </w:r>
          </w:p>
        </w:tc>
        <w:tc>
          <w:tcPr>
            <w:tcW w:w="0" w:type="auto"/>
            <w:shd w:val="clear" w:color="auto" w:fill="auto"/>
          </w:tcPr>
          <w:p w14:paraId="4DB83C8D" w14:textId="77777777"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5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20/FJ434543/FJ965513</w:t>
            </w:r>
          </w:p>
        </w:tc>
        <w:tc>
          <w:tcPr>
            <w:tcW w:w="0" w:type="auto"/>
            <w:shd w:val="clear" w:color="auto" w:fill="auto"/>
          </w:tcPr>
          <w:p w14:paraId="2FF7C005" w14:textId="77777777"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oplecostomus corumba </w:t>
            </w:r>
          </w:p>
        </w:tc>
        <w:tc>
          <w:tcPr>
            <w:tcW w:w="0" w:type="auto"/>
            <w:shd w:val="clear" w:color="auto" w:fill="auto"/>
          </w:tcPr>
          <w:p w14:paraId="4E8E4EA4" w14:textId="77777777"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Corumbá/GO/Rio Paranaíba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Upper</w:t>
            </w:r>
            <w:proofErr w:type="spellEnd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io Paraná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04A692AC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B32BDA" w14:textId="77777777" w:rsidR="00D822A8" w:rsidRPr="00341FCC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5A62E1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45</w:t>
            </w:r>
          </w:p>
        </w:tc>
        <w:tc>
          <w:tcPr>
            <w:tcW w:w="0" w:type="auto"/>
            <w:shd w:val="clear" w:color="auto" w:fill="auto"/>
          </w:tcPr>
          <w:p w14:paraId="03426DB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93</w:t>
            </w:r>
          </w:p>
        </w:tc>
        <w:tc>
          <w:tcPr>
            <w:tcW w:w="0" w:type="auto"/>
            <w:shd w:val="clear" w:color="auto" w:fill="auto"/>
          </w:tcPr>
          <w:p w14:paraId="2676CA3D" w14:textId="77777777"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1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8/FJ434531/FJ965518</w:t>
            </w:r>
          </w:p>
        </w:tc>
        <w:tc>
          <w:tcPr>
            <w:tcW w:w="0" w:type="auto"/>
            <w:shd w:val="clear" w:color="auto" w:fill="auto"/>
          </w:tcPr>
          <w:p w14:paraId="36393CB6" w14:textId="77777777"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microps</w:t>
            </w:r>
          </w:p>
        </w:tc>
        <w:tc>
          <w:tcPr>
            <w:tcW w:w="0" w:type="auto"/>
            <w:shd w:val="clear" w:color="auto" w:fill="auto"/>
          </w:tcPr>
          <w:p w14:paraId="4CDAE596" w14:textId="77777777"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beirão Cajarana/Pindamonhangaba/SP/Rio Paraíba do Sul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172494B2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558889" w14:textId="77777777" w:rsidR="00D822A8" w:rsidRPr="00FD172D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D639E27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537</w:t>
            </w:r>
          </w:p>
        </w:tc>
        <w:tc>
          <w:tcPr>
            <w:tcW w:w="0" w:type="auto"/>
            <w:shd w:val="clear" w:color="auto" w:fill="auto"/>
          </w:tcPr>
          <w:p w14:paraId="31B7025B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81</w:t>
            </w:r>
          </w:p>
        </w:tc>
        <w:tc>
          <w:tcPr>
            <w:tcW w:w="0" w:type="auto"/>
            <w:shd w:val="clear" w:color="auto" w:fill="auto"/>
          </w:tcPr>
          <w:p w14:paraId="54E21BC6" w14:textId="77777777"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3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4/FJ965504/FJ965519</w:t>
            </w:r>
          </w:p>
        </w:tc>
        <w:tc>
          <w:tcPr>
            <w:tcW w:w="0" w:type="auto"/>
            <w:shd w:val="clear" w:color="auto" w:fill="auto"/>
          </w:tcPr>
          <w:p w14:paraId="0150560C" w14:textId="77777777"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franciscoensis</w:t>
            </w:r>
          </w:p>
        </w:tc>
        <w:tc>
          <w:tcPr>
            <w:tcW w:w="0" w:type="auto"/>
            <w:shd w:val="clear" w:color="auto" w:fill="auto"/>
          </w:tcPr>
          <w:p w14:paraId="0201B90B" w14:textId="77777777"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das Velhas/Brumadinho/MG/Rio São Francisco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7FBC836E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692A64" w14:textId="77777777" w:rsidR="00D822A8" w:rsidRPr="00FD172D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A8C38F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551</w:t>
            </w:r>
          </w:p>
        </w:tc>
        <w:tc>
          <w:tcPr>
            <w:tcW w:w="0" w:type="auto"/>
            <w:shd w:val="clear" w:color="auto" w:fill="auto"/>
          </w:tcPr>
          <w:p w14:paraId="207192D4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43</w:t>
            </w:r>
          </w:p>
        </w:tc>
        <w:tc>
          <w:tcPr>
            <w:tcW w:w="0" w:type="auto"/>
            <w:shd w:val="clear" w:color="auto" w:fill="auto"/>
          </w:tcPr>
          <w:p w14:paraId="401A8C9B" w14:textId="77777777"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2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7/FJ434530/ FJ965512</w:t>
            </w:r>
          </w:p>
        </w:tc>
        <w:tc>
          <w:tcPr>
            <w:tcW w:w="0" w:type="auto"/>
            <w:shd w:val="clear" w:color="auto" w:fill="auto"/>
          </w:tcPr>
          <w:p w14:paraId="5590FBFC" w14:textId="77777777"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espiritosantensis</w:t>
            </w:r>
          </w:p>
        </w:tc>
        <w:tc>
          <w:tcPr>
            <w:tcW w:w="0" w:type="auto"/>
            <w:shd w:val="clear" w:color="auto" w:fill="auto"/>
          </w:tcPr>
          <w:p w14:paraId="361FDF0B" w14:textId="77777777"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Jucu</w:t>
            </w:r>
            <w:proofErr w:type="spellEnd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Domingos Martins/ES/Oriental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21B1B788" w14:textId="77777777" w:rsidTr="003E2FB9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0B1C60" w14:textId="77777777" w:rsidR="00D822A8" w:rsidRPr="00FD172D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918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B4C942D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LBP </w:t>
            </w:r>
            <w:r w:rsidR="00AA519A"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8380</w:t>
            </w:r>
          </w:p>
        </w:tc>
        <w:tc>
          <w:tcPr>
            <w:tcW w:w="0" w:type="auto"/>
            <w:shd w:val="clear" w:color="auto" w:fill="auto"/>
          </w:tcPr>
          <w:p w14:paraId="13DD3B3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59</w:t>
            </w:r>
          </w:p>
        </w:tc>
        <w:tc>
          <w:tcPr>
            <w:tcW w:w="0" w:type="auto"/>
            <w:shd w:val="clear" w:color="auto" w:fill="auto"/>
          </w:tcPr>
          <w:p w14:paraId="2935A804" w14:textId="77777777"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8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6/</w:t>
            </w: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77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/JN089777</w:t>
            </w:r>
          </w:p>
        </w:tc>
        <w:tc>
          <w:tcPr>
            <w:tcW w:w="0" w:type="auto"/>
            <w:shd w:val="clear" w:color="auto" w:fill="auto"/>
          </w:tcPr>
          <w:p w14:paraId="0A7B5EAC" w14:textId="77777777"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hyptiorhachis</w:t>
            </w:r>
          </w:p>
        </w:tc>
        <w:tc>
          <w:tcPr>
            <w:tcW w:w="0" w:type="auto"/>
            <w:shd w:val="clear" w:color="auto" w:fill="auto"/>
          </w:tcPr>
          <w:p w14:paraId="39EBAF52" w14:textId="77777777"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Pomba/Santa Barbara do Tugúrio/MG/Rio Paraíba do Sul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131BF2C5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DA8E9C" w14:textId="77777777" w:rsidR="00D822A8" w:rsidRPr="00034396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109DC4FA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8368</w:t>
            </w:r>
          </w:p>
        </w:tc>
        <w:tc>
          <w:tcPr>
            <w:tcW w:w="0" w:type="auto"/>
            <w:shd w:val="clear" w:color="auto" w:fill="auto"/>
          </w:tcPr>
          <w:p w14:paraId="0F9A572E" w14:textId="77777777" w:rsidR="00D822A8" w:rsidRPr="00A11EFE" w:rsidRDefault="00D822A8" w:rsidP="008F14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</w:t>
            </w:r>
            <w:r w:rsidR="005135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2F0F4792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1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9/JN089804/JN089780</w:t>
            </w:r>
          </w:p>
        </w:tc>
        <w:tc>
          <w:tcPr>
            <w:tcW w:w="0" w:type="auto"/>
            <w:shd w:val="clear" w:color="auto" w:fill="auto"/>
          </w:tcPr>
          <w:p w14:paraId="783966EE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carrancas</w:t>
            </w:r>
          </w:p>
        </w:tc>
        <w:tc>
          <w:tcPr>
            <w:tcW w:w="0" w:type="auto"/>
            <w:shd w:val="clear" w:color="auto" w:fill="auto"/>
          </w:tcPr>
          <w:p w14:paraId="4D2EAFD2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órrego Beijinho/Carrancas/MG/Rio Grand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44327844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3D1D20" w14:textId="77777777" w:rsidR="00D822A8" w:rsidRPr="00034396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5</w:t>
            </w:r>
          </w:p>
        </w:tc>
        <w:tc>
          <w:tcPr>
            <w:tcW w:w="0" w:type="auto"/>
            <w:shd w:val="clear" w:color="auto" w:fill="auto"/>
          </w:tcPr>
          <w:p w14:paraId="6D9318E2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7385</w:t>
            </w:r>
          </w:p>
        </w:tc>
        <w:tc>
          <w:tcPr>
            <w:tcW w:w="0" w:type="auto"/>
            <w:shd w:val="clear" w:color="auto" w:fill="auto"/>
          </w:tcPr>
          <w:p w14:paraId="3F2E8226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52</w:t>
            </w:r>
          </w:p>
        </w:tc>
        <w:tc>
          <w:tcPr>
            <w:tcW w:w="0" w:type="auto"/>
            <w:shd w:val="clear" w:color="auto" w:fill="auto"/>
          </w:tcPr>
          <w:p w14:paraId="7643C2F1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4/</w:t>
            </w:r>
            <w:r w:rsidR="008B27E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1/FJ965502/FJ965526</w:t>
            </w:r>
          </w:p>
        </w:tc>
        <w:tc>
          <w:tcPr>
            <w:tcW w:w="0" w:type="auto"/>
            <w:shd w:val="clear" w:color="auto" w:fill="auto"/>
          </w:tcPr>
          <w:p w14:paraId="209AA145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epakmos</w:t>
            </w:r>
          </w:p>
        </w:tc>
        <w:tc>
          <w:tcPr>
            <w:tcW w:w="0" w:type="auto"/>
            <w:shd w:val="clear" w:color="auto" w:fill="auto"/>
          </w:tcPr>
          <w:p w14:paraId="6729A882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Água Doce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Tapiraí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Ribeira do Iguap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2D8441E3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3C97E7" w14:textId="77777777" w:rsidR="00D822A8" w:rsidRPr="00F05B2F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329C5289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389</w:t>
            </w:r>
          </w:p>
        </w:tc>
        <w:tc>
          <w:tcPr>
            <w:tcW w:w="0" w:type="auto"/>
            <w:shd w:val="clear" w:color="auto" w:fill="auto"/>
          </w:tcPr>
          <w:p w14:paraId="32170E8A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65</w:t>
            </w:r>
          </w:p>
        </w:tc>
        <w:tc>
          <w:tcPr>
            <w:tcW w:w="0" w:type="auto"/>
            <w:shd w:val="clear" w:color="auto" w:fill="auto"/>
          </w:tcPr>
          <w:p w14:paraId="39958386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6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89/FJ965503/FJ965529</w:t>
            </w:r>
          </w:p>
        </w:tc>
        <w:tc>
          <w:tcPr>
            <w:tcW w:w="0" w:type="auto"/>
            <w:shd w:val="clear" w:color="auto" w:fill="auto"/>
          </w:tcPr>
          <w:p w14:paraId="37E378C8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sbrueckerichthys </w:t>
            </w:r>
            <w:r w:rsidRPr="005C2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lvus</w:t>
            </w:r>
          </w:p>
        </w:tc>
        <w:tc>
          <w:tcPr>
            <w:tcW w:w="0" w:type="auto"/>
            <w:shd w:val="clear" w:color="auto" w:fill="auto"/>
          </w:tcPr>
          <w:p w14:paraId="2C9D66FA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Taquará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alifornia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PR/Rio Paranapanema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3CFEB5CC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E07CBA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501DCE8D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73</w:t>
            </w:r>
          </w:p>
        </w:tc>
        <w:tc>
          <w:tcPr>
            <w:tcW w:w="0" w:type="auto"/>
            <w:shd w:val="clear" w:color="auto" w:fill="auto"/>
          </w:tcPr>
          <w:p w14:paraId="2289CF0A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53</w:t>
            </w:r>
          </w:p>
        </w:tc>
        <w:tc>
          <w:tcPr>
            <w:tcW w:w="0" w:type="auto"/>
            <w:shd w:val="clear" w:color="auto" w:fill="auto"/>
          </w:tcPr>
          <w:p w14:paraId="1BD887FB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7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0/FJ965506/FJ965525</w:t>
            </w:r>
          </w:p>
        </w:tc>
        <w:tc>
          <w:tcPr>
            <w:tcW w:w="0" w:type="auto"/>
            <w:shd w:val="clear" w:color="auto" w:fill="auto"/>
          </w:tcPr>
          <w:p w14:paraId="5CE55763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alipionis</w:t>
            </w:r>
          </w:p>
        </w:tc>
        <w:tc>
          <w:tcPr>
            <w:tcW w:w="0" w:type="auto"/>
            <w:shd w:val="clear" w:color="auto" w:fill="auto"/>
          </w:tcPr>
          <w:p w14:paraId="65565B70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etari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Iporanga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Ribeira do Iguap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0C9DC70C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913259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14:paraId="67452EA3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650</w:t>
            </w:r>
          </w:p>
        </w:tc>
        <w:tc>
          <w:tcPr>
            <w:tcW w:w="0" w:type="auto"/>
            <w:shd w:val="clear" w:color="auto" w:fill="auto"/>
          </w:tcPr>
          <w:p w14:paraId="641B06CB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02</w:t>
            </w:r>
          </w:p>
        </w:tc>
        <w:tc>
          <w:tcPr>
            <w:tcW w:w="0" w:type="auto"/>
            <w:shd w:val="clear" w:color="auto" w:fill="auto"/>
          </w:tcPr>
          <w:p w14:paraId="7BE082F1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5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12/FJ625821/FJ965528</w:t>
            </w:r>
          </w:p>
        </w:tc>
        <w:tc>
          <w:tcPr>
            <w:tcW w:w="0" w:type="auto"/>
            <w:shd w:val="clear" w:color="auto" w:fill="auto"/>
          </w:tcPr>
          <w:p w14:paraId="6F0C58A6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duseni</w:t>
            </w:r>
          </w:p>
        </w:tc>
        <w:tc>
          <w:tcPr>
            <w:tcW w:w="0" w:type="auto"/>
            <w:shd w:val="clear" w:color="auto" w:fill="auto"/>
          </w:tcPr>
          <w:p w14:paraId="47B1D74F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Pulador/Campinhos/PR/Rio Ribeira de Iguap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5C050557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E9C691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72736CC8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84</w:t>
            </w:r>
          </w:p>
        </w:tc>
        <w:tc>
          <w:tcPr>
            <w:tcW w:w="0" w:type="auto"/>
            <w:shd w:val="clear" w:color="auto" w:fill="auto"/>
          </w:tcPr>
          <w:p w14:paraId="5121392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37</w:t>
            </w:r>
          </w:p>
        </w:tc>
        <w:tc>
          <w:tcPr>
            <w:tcW w:w="0" w:type="auto"/>
            <w:shd w:val="clear" w:color="auto" w:fill="auto"/>
          </w:tcPr>
          <w:p w14:paraId="0299863A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3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45/JN089820/JN089796</w:t>
            </w:r>
          </w:p>
        </w:tc>
        <w:tc>
          <w:tcPr>
            <w:tcW w:w="0" w:type="auto"/>
            <w:shd w:val="clear" w:color="auto" w:fill="auto"/>
          </w:tcPr>
          <w:p w14:paraId="56BF0D60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ribeirensis</w:t>
            </w:r>
          </w:p>
        </w:tc>
        <w:tc>
          <w:tcPr>
            <w:tcW w:w="0" w:type="auto"/>
            <w:shd w:val="clear" w:color="auto" w:fill="auto"/>
          </w:tcPr>
          <w:p w14:paraId="7A70FF74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Água Doce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Tapiraí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Ribeira do Iguap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3560D5FC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AAD2B7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7F6296D6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515</w:t>
            </w:r>
          </w:p>
        </w:tc>
        <w:tc>
          <w:tcPr>
            <w:tcW w:w="0" w:type="auto"/>
            <w:shd w:val="clear" w:color="auto" w:fill="auto"/>
          </w:tcPr>
          <w:p w14:paraId="04418037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4</w:t>
            </w:r>
          </w:p>
        </w:tc>
        <w:tc>
          <w:tcPr>
            <w:tcW w:w="0" w:type="auto"/>
            <w:shd w:val="clear" w:color="auto" w:fill="auto"/>
          </w:tcPr>
          <w:p w14:paraId="5FE063D1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6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2/FJ965500/FJ965523</w:t>
            </w:r>
          </w:p>
        </w:tc>
        <w:tc>
          <w:tcPr>
            <w:tcW w:w="0" w:type="auto"/>
            <w:shd w:val="clear" w:color="auto" w:fill="auto"/>
          </w:tcPr>
          <w:p w14:paraId="3E623EB7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onichthys subteres</w:t>
            </w:r>
          </w:p>
        </w:tc>
        <w:tc>
          <w:tcPr>
            <w:tcW w:w="0" w:type="auto"/>
            <w:shd w:val="clear" w:color="auto" w:fill="auto"/>
          </w:tcPr>
          <w:p w14:paraId="5A0CBAA3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etari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Iporanga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Ribeira do Iguap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5D5A9BB5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FDE50F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4D49595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95</w:t>
            </w:r>
          </w:p>
        </w:tc>
        <w:tc>
          <w:tcPr>
            <w:tcW w:w="0" w:type="auto"/>
            <w:shd w:val="clear" w:color="auto" w:fill="auto"/>
          </w:tcPr>
          <w:p w14:paraId="11F59090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04</w:t>
            </w:r>
          </w:p>
        </w:tc>
        <w:tc>
          <w:tcPr>
            <w:tcW w:w="0" w:type="auto"/>
            <w:shd w:val="clear" w:color="auto" w:fill="auto"/>
          </w:tcPr>
          <w:p w14:paraId="14B7A700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5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3/FJ434526/FJ965522</w:t>
            </w:r>
          </w:p>
        </w:tc>
        <w:tc>
          <w:tcPr>
            <w:tcW w:w="0" w:type="auto"/>
            <w:shd w:val="clear" w:color="auto" w:fill="auto"/>
          </w:tcPr>
          <w:p w14:paraId="648E77CD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onichthys lacerta</w:t>
            </w:r>
          </w:p>
        </w:tc>
        <w:tc>
          <w:tcPr>
            <w:tcW w:w="0" w:type="auto"/>
            <w:shd w:val="clear" w:color="auto" w:fill="auto"/>
          </w:tcPr>
          <w:p w14:paraId="4896D448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Marumbi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Morretes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PR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4350962D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144884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3D2EE105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122</w:t>
            </w:r>
          </w:p>
        </w:tc>
        <w:tc>
          <w:tcPr>
            <w:tcW w:w="0" w:type="auto"/>
            <w:shd w:val="clear" w:color="auto" w:fill="auto"/>
          </w:tcPr>
          <w:p w14:paraId="4A7B5A67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96</w:t>
            </w:r>
          </w:p>
        </w:tc>
        <w:tc>
          <w:tcPr>
            <w:tcW w:w="0" w:type="auto"/>
            <w:shd w:val="clear" w:color="auto" w:fill="auto"/>
          </w:tcPr>
          <w:p w14:paraId="7947F63C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4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2/FJ434525/FJ965520</w:t>
            </w:r>
          </w:p>
        </w:tc>
        <w:tc>
          <w:tcPr>
            <w:tcW w:w="0" w:type="auto"/>
            <w:shd w:val="clear" w:color="auto" w:fill="auto"/>
          </w:tcPr>
          <w:p w14:paraId="58BE4D50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Kronichthys heylandi </w:t>
            </w:r>
          </w:p>
        </w:tc>
        <w:tc>
          <w:tcPr>
            <w:tcW w:w="0" w:type="auto"/>
            <w:shd w:val="clear" w:color="auto" w:fill="auto"/>
          </w:tcPr>
          <w:p w14:paraId="17A8D719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Parati-Mirim/Parati/RJ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7E526D12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9E09C1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14:paraId="1AE8D694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766</w:t>
            </w:r>
          </w:p>
        </w:tc>
        <w:tc>
          <w:tcPr>
            <w:tcW w:w="0" w:type="auto"/>
            <w:shd w:val="clear" w:color="auto" w:fill="auto"/>
          </w:tcPr>
          <w:p w14:paraId="717CBEB5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86</w:t>
            </w:r>
          </w:p>
        </w:tc>
        <w:tc>
          <w:tcPr>
            <w:tcW w:w="0" w:type="auto"/>
            <w:shd w:val="clear" w:color="auto" w:fill="auto"/>
          </w:tcPr>
          <w:p w14:paraId="59AD28E1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7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3/FJ965501/FJ965521</w:t>
            </w:r>
          </w:p>
        </w:tc>
        <w:tc>
          <w:tcPr>
            <w:tcW w:w="0" w:type="auto"/>
            <w:shd w:val="clear" w:color="auto" w:fill="auto"/>
          </w:tcPr>
          <w:p w14:paraId="630614C8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Kronichthy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14:paraId="7B581CB6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Sítio do Meio/Mongaguá/SP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302C9694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2F4E97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20E6C4DC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48</w:t>
            </w:r>
          </w:p>
        </w:tc>
        <w:tc>
          <w:tcPr>
            <w:tcW w:w="0" w:type="auto"/>
            <w:shd w:val="clear" w:color="auto" w:fill="auto"/>
          </w:tcPr>
          <w:p w14:paraId="501AE2C5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57</w:t>
            </w:r>
          </w:p>
        </w:tc>
        <w:tc>
          <w:tcPr>
            <w:tcW w:w="0" w:type="auto"/>
            <w:shd w:val="clear" w:color="auto" w:fill="auto"/>
          </w:tcPr>
          <w:p w14:paraId="327A77E8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8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11/FJ625820/FJ965524</w:t>
            </w:r>
          </w:p>
        </w:tc>
        <w:tc>
          <w:tcPr>
            <w:tcW w:w="0" w:type="auto"/>
            <w:shd w:val="clear" w:color="auto" w:fill="auto"/>
          </w:tcPr>
          <w:p w14:paraId="1F56DF0B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splendens</w:t>
            </w:r>
          </w:p>
        </w:tc>
        <w:tc>
          <w:tcPr>
            <w:tcW w:w="0" w:type="auto"/>
            <w:shd w:val="clear" w:color="auto" w:fill="auto"/>
          </w:tcPr>
          <w:p w14:paraId="62B761B7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São João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Guaruva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PR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2FD9DA5F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99713A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14:paraId="4E998028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275</w:t>
            </w:r>
          </w:p>
        </w:tc>
        <w:tc>
          <w:tcPr>
            <w:tcW w:w="0" w:type="auto"/>
            <w:shd w:val="clear" w:color="auto" w:fill="auto"/>
          </w:tcPr>
          <w:p w14:paraId="71D6604F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839B87A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D8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6966EADF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cameroni</w:t>
            </w:r>
          </w:p>
        </w:tc>
        <w:tc>
          <w:tcPr>
            <w:tcW w:w="0" w:type="auto"/>
            <w:shd w:val="clear" w:color="auto" w:fill="auto"/>
          </w:tcPr>
          <w:p w14:paraId="2C4D62F3" w14:textId="77777777" w:rsidR="00D822A8" w:rsidRPr="00103AA6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Rio Cubatão/Águas Mornas/SC/</w:t>
            </w:r>
            <w:proofErr w:type="spellStart"/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364AE1B6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9B3D09" w14:textId="77777777" w:rsidR="00D822A8" w:rsidRPr="00103AA6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14:paraId="058169E6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902</w:t>
            </w:r>
          </w:p>
        </w:tc>
        <w:tc>
          <w:tcPr>
            <w:tcW w:w="0" w:type="auto"/>
            <w:shd w:val="clear" w:color="auto" w:fill="auto"/>
          </w:tcPr>
          <w:p w14:paraId="50C8580C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89</w:t>
            </w:r>
          </w:p>
        </w:tc>
        <w:tc>
          <w:tcPr>
            <w:tcW w:w="0" w:type="auto"/>
            <w:shd w:val="clear" w:color="auto" w:fill="auto"/>
          </w:tcPr>
          <w:p w14:paraId="30E6A6BE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9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14/FJ434537/FJ965532</w:t>
            </w:r>
          </w:p>
        </w:tc>
        <w:tc>
          <w:tcPr>
            <w:tcW w:w="0" w:type="auto"/>
            <w:shd w:val="clear" w:color="auto" w:fill="auto"/>
          </w:tcPr>
          <w:p w14:paraId="1B978D75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steindachneri</w:t>
            </w:r>
          </w:p>
        </w:tc>
        <w:tc>
          <w:tcPr>
            <w:tcW w:w="0" w:type="auto"/>
            <w:shd w:val="clear" w:color="auto" w:fill="auto"/>
          </w:tcPr>
          <w:p w14:paraId="201A9174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Itapucu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Jaraguá do Sul/SC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08170D3D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C1E366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14:paraId="363DA98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909</w:t>
            </w:r>
          </w:p>
        </w:tc>
        <w:tc>
          <w:tcPr>
            <w:tcW w:w="0" w:type="auto"/>
            <w:shd w:val="clear" w:color="auto" w:fill="auto"/>
          </w:tcPr>
          <w:p w14:paraId="769E7CD5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927E5D3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D8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4AA89F9A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eiorhaphis azygolechis </w:t>
            </w:r>
          </w:p>
        </w:tc>
        <w:tc>
          <w:tcPr>
            <w:tcW w:w="0" w:type="auto"/>
            <w:shd w:val="clear" w:color="auto" w:fill="auto"/>
          </w:tcPr>
          <w:p w14:paraId="41FFA984" w14:textId="77777777" w:rsidR="00D822A8" w:rsidRPr="00103AA6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Rio Araraquara/Guaratuba/PR/</w:t>
            </w:r>
            <w:proofErr w:type="spellStart"/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45542FAF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63A04B" w14:textId="77777777" w:rsidR="00D822A8" w:rsidRPr="00103AA6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440953DC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161</w:t>
            </w:r>
          </w:p>
        </w:tc>
        <w:tc>
          <w:tcPr>
            <w:tcW w:w="0" w:type="auto"/>
            <w:shd w:val="clear" w:color="auto" w:fill="auto"/>
          </w:tcPr>
          <w:p w14:paraId="34E2E714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35</w:t>
            </w:r>
          </w:p>
        </w:tc>
        <w:tc>
          <w:tcPr>
            <w:tcW w:w="0" w:type="auto"/>
            <w:shd w:val="clear" w:color="auto" w:fill="auto"/>
          </w:tcPr>
          <w:p w14:paraId="7FC7C107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0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12/FJ434535/FJ965530</w:t>
            </w:r>
          </w:p>
        </w:tc>
        <w:tc>
          <w:tcPr>
            <w:tcW w:w="0" w:type="auto"/>
            <w:shd w:val="clear" w:color="auto" w:fill="auto"/>
          </w:tcPr>
          <w:p w14:paraId="2D4536C9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vestigipinnis</w:t>
            </w:r>
          </w:p>
        </w:tc>
        <w:tc>
          <w:tcPr>
            <w:tcW w:w="0" w:type="auto"/>
            <w:shd w:val="clear" w:color="auto" w:fill="auto"/>
          </w:tcPr>
          <w:p w14:paraId="53537FA1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Caveiras/Painel/SC/Rio Uruguai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76304FA8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B63181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14:paraId="6D95EF0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01</w:t>
            </w:r>
          </w:p>
        </w:tc>
        <w:tc>
          <w:tcPr>
            <w:tcW w:w="0" w:type="auto"/>
            <w:shd w:val="clear" w:color="auto" w:fill="auto"/>
          </w:tcPr>
          <w:p w14:paraId="2C002FEC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63</w:t>
            </w:r>
          </w:p>
        </w:tc>
        <w:tc>
          <w:tcPr>
            <w:tcW w:w="0" w:type="auto"/>
            <w:shd w:val="clear" w:color="auto" w:fill="auto"/>
          </w:tcPr>
          <w:p w14:paraId="1E3B29C2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1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13/FJ434536/FJ965531</w:t>
            </w:r>
          </w:p>
        </w:tc>
        <w:tc>
          <w:tcPr>
            <w:tcW w:w="0" w:type="auto"/>
            <w:shd w:val="clear" w:color="auto" w:fill="auto"/>
          </w:tcPr>
          <w:p w14:paraId="5EBDB3B8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hystrix</w:t>
            </w:r>
          </w:p>
        </w:tc>
        <w:tc>
          <w:tcPr>
            <w:tcW w:w="0" w:type="auto"/>
            <w:shd w:val="clear" w:color="auto" w:fill="auto"/>
          </w:tcPr>
          <w:p w14:paraId="2EA4752F" w14:textId="77777777"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Tainhas/Tainhas/RS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1D982417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6CDA17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08F77A27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747</w:t>
            </w:r>
          </w:p>
        </w:tc>
        <w:tc>
          <w:tcPr>
            <w:tcW w:w="0" w:type="auto"/>
            <w:shd w:val="clear" w:color="auto" w:fill="auto"/>
          </w:tcPr>
          <w:p w14:paraId="1915DCD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6C53608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/-</w:t>
            </w:r>
          </w:p>
        </w:tc>
        <w:tc>
          <w:tcPr>
            <w:tcW w:w="0" w:type="auto"/>
            <w:shd w:val="clear" w:color="auto" w:fill="auto"/>
          </w:tcPr>
          <w:p w14:paraId="06B6D7A2" w14:textId="77777777"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eiorhaphis parmula </w:t>
            </w:r>
          </w:p>
        </w:tc>
        <w:tc>
          <w:tcPr>
            <w:tcW w:w="0" w:type="auto"/>
            <w:shd w:val="clear" w:color="auto" w:fill="auto"/>
          </w:tcPr>
          <w:p w14:paraId="2F7B05BE" w14:textId="77777777" w:rsidR="00D822A8" w:rsidRPr="00EC653E" w:rsidRDefault="00EC653E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Rio dos Patos/Lapa/PR/</w:t>
            </w:r>
            <w:proofErr w:type="spellStart"/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6F2B584D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70AD4691" w14:textId="77777777" w:rsidR="00D822A8" w:rsidRPr="00EC653E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2791C1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458</w:t>
            </w:r>
          </w:p>
        </w:tc>
        <w:tc>
          <w:tcPr>
            <w:tcW w:w="0" w:type="auto"/>
            <w:shd w:val="clear" w:color="auto" w:fill="auto"/>
          </w:tcPr>
          <w:p w14:paraId="3B368787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5FA073B" w14:textId="77777777" w:rsidR="00D822A8" w:rsidRPr="00C11E29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/-</w:t>
            </w:r>
          </w:p>
        </w:tc>
        <w:tc>
          <w:tcPr>
            <w:tcW w:w="0" w:type="auto"/>
            <w:shd w:val="clear" w:color="auto" w:fill="auto"/>
          </w:tcPr>
          <w:p w14:paraId="53F43D52" w14:textId="77777777" w:rsidR="00D822A8" w:rsidRPr="00C11E29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eurycephalus</w:t>
            </w:r>
          </w:p>
        </w:tc>
        <w:tc>
          <w:tcPr>
            <w:tcW w:w="0" w:type="auto"/>
            <w:shd w:val="clear" w:color="auto" w:fill="auto"/>
          </w:tcPr>
          <w:p w14:paraId="5BE1594A" w14:textId="77777777" w:rsidR="00D822A8" w:rsidRPr="00EC653E" w:rsidRDefault="00EC653E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Rio Rufino/Rio Rufino/SC/</w:t>
            </w:r>
            <w:proofErr w:type="spellStart"/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931E79" w:rsidRPr="00F826D0" w14:paraId="64AE0472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FDDE3" w14:textId="2F018855" w:rsidR="00931E79" w:rsidRPr="00A11EFE" w:rsidRDefault="00931E7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1E79">
              <w:rPr>
                <w:rFonts w:ascii="Times New Roman" w:hAnsi="Times New Roman" w:cs="Times New Roman"/>
                <w:sz w:val="20"/>
                <w:szCs w:val="18"/>
              </w:rPr>
              <w:t>Tribe</w:t>
            </w:r>
            <w:proofErr w:type="spellEnd"/>
            <w:r w:rsidRPr="00931E79">
              <w:rPr>
                <w:rFonts w:ascii="Times New Roman" w:hAnsi="Times New Roman" w:cs="Times New Roman"/>
                <w:sz w:val="20"/>
                <w:szCs w:val="18"/>
              </w:rPr>
              <w:t xml:space="preserve"> Hypoptopomatini</w:t>
            </w:r>
          </w:p>
        </w:tc>
        <w:tc>
          <w:tcPr>
            <w:tcW w:w="0" w:type="auto"/>
            <w:shd w:val="clear" w:color="auto" w:fill="auto"/>
          </w:tcPr>
          <w:p w14:paraId="43D0298D" w14:textId="77777777" w:rsidR="00931E79" w:rsidRPr="00A11EFE" w:rsidRDefault="00931E79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3D6E921" w14:textId="77777777" w:rsidR="00931E79" w:rsidRPr="00C11E29" w:rsidRDefault="00931E79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6BA67D7" w14:textId="77777777" w:rsidR="00931E79" w:rsidRPr="00C11E29" w:rsidRDefault="00931E79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2E5635" w14:textId="77777777" w:rsidR="00931E79" w:rsidRPr="00EC653E" w:rsidRDefault="00931E79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580E" w:rsidRPr="00F826D0" w14:paraId="1F20BE91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E77BCE" w14:textId="77777777" w:rsidR="00D822A8" w:rsidRPr="00EC653E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85752A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042</w:t>
            </w:r>
          </w:p>
        </w:tc>
        <w:tc>
          <w:tcPr>
            <w:tcW w:w="0" w:type="auto"/>
            <w:shd w:val="clear" w:color="auto" w:fill="auto"/>
          </w:tcPr>
          <w:p w14:paraId="25EC925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05</w:t>
            </w:r>
          </w:p>
        </w:tc>
        <w:tc>
          <w:tcPr>
            <w:tcW w:w="0" w:type="auto"/>
            <w:shd w:val="clear" w:color="auto" w:fill="auto"/>
          </w:tcPr>
          <w:p w14:paraId="7FB600E4" w14:textId="77777777" w:rsidR="00D822A8" w:rsidRPr="00C11E29" w:rsidRDefault="009A1993" w:rsidP="009A1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044D385F" w14:textId="77777777" w:rsidR="00D822A8" w:rsidRPr="00C11E29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ypoptopoma inexspectatum </w:t>
            </w:r>
          </w:p>
        </w:tc>
        <w:tc>
          <w:tcPr>
            <w:tcW w:w="0" w:type="auto"/>
            <w:shd w:val="clear" w:color="auto" w:fill="auto"/>
          </w:tcPr>
          <w:p w14:paraId="21784CA3" w14:textId="77777777" w:rsidR="00D822A8" w:rsidRPr="00D822A8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Rio Moa/Cruzeiro do Sul/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0B2E7A49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3B80BD" w14:textId="77777777" w:rsidR="00D822A8" w:rsidRPr="00D84FF1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14:paraId="73C6B81C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081</w:t>
            </w:r>
          </w:p>
        </w:tc>
        <w:tc>
          <w:tcPr>
            <w:tcW w:w="0" w:type="auto"/>
            <w:shd w:val="clear" w:color="auto" w:fill="auto"/>
          </w:tcPr>
          <w:p w14:paraId="2992082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13</w:t>
            </w:r>
          </w:p>
        </w:tc>
        <w:tc>
          <w:tcPr>
            <w:tcW w:w="0" w:type="auto"/>
            <w:shd w:val="clear" w:color="auto" w:fill="auto"/>
          </w:tcPr>
          <w:p w14:paraId="624E9A80" w14:textId="77777777" w:rsidR="00D822A8" w:rsidRPr="00C11E29" w:rsidRDefault="00D822A8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1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1</w:t>
            </w: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5</w:t>
            </w: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7C8A0965" w14:textId="77777777" w:rsidR="00D822A8" w:rsidRPr="00C11E29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ptopoma gulare</w:t>
            </w:r>
          </w:p>
        </w:tc>
        <w:tc>
          <w:tcPr>
            <w:tcW w:w="0" w:type="auto"/>
            <w:shd w:val="clear" w:color="auto" w:fill="auto"/>
          </w:tcPr>
          <w:p w14:paraId="56977348" w14:textId="77777777" w:rsidR="00D822A8" w:rsidRPr="00D822A8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Rio Orinoco/</w:t>
            </w:r>
            <w:proofErr w:type="spellStart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Caicara</w:t>
            </w:r>
            <w:proofErr w:type="spellEnd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  <w:proofErr w:type="spellEnd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 xml:space="preserve"> Orinoco/</w:t>
            </w:r>
            <w:proofErr w:type="spellStart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Boliv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Venezuela</w:t>
            </w:r>
          </w:p>
        </w:tc>
      </w:tr>
      <w:tr w:rsidR="0016580E" w:rsidRPr="00EF75B5" w14:paraId="3EC73174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15EFEE" w14:textId="77777777" w:rsidR="00D822A8" w:rsidRPr="00D822A8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14:paraId="11A233C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709.024</w:t>
            </w:r>
          </w:p>
        </w:tc>
        <w:tc>
          <w:tcPr>
            <w:tcW w:w="0" w:type="auto"/>
            <w:shd w:val="clear" w:color="auto" w:fill="auto"/>
          </w:tcPr>
          <w:p w14:paraId="16A973F3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 388</w:t>
            </w:r>
          </w:p>
        </w:tc>
        <w:tc>
          <w:tcPr>
            <w:tcW w:w="0" w:type="auto"/>
            <w:shd w:val="clear" w:color="auto" w:fill="auto"/>
          </w:tcPr>
          <w:p w14:paraId="7DD1E127" w14:textId="77777777" w:rsidR="00D822A8" w:rsidRPr="00C11E29" w:rsidRDefault="00D822A8" w:rsidP="008A2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77B797FD" w14:textId="77777777" w:rsidR="00D822A8" w:rsidRPr="00C11E29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ypoptopoma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14:paraId="594ECACE" w14:textId="77777777" w:rsidR="00D822A8" w:rsidRPr="00C11E29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ort Iquitos, Upper Amazon basin, Peru</w:t>
            </w:r>
          </w:p>
        </w:tc>
      </w:tr>
      <w:tr w:rsidR="0016580E" w:rsidRPr="00F826D0" w14:paraId="263EF097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C10933" w14:textId="77777777" w:rsidR="00D822A8" w:rsidRPr="005C1DD0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5A8AF677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165</w:t>
            </w:r>
          </w:p>
        </w:tc>
        <w:tc>
          <w:tcPr>
            <w:tcW w:w="0" w:type="auto"/>
            <w:shd w:val="clear" w:color="auto" w:fill="auto"/>
          </w:tcPr>
          <w:p w14:paraId="201E26B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15</w:t>
            </w:r>
          </w:p>
        </w:tc>
        <w:tc>
          <w:tcPr>
            <w:tcW w:w="0" w:type="auto"/>
            <w:shd w:val="clear" w:color="auto" w:fill="auto"/>
          </w:tcPr>
          <w:p w14:paraId="3FBF50FB" w14:textId="77777777" w:rsidR="00D822A8" w:rsidRPr="00C11E29" w:rsidRDefault="00D822A8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7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9</w:t>
            </w:r>
          </w:p>
        </w:tc>
        <w:tc>
          <w:tcPr>
            <w:tcW w:w="0" w:type="auto"/>
            <w:shd w:val="clear" w:color="auto" w:fill="auto"/>
          </w:tcPr>
          <w:p w14:paraId="2992909D" w14:textId="77777777" w:rsidR="00D822A8" w:rsidRPr="00C11E29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estridium discus</w:t>
            </w:r>
          </w:p>
        </w:tc>
        <w:tc>
          <w:tcPr>
            <w:tcW w:w="0" w:type="auto"/>
            <w:shd w:val="clear" w:color="auto" w:fill="auto"/>
          </w:tcPr>
          <w:p w14:paraId="76C2B24B" w14:textId="77777777" w:rsidR="00D822A8" w:rsidRPr="003A737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Rio Preto da Eva/Rio Preto da Ev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4B92CF9D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A0A8BF" w14:textId="77777777" w:rsidR="00D822A8" w:rsidRPr="003A737E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14:paraId="497683B3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04</w:t>
            </w:r>
          </w:p>
        </w:tc>
        <w:tc>
          <w:tcPr>
            <w:tcW w:w="0" w:type="auto"/>
            <w:shd w:val="clear" w:color="auto" w:fill="auto"/>
          </w:tcPr>
          <w:p w14:paraId="62A73B79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32</w:t>
            </w:r>
          </w:p>
        </w:tc>
        <w:tc>
          <w:tcPr>
            <w:tcW w:w="0" w:type="auto"/>
            <w:shd w:val="clear" w:color="auto" w:fill="auto"/>
          </w:tcPr>
          <w:p w14:paraId="44A17BCE" w14:textId="77777777" w:rsidR="00D822A8" w:rsidRPr="005C1DD0" w:rsidRDefault="0016580E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0217686E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cestridium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14:paraId="570DE83A" w14:textId="77777777" w:rsidR="00D822A8" w:rsidRPr="00D822A8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Ya</w:t>
            </w:r>
            <w:proofErr w:type="spellEnd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-Mirim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314EEC1A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33A302" w14:textId="77777777" w:rsidR="00D822A8" w:rsidRPr="00D822A8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14:paraId="0A016FED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6973</w:t>
            </w:r>
          </w:p>
        </w:tc>
        <w:tc>
          <w:tcPr>
            <w:tcW w:w="0" w:type="auto"/>
            <w:shd w:val="clear" w:color="auto" w:fill="auto"/>
          </w:tcPr>
          <w:p w14:paraId="742F95A9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4</w:t>
            </w:r>
          </w:p>
        </w:tc>
        <w:tc>
          <w:tcPr>
            <w:tcW w:w="0" w:type="auto"/>
            <w:shd w:val="clear" w:color="auto" w:fill="auto"/>
          </w:tcPr>
          <w:p w14:paraId="608D67EF" w14:textId="77777777" w:rsidR="00D822A8" w:rsidRPr="005C1DD0" w:rsidRDefault="0016580E" w:rsidP="001658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9</w:t>
            </w:r>
            <w:r w:rsidR="001E3B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0</w:t>
            </w:r>
          </w:p>
        </w:tc>
        <w:tc>
          <w:tcPr>
            <w:tcW w:w="0" w:type="auto"/>
            <w:shd w:val="clear" w:color="auto" w:fill="auto"/>
          </w:tcPr>
          <w:p w14:paraId="2BD91943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xyropsi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14:paraId="42AAE639" w14:textId="77777777" w:rsidR="00D822A8" w:rsidRPr="00D822A8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Demuriari</w:t>
            </w:r>
            <w:proofErr w:type="spellEnd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4397CFE9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C481A7" w14:textId="77777777" w:rsidR="00D822A8" w:rsidRPr="00D822A8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14:paraId="7CAEC632" w14:textId="77777777" w:rsidR="00D822A8" w:rsidRPr="00A11EFE" w:rsidRDefault="000E36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300</w:t>
            </w:r>
          </w:p>
        </w:tc>
        <w:tc>
          <w:tcPr>
            <w:tcW w:w="0" w:type="auto"/>
            <w:shd w:val="clear" w:color="auto" w:fill="auto"/>
          </w:tcPr>
          <w:p w14:paraId="57F666E5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45</w:t>
            </w:r>
          </w:p>
        </w:tc>
        <w:tc>
          <w:tcPr>
            <w:tcW w:w="0" w:type="auto"/>
            <w:shd w:val="clear" w:color="auto" w:fill="auto"/>
          </w:tcPr>
          <w:p w14:paraId="22D64D6A" w14:textId="77777777" w:rsidR="00D822A8" w:rsidRPr="005C1DD0" w:rsidRDefault="00FC5AB6" w:rsidP="008A2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0</w:t>
            </w:r>
            <w:r w:rsidR="001E3B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1</w:t>
            </w:r>
          </w:p>
        </w:tc>
        <w:tc>
          <w:tcPr>
            <w:tcW w:w="0" w:type="auto"/>
            <w:shd w:val="clear" w:color="auto" w:fill="auto"/>
          </w:tcPr>
          <w:p w14:paraId="12649668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xyropsis acutirostra</w:t>
            </w:r>
          </w:p>
        </w:tc>
        <w:tc>
          <w:tcPr>
            <w:tcW w:w="0" w:type="auto"/>
            <w:shd w:val="clear" w:color="auto" w:fill="auto"/>
          </w:tcPr>
          <w:p w14:paraId="37EABE6B" w14:textId="77777777" w:rsidR="00D822A8" w:rsidRPr="000E366A" w:rsidRDefault="000E36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Zamula</w:t>
            </w:r>
            <w:proofErr w:type="spellEnd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/Barcelos/AM/</w:t>
            </w:r>
            <w:proofErr w:type="spellStart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39F1D8CA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0FEA99" w14:textId="77777777" w:rsidR="00D822A8" w:rsidRPr="000E366A" w:rsidRDefault="003E2FB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27A7B7F7" w14:textId="77777777" w:rsidR="00D822A8" w:rsidRPr="00A11EFE" w:rsidRDefault="000E36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652</w:t>
            </w:r>
          </w:p>
        </w:tc>
        <w:tc>
          <w:tcPr>
            <w:tcW w:w="0" w:type="auto"/>
            <w:shd w:val="clear" w:color="auto" w:fill="auto"/>
          </w:tcPr>
          <w:p w14:paraId="68494409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07</w:t>
            </w:r>
          </w:p>
        </w:tc>
        <w:tc>
          <w:tcPr>
            <w:tcW w:w="0" w:type="auto"/>
            <w:shd w:val="clear" w:color="auto" w:fill="auto"/>
          </w:tcPr>
          <w:p w14:paraId="5DC40E25" w14:textId="77777777" w:rsidR="00D822A8" w:rsidRPr="005C1DD0" w:rsidRDefault="00FC5AB6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455F8B77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mpiella gibbosa</w:t>
            </w:r>
          </w:p>
        </w:tc>
        <w:tc>
          <w:tcPr>
            <w:tcW w:w="0" w:type="auto"/>
            <w:shd w:val="clear" w:color="auto" w:fill="auto"/>
          </w:tcPr>
          <w:p w14:paraId="7D762EE4" w14:textId="77777777" w:rsidR="00D822A8" w:rsidRPr="000E366A" w:rsidRDefault="000E36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Carombé</w:t>
            </w:r>
            <w:proofErr w:type="spellEnd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/Campinhos/PR/</w:t>
            </w:r>
            <w:proofErr w:type="spellStart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45918DAD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168FE2" w14:textId="77777777" w:rsidR="00D822A8" w:rsidRPr="000E36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</w:tcPr>
          <w:p w14:paraId="129A840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877</w:t>
            </w:r>
          </w:p>
        </w:tc>
        <w:tc>
          <w:tcPr>
            <w:tcW w:w="0" w:type="auto"/>
            <w:shd w:val="clear" w:color="auto" w:fill="auto"/>
          </w:tcPr>
          <w:p w14:paraId="4CC8D458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64</w:t>
            </w:r>
          </w:p>
        </w:tc>
        <w:tc>
          <w:tcPr>
            <w:tcW w:w="0" w:type="auto"/>
            <w:shd w:val="clear" w:color="auto" w:fill="auto"/>
          </w:tcPr>
          <w:p w14:paraId="4F8703D7" w14:textId="77777777" w:rsidR="00D822A8" w:rsidRPr="005C1DD0" w:rsidRDefault="00D822A8" w:rsidP="001E3B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5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2</w:t>
            </w:r>
          </w:p>
        </w:tc>
        <w:tc>
          <w:tcPr>
            <w:tcW w:w="0" w:type="auto"/>
            <w:shd w:val="clear" w:color="auto" w:fill="auto"/>
          </w:tcPr>
          <w:p w14:paraId="09AB4113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cinclus flexilis </w:t>
            </w:r>
          </w:p>
        </w:tc>
        <w:tc>
          <w:tcPr>
            <w:tcW w:w="0" w:type="auto"/>
            <w:shd w:val="clear" w:color="auto" w:fill="auto"/>
          </w:tcPr>
          <w:p w14:paraId="09EC33F2" w14:textId="77777777" w:rsidR="00D822A8" w:rsidRPr="000E366A" w:rsidRDefault="000E36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/</w:t>
            </w: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Santo Antônio da Patrulha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680E5364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F4F99D" w14:textId="77777777" w:rsidR="00D822A8" w:rsidRPr="000E36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0" w:type="auto"/>
            <w:shd w:val="clear" w:color="auto" w:fill="auto"/>
          </w:tcPr>
          <w:p w14:paraId="0018FF17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5234</w:t>
            </w:r>
          </w:p>
        </w:tc>
        <w:tc>
          <w:tcPr>
            <w:tcW w:w="0" w:type="auto"/>
            <w:shd w:val="clear" w:color="auto" w:fill="auto"/>
          </w:tcPr>
          <w:p w14:paraId="59FEBCFE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A5397D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709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099B3007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arnoldi</w:t>
            </w:r>
          </w:p>
        </w:tc>
        <w:tc>
          <w:tcPr>
            <w:tcW w:w="0" w:type="auto"/>
            <w:shd w:val="clear" w:color="auto" w:fill="auto"/>
          </w:tcPr>
          <w:p w14:paraId="218E3830" w14:textId="77777777" w:rsidR="00D822A8" w:rsidRPr="00EC653E" w:rsidRDefault="00EC653E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cunda</w:t>
            </w:r>
            <w:proofErr w:type="spellEnd"/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/São Francisco de Assi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2D460789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A207E3" w14:textId="77777777" w:rsidR="00D822A8" w:rsidRPr="00EC653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0" w:type="auto"/>
            <w:shd w:val="clear" w:color="auto" w:fill="auto"/>
          </w:tcPr>
          <w:p w14:paraId="4B1539CD" w14:textId="77777777" w:rsidR="00D822A8" w:rsidRPr="00A11EFE" w:rsidRDefault="000E36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310</w:t>
            </w:r>
          </w:p>
        </w:tc>
        <w:tc>
          <w:tcPr>
            <w:tcW w:w="0" w:type="auto"/>
            <w:shd w:val="clear" w:color="auto" w:fill="auto"/>
          </w:tcPr>
          <w:p w14:paraId="0857390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31</w:t>
            </w:r>
          </w:p>
        </w:tc>
        <w:tc>
          <w:tcPr>
            <w:tcW w:w="0" w:type="auto"/>
            <w:shd w:val="clear" w:color="auto" w:fill="auto"/>
          </w:tcPr>
          <w:p w14:paraId="15329270" w14:textId="77777777" w:rsidR="00D822A8" w:rsidRPr="005C1DD0" w:rsidRDefault="0016580E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50289992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hoppei</w:t>
            </w:r>
          </w:p>
        </w:tc>
        <w:tc>
          <w:tcPr>
            <w:tcW w:w="0" w:type="auto"/>
            <w:shd w:val="clear" w:color="auto" w:fill="auto"/>
          </w:tcPr>
          <w:p w14:paraId="4098496F" w14:textId="77777777" w:rsidR="00D822A8" w:rsidRPr="000E366A" w:rsidRDefault="000E36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Uiratapuru</w:t>
            </w:r>
            <w:proofErr w:type="spellEnd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/Laranjal do Jari/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500D28D5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9BCEEF" w14:textId="77777777" w:rsidR="00D822A8" w:rsidRPr="00794143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0" w:type="auto"/>
            <w:shd w:val="clear" w:color="auto" w:fill="auto"/>
          </w:tcPr>
          <w:p w14:paraId="5E5EA18E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132</w:t>
            </w:r>
          </w:p>
        </w:tc>
        <w:tc>
          <w:tcPr>
            <w:tcW w:w="0" w:type="auto"/>
            <w:shd w:val="clear" w:color="auto" w:fill="auto"/>
          </w:tcPr>
          <w:p w14:paraId="6F68B2CE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33</w:t>
            </w:r>
          </w:p>
        </w:tc>
        <w:tc>
          <w:tcPr>
            <w:tcW w:w="0" w:type="auto"/>
            <w:shd w:val="clear" w:color="auto" w:fill="auto"/>
          </w:tcPr>
          <w:p w14:paraId="1EA06A18" w14:textId="77777777" w:rsidR="00D822A8" w:rsidRPr="005C1DD0" w:rsidRDefault="00D822A8" w:rsidP="001E3B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5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2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3</w:t>
            </w:r>
          </w:p>
        </w:tc>
        <w:tc>
          <w:tcPr>
            <w:tcW w:w="0" w:type="auto"/>
            <w:shd w:val="clear" w:color="auto" w:fill="auto"/>
          </w:tcPr>
          <w:p w14:paraId="0B12EBDF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vittatus</w:t>
            </w:r>
          </w:p>
        </w:tc>
        <w:tc>
          <w:tcPr>
            <w:tcW w:w="0" w:type="auto"/>
            <w:shd w:val="clear" w:color="auto" w:fill="auto"/>
          </w:tcPr>
          <w:p w14:paraId="6FEF729F" w14:textId="77777777" w:rsidR="00D822A8" w:rsidRPr="000E366A" w:rsidRDefault="000E36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Lagoa Bairro Caiçara/Cáceres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5775BF81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3E462F3" w14:textId="77777777" w:rsidR="00D822A8" w:rsidRPr="000E36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0" w:type="auto"/>
            <w:shd w:val="clear" w:color="auto" w:fill="auto"/>
          </w:tcPr>
          <w:p w14:paraId="0BB4C984" w14:textId="77777777" w:rsidR="00D822A8" w:rsidRPr="00A11EFE" w:rsidRDefault="00543D9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34842</w:t>
            </w:r>
          </w:p>
        </w:tc>
        <w:tc>
          <w:tcPr>
            <w:tcW w:w="0" w:type="auto"/>
            <w:shd w:val="clear" w:color="auto" w:fill="auto"/>
          </w:tcPr>
          <w:p w14:paraId="31A37A23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791587E" w14:textId="77777777" w:rsidR="00D822A8" w:rsidRPr="008D4EEA" w:rsidRDefault="00794143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7941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4DFCDA6D" w14:textId="77777777"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cinclus cocama </w:t>
            </w:r>
          </w:p>
        </w:tc>
        <w:tc>
          <w:tcPr>
            <w:tcW w:w="0" w:type="auto"/>
            <w:shd w:val="clear" w:color="auto" w:fill="auto"/>
          </w:tcPr>
          <w:p w14:paraId="78545CB7" w14:textId="77777777" w:rsidR="00D822A8" w:rsidRPr="00794143" w:rsidRDefault="00794143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4143">
              <w:rPr>
                <w:rFonts w:ascii="Times New Roman" w:hAnsi="Times New Roman" w:cs="Times New Roman"/>
                <w:sz w:val="18"/>
                <w:szCs w:val="18"/>
              </w:rPr>
              <w:t xml:space="preserve">Afluente do Cano da Conch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pa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enar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rrera/Loreto/Peru</w:t>
            </w:r>
          </w:p>
        </w:tc>
      </w:tr>
      <w:tr w:rsidR="0016580E" w:rsidRPr="00F826D0" w14:paraId="3CED370D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B40AEC6" w14:textId="77777777" w:rsidR="00D822A8" w:rsidRPr="00794143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B7DC5E2" w14:textId="77777777" w:rsidR="00D822A8" w:rsidRPr="00A11EFE" w:rsidRDefault="00FE5D52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no number</w:t>
            </w:r>
          </w:p>
        </w:tc>
        <w:tc>
          <w:tcPr>
            <w:tcW w:w="0" w:type="auto"/>
            <w:shd w:val="clear" w:color="auto" w:fill="auto"/>
          </w:tcPr>
          <w:p w14:paraId="031D54C9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07-350</w:t>
            </w:r>
          </w:p>
        </w:tc>
        <w:tc>
          <w:tcPr>
            <w:tcW w:w="0" w:type="auto"/>
            <w:shd w:val="clear" w:color="auto" w:fill="auto"/>
          </w:tcPr>
          <w:p w14:paraId="174A42CB" w14:textId="77777777" w:rsidR="00D822A8" w:rsidRPr="008D4EEA" w:rsidRDefault="00D822A8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59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16F119D4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mariae</w:t>
            </w:r>
          </w:p>
        </w:tc>
        <w:tc>
          <w:tcPr>
            <w:tcW w:w="0" w:type="auto"/>
            <w:shd w:val="clear" w:color="auto" w:fill="auto"/>
          </w:tcPr>
          <w:p w14:paraId="3A788759" w14:textId="77777777" w:rsidR="00D822A8" w:rsidRPr="00205910" w:rsidRDefault="00FE5D52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itot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c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D822A8" w:rsidRPr="00205910">
              <w:rPr>
                <w:rFonts w:ascii="Times New Roman" w:hAnsi="Times New Roman" w:cs="Times New Roman"/>
                <w:sz w:val="18"/>
                <w:szCs w:val="18"/>
              </w:rPr>
              <w:t>Sipaliwi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D822A8" w:rsidRPr="00205910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</w:tr>
      <w:tr w:rsidR="00931E79" w:rsidRPr="00F826D0" w14:paraId="0B479DC3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AAE592" w14:textId="4748B3A0" w:rsidR="00931E79" w:rsidRPr="00A11EFE" w:rsidRDefault="00931E79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1E79">
              <w:rPr>
                <w:rFonts w:ascii="Times New Roman" w:hAnsi="Times New Roman" w:cs="Times New Roman"/>
                <w:sz w:val="20"/>
                <w:szCs w:val="18"/>
              </w:rPr>
              <w:t>Subfamily</w:t>
            </w:r>
            <w:proofErr w:type="spellEnd"/>
            <w:r w:rsidRPr="00931E79">
              <w:rPr>
                <w:rFonts w:ascii="Times New Roman" w:hAnsi="Times New Roman" w:cs="Times New Roman"/>
                <w:sz w:val="20"/>
                <w:szCs w:val="18"/>
              </w:rPr>
              <w:t xml:space="preserve"> Hypostominae</w:t>
            </w:r>
          </w:p>
        </w:tc>
        <w:tc>
          <w:tcPr>
            <w:tcW w:w="0" w:type="auto"/>
            <w:shd w:val="clear" w:color="auto" w:fill="auto"/>
          </w:tcPr>
          <w:p w14:paraId="5235EF06" w14:textId="77777777" w:rsidR="00931E79" w:rsidRPr="00A11EFE" w:rsidRDefault="00931E7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1FA2FA" w14:textId="77777777" w:rsidR="00931E79" w:rsidRPr="00205910" w:rsidRDefault="00931E79" w:rsidP="008A2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ABC3CF2" w14:textId="77777777" w:rsidR="00931E79" w:rsidRPr="008D4EEA" w:rsidRDefault="00931E7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27AC797" w14:textId="77777777" w:rsidR="00931E79" w:rsidRDefault="00931E7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580E" w:rsidRPr="00F826D0" w14:paraId="7A1BD7A2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65BFC4" w14:textId="77777777" w:rsidR="00D822A8" w:rsidRPr="00F826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7ABE70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3510</w:t>
            </w:r>
          </w:p>
        </w:tc>
        <w:tc>
          <w:tcPr>
            <w:tcW w:w="0" w:type="auto"/>
            <w:shd w:val="clear" w:color="auto" w:fill="auto"/>
          </w:tcPr>
          <w:p w14:paraId="7CE88874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09</w:t>
            </w:r>
          </w:p>
        </w:tc>
        <w:tc>
          <w:tcPr>
            <w:tcW w:w="0" w:type="auto"/>
            <w:shd w:val="clear" w:color="auto" w:fill="auto"/>
          </w:tcPr>
          <w:p w14:paraId="7FC7CC10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3/</w:t>
            </w:r>
            <w:r w:rsidRPr="008D4EE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09/FJ625818/FJ965533</w:t>
            </w:r>
          </w:p>
        </w:tc>
        <w:tc>
          <w:tcPr>
            <w:tcW w:w="0" w:type="auto"/>
            <w:shd w:val="clear" w:color="auto" w:fill="auto"/>
          </w:tcPr>
          <w:p w14:paraId="2EEC80D1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stomus nigromaculatus</w:t>
            </w:r>
          </w:p>
        </w:tc>
        <w:tc>
          <w:tcPr>
            <w:tcW w:w="0" w:type="auto"/>
            <w:shd w:val="clear" w:color="auto" w:fill="auto"/>
          </w:tcPr>
          <w:p w14:paraId="4216A745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órrego Hortelã/Botucatu/SP/Rio Paranapanema </w:t>
            </w:r>
            <w:proofErr w:type="spellStart"/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24FE91BB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2C4C54" w14:textId="77777777" w:rsidR="00D822A8" w:rsidRPr="00C11E29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0" w:type="auto"/>
            <w:shd w:val="clear" w:color="auto" w:fill="auto"/>
          </w:tcPr>
          <w:p w14:paraId="5378EA56" w14:textId="77777777" w:rsidR="00D822A8" w:rsidRPr="00A11EFE" w:rsidRDefault="00FE5D52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NUP 1725</w:t>
            </w:r>
          </w:p>
        </w:tc>
        <w:tc>
          <w:tcPr>
            <w:tcW w:w="0" w:type="auto"/>
            <w:shd w:val="clear" w:color="auto" w:fill="auto"/>
          </w:tcPr>
          <w:p w14:paraId="60C2CB7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52</w:t>
            </w:r>
          </w:p>
        </w:tc>
        <w:tc>
          <w:tcPr>
            <w:tcW w:w="0" w:type="auto"/>
            <w:shd w:val="clear" w:color="auto" w:fill="auto"/>
          </w:tcPr>
          <w:p w14:paraId="2C03A4F7" w14:textId="77777777" w:rsidR="00D822A8" w:rsidRPr="008D4EEA" w:rsidRDefault="0016580E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22DC5553" w14:textId="77777777"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stomus microstomus</w:t>
            </w:r>
          </w:p>
        </w:tc>
        <w:tc>
          <w:tcPr>
            <w:tcW w:w="0" w:type="auto"/>
            <w:shd w:val="clear" w:color="auto" w:fill="auto"/>
          </w:tcPr>
          <w:p w14:paraId="79C21077" w14:textId="77777777" w:rsidR="00D822A8" w:rsidRPr="0004026E" w:rsidRDefault="00FE5D52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026E">
              <w:rPr>
                <w:rFonts w:ascii="Times New Roman" w:hAnsi="Times New Roman"/>
                <w:sz w:val="18"/>
                <w:szCs w:val="18"/>
              </w:rPr>
              <w:t>Rio Paraná/Guaíra/PR/</w:t>
            </w:r>
            <w:proofErr w:type="spellStart"/>
            <w:r w:rsidRPr="0004026E">
              <w:rPr>
                <w:rFonts w:ascii="Times New Roman" w:hAnsi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594659BC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5296702" w14:textId="77777777" w:rsidR="00D822A8" w:rsidRPr="00FE5D52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0619AC8" w14:textId="77777777" w:rsidR="00D822A8" w:rsidRPr="00A11EFE" w:rsidRDefault="00FE5D52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544</w:t>
            </w:r>
          </w:p>
        </w:tc>
        <w:tc>
          <w:tcPr>
            <w:tcW w:w="0" w:type="auto"/>
            <w:shd w:val="clear" w:color="auto" w:fill="auto"/>
          </w:tcPr>
          <w:p w14:paraId="2B7BC971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87</w:t>
            </w:r>
          </w:p>
        </w:tc>
        <w:tc>
          <w:tcPr>
            <w:tcW w:w="0" w:type="auto"/>
            <w:shd w:val="clear" w:color="auto" w:fill="auto"/>
          </w:tcPr>
          <w:p w14:paraId="46EBC546" w14:textId="77777777" w:rsidR="00D822A8" w:rsidRPr="008D4EEA" w:rsidRDefault="0016580E" w:rsidP="001658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5DFBE45F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stomus ancistroides</w:t>
            </w:r>
          </w:p>
        </w:tc>
        <w:tc>
          <w:tcPr>
            <w:tcW w:w="0" w:type="auto"/>
            <w:shd w:val="clear" w:color="auto" w:fill="auto"/>
          </w:tcPr>
          <w:p w14:paraId="2374F777" w14:textId="77777777" w:rsidR="00D822A8" w:rsidRPr="0004026E" w:rsidRDefault="00FE5D52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026E">
              <w:rPr>
                <w:rFonts w:ascii="Times New Roman" w:hAnsi="Times New Roman" w:cs="Times New Roman"/>
                <w:sz w:val="18"/>
                <w:szCs w:val="18"/>
              </w:rPr>
              <w:t>Rio Corumbataí/Corumbataí/SP/</w:t>
            </w:r>
            <w:proofErr w:type="spellStart"/>
            <w:r w:rsidRPr="0004026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4950C8" w:rsidRPr="00F826D0" w14:paraId="4C3B87A5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CE9975" w14:textId="2862EF7E" w:rsidR="004950C8" w:rsidRPr="00A11EFE" w:rsidRDefault="004950C8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50C8">
              <w:rPr>
                <w:rFonts w:ascii="Times New Roman" w:hAnsi="Times New Roman" w:cs="Times New Roman"/>
                <w:sz w:val="20"/>
                <w:szCs w:val="18"/>
              </w:rPr>
              <w:t>Subfamily</w:t>
            </w:r>
            <w:proofErr w:type="spellEnd"/>
            <w:r w:rsidRPr="004950C8">
              <w:rPr>
                <w:rFonts w:ascii="Times New Roman" w:hAnsi="Times New Roman" w:cs="Times New Roman"/>
                <w:sz w:val="20"/>
                <w:szCs w:val="18"/>
              </w:rPr>
              <w:t xml:space="preserve"> Loricariinae</w:t>
            </w:r>
          </w:p>
        </w:tc>
        <w:tc>
          <w:tcPr>
            <w:tcW w:w="0" w:type="auto"/>
            <w:shd w:val="clear" w:color="auto" w:fill="auto"/>
          </w:tcPr>
          <w:p w14:paraId="3DE1DB8C" w14:textId="77777777" w:rsidR="004950C8" w:rsidRPr="00A11EFE" w:rsidRDefault="004950C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B04C9F" w14:textId="77777777" w:rsidR="004950C8" w:rsidRPr="0075583F" w:rsidRDefault="004950C8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32784388" w14:textId="77777777" w:rsidR="004950C8" w:rsidRPr="008D4EEA" w:rsidRDefault="004950C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AC39518" w14:textId="77777777" w:rsidR="004950C8" w:rsidRPr="0004026E" w:rsidRDefault="004950C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580E" w:rsidRPr="00F826D0" w14:paraId="71065537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ED6267" w14:textId="77777777" w:rsidR="00D822A8" w:rsidRPr="00FE5D52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E4F2D7" w14:textId="77777777" w:rsidR="00D822A8" w:rsidRPr="00A11EFE" w:rsidRDefault="0083230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557</w:t>
            </w:r>
          </w:p>
        </w:tc>
        <w:tc>
          <w:tcPr>
            <w:tcW w:w="0" w:type="auto"/>
            <w:shd w:val="clear" w:color="auto" w:fill="auto"/>
          </w:tcPr>
          <w:p w14:paraId="0D4511D4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05</w:t>
            </w:r>
          </w:p>
        </w:tc>
        <w:tc>
          <w:tcPr>
            <w:tcW w:w="0" w:type="auto"/>
            <w:shd w:val="clear" w:color="auto" w:fill="auto"/>
          </w:tcPr>
          <w:p w14:paraId="2DC99EE6" w14:textId="77777777" w:rsidR="00D822A8" w:rsidRPr="008D4EEA" w:rsidRDefault="0016580E" w:rsidP="001658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2AE1AFD4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eloricaria lanceolata</w:t>
            </w:r>
          </w:p>
        </w:tc>
        <w:tc>
          <w:tcPr>
            <w:tcW w:w="0" w:type="auto"/>
            <w:shd w:val="clear" w:color="auto" w:fill="auto"/>
          </w:tcPr>
          <w:p w14:paraId="2F231C6D" w14:textId="77777777" w:rsidR="00D822A8" w:rsidRPr="00832300" w:rsidRDefault="0083230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Ribeirão Ínsula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3697104A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1B001419" w14:textId="77777777"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D0FB2F5" w14:textId="77777777" w:rsidR="00D822A8" w:rsidRPr="00A11EFE" w:rsidRDefault="00832300" w:rsidP="006550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LBP </w:t>
            </w:r>
            <w:r w:rsidR="0065502C" w:rsidRPr="00A11EFE">
              <w:rPr>
                <w:rFonts w:ascii="Times New Roman" w:hAnsi="Times New Roman" w:cs="Times New Roman"/>
                <w:sz w:val="18"/>
                <w:szCs w:val="18"/>
              </w:rPr>
              <w:t>5049</w:t>
            </w:r>
          </w:p>
        </w:tc>
        <w:tc>
          <w:tcPr>
            <w:tcW w:w="0" w:type="auto"/>
            <w:shd w:val="clear" w:color="auto" w:fill="auto"/>
          </w:tcPr>
          <w:p w14:paraId="0E5163D5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06</w:t>
            </w:r>
          </w:p>
        </w:tc>
        <w:tc>
          <w:tcPr>
            <w:tcW w:w="0" w:type="auto"/>
            <w:shd w:val="clear" w:color="auto" w:fill="auto"/>
          </w:tcPr>
          <w:p w14:paraId="636F9B8C" w14:textId="77777777" w:rsidR="00D822A8" w:rsidRPr="008D4EEA" w:rsidRDefault="0016580E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4BAF3A67" w14:textId="77777777"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Spatuloricaria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14:paraId="1C605484" w14:textId="77777777" w:rsidR="00D822A8" w:rsidRPr="00832300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Ribeirão Ínsula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F34567" w:rsidRPr="00F826D0" w14:paraId="11C1F047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77F81" w14:textId="550032C1" w:rsidR="00F34567" w:rsidRPr="00A11EFE" w:rsidRDefault="00F34567" w:rsidP="006550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62D">
              <w:rPr>
                <w:rFonts w:ascii="Times New Roman" w:hAnsi="Times New Roman" w:cs="Times New Roman"/>
                <w:sz w:val="20"/>
                <w:szCs w:val="18"/>
              </w:rPr>
              <w:t>Subfamily</w:t>
            </w:r>
            <w:proofErr w:type="spellEnd"/>
            <w:r w:rsidRPr="007F662D">
              <w:rPr>
                <w:rFonts w:ascii="Times New Roman" w:hAnsi="Times New Roman" w:cs="Times New Roman"/>
                <w:sz w:val="20"/>
                <w:szCs w:val="18"/>
              </w:rPr>
              <w:t xml:space="preserve"> Delturinae</w:t>
            </w:r>
          </w:p>
        </w:tc>
        <w:tc>
          <w:tcPr>
            <w:tcW w:w="0" w:type="auto"/>
            <w:shd w:val="clear" w:color="auto" w:fill="auto"/>
          </w:tcPr>
          <w:p w14:paraId="5AB349E9" w14:textId="77777777" w:rsidR="00F34567" w:rsidRPr="00A11EFE" w:rsidRDefault="00F3456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B274584" w14:textId="77777777" w:rsidR="00F34567" w:rsidRPr="0075583F" w:rsidRDefault="00F34567" w:rsidP="001658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1CA29293" w14:textId="77777777" w:rsidR="00F34567" w:rsidRPr="008D4EEA" w:rsidRDefault="00F3456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3DDDF08" w14:textId="77777777" w:rsidR="00F34567" w:rsidRPr="00832300" w:rsidRDefault="00F3456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580E" w:rsidRPr="00F826D0" w14:paraId="3AED0F47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58B388" w14:textId="77777777"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EC61A4" w14:textId="77777777" w:rsidR="00D822A8" w:rsidRPr="00A11EFE" w:rsidRDefault="00EC653E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31467</w:t>
            </w:r>
          </w:p>
        </w:tc>
        <w:tc>
          <w:tcPr>
            <w:tcW w:w="0" w:type="auto"/>
            <w:shd w:val="clear" w:color="auto" w:fill="auto"/>
          </w:tcPr>
          <w:p w14:paraId="746AA65E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7D6387" w14:textId="77777777" w:rsidR="00D822A8" w:rsidRPr="008D4EEA" w:rsidRDefault="00EC653E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Pr="00EC6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30729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</w:t>
            </w:r>
          </w:p>
        </w:tc>
        <w:tc>
          <w:tcPr>
            <w:tcW w:w="0" w:type="auto"/>
            <w:shd w:val="clear" w:color="auto" w:fill="auto"/>
          </w:tcPr>
          <w:p w14:paraId="776003C9" w14:textId="77777777"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lturus parahybae</w:t>
            </w:r>
          </w:p>
        </w:tc>
        <w:tc>
          <w:tcPr>
            <w:tcW w:w="0" w:type="auto"/>
            <w:shd w:val="clear" w:color="auto" w:fill="auto"/>
          </w:tcPr>
          <w:p w14:paraId="397E3CBE" w14:textId="77777777" w:rsidR="00D822A8" w:rsidRPr="008D4EEA" w:rsidRDefault="00ED6A4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anj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G/Brazil</w:t>
            </w:r>
          </w:p>
        </w:tc>
      </w:tr>
      <w:tr w:rsidR="0016580E" w:rsidRPr="00F826D0" w14:paraId="32AD6888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6FF0DC" w14:textId="77777777" w:rsidR="00D822A8" w:rsidRPr="00F826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877E822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368</w:t>
            </w:r>
          </w:p>
        </w:tc>
        <w:tc>
          <w:tcPr>
            <w:tcW w:w="0" w:type="auto"/>
            <w:shd w:val="clear" w:color="auto" w:fill="auto"/>
          </w:tcPr>
          <w:p w14:paraId="5B1153BD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63</w:t>
            </w:r>
          </w:p>
        </w:tc>
        <w:tc>
          <w:tcPr>
            <w:tcW w:w="0" w:type="auto"/>
            <w:shd w:val="clear" w:color="auto" w:fill="auto"/>
          </w:tcPr>
          <w:p w14:paraId="42C66F5F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78/</w:t>
            </w:r>
            <w:r w:rsidRPr="008D4EE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499/FJ434524/FJ965535</w:t>
            </w:r>
          </w:p>
        </w:tc>
        <w:tc>
          <w:tcPr>
            <w:tcW w:w="0" w:type="auto"/>
            <w:shd w:val="clear" w:color="auto" w:fill="auto"/>
          </w:tcPr>
          <w:p w14:paraId="51AB7710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emipsilichthys gobio </w:t>
            </w:r>
          </w:p>
        </w:tc>
        <w:tc>
          <w:tcPr>
            <w:tcW w:w="0" w:type="auto"/>
            <w:shd w:val="clear" w:color="auto" w:fill="auto"/>
          </w:tcPr>
          <w:p w14:paraId="3A037BB4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Macaquinho/Bairro dos Macacos/SP/Rio Paraíba do Sul </w:t>
            </w:r>
            <w:proofErr w:type="spellStart"/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14:paraId="0BDB60A0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418FEF77" w14:textId="77777777" w:rsidR="00D822A8" w:rsidRPr="008D4EE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9E27BB3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4956</w:t>
            </w:r>
          </w:p>
        </w:tc>
        <w:tc>
          <w:tcPr>
            <w:tcW w:w="0" w:type="auto"/>
            <w:shd w:val="clear" w:color="auto" w:fill="auto"/>
          </w:tcPr>
          <w:p w14:paraId="10B06935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41</w:t>
            </w:r>
          </w:p>
        </w:tc>
        <w:tc>
          <w:tcPr>
            <w:tcW w:w="0" w:type="auto"/>
            <w:shd w:val="clear" w:color="auto" w:fill="auto"/>
          </w:tcPr>
          <w:p w14:paraId="5AC0CE4D" w14:textId="77777777"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79/</w:t>
            </w:r>
            <w:r w:rsidRPr="008D4EE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08/FJ625817/FJ965534</w:t>
            </w:r>
          </w:p>
        </w:tc>
        <w:tc>
          <w:tcPr>
            <w:tcW w:w="0" w:type="auto"/>
            <w:shd w:val="clear" w:color="auto" w:fill="auto"/>
          </w:tcPr>
          <w:p w14:paraId="31B734B8" w14:textId="77777777"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emipsilichthys papillatus </w:t>
            </w:r>
          </w:p>
        </w:tc>
        <w:tc>
          <w:tcPr>
            <w:tcW w:w="0" w:type="auto"/>
            <w:shd w:val="clear" w:color="auto" w:fill="auto"/>
          </w:tcPr>
          <w:p w14:paraId="5C6E3B07" w14:textId="77777777"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beirão da Jacutinga/Bom Jardim de Minas/MG/Rio Paraíba do Sul </w:t>
            </w:r>
            <w:proofErr w:type="spellStart"/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F34567" w:rsidRPr="00F826D0" w14:paraId="629EDE62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5DD074" w14:textId="1BC27365" w:rsidR="00F34567" w:rsidRPr="00A11EFE" w:rsidRDefault="00F34567" w:rsidP="00C137E6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8"/>
                <w:lang w:val="en-US"/>
              </w:rPr>
            </w:pPr>
            <w:r w:rsidRPr="007F662D">
              <w:rPr>
                <w:rFonts w:ascii="Times New Roman" w:hAnsi="Times New Roman" w:cs="Times New Roman"/>
                <w:sz w:val="20"/>
                <w:szCs w:val="18"/>
              </w:rPr>
              <w:t>Family Astroblepidae</w:t>
            </w:r>
          </w:p>
        </w:tc>
        <w:tc>
          <w:tcPr>
            <w:tcW w:w="0" w:type="auto"/>
            <w:shd w:val="clear" w:color="auto" w:fill="auto"/>
          </w:tcPr>
          <w:p w14:paraId="4212F545" w14:textId="77777777" w:rsidR="00F34567" w:rsidRPr="00A11EFE" w:rsidRDefault="00F3456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581DAC" w14:textId="77777777" w:rsidR="00F34567" w:rsidRPr="008D4EEA" w:rsidRDefault="00F3456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bookmarkStart w:id="1" w:name="_GoBack"/>
            <w:bookmarkEnd w:id="1"/>
          </w:p>
        </w:tc>
        <w:tc>
          <w:tcPr>
            <w:tcW w:w="0" w:type="auto"/>
            <w:shd w:val="clear" w:color="auto" w:fill="auto"/>
          </w:tcPr>
          <w:p w14:paraId="0B7745E0" w14:textId="77777777" w:rsidR="00F34567" w:rsidRPr="008D4EEA" w:rsidRDefault="00F3456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9C0558C" w14:textId="77777777" w:rsidR="00F34567" w:rsidRPr="008D4EEA" w:rsidRDefault="00F3456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6580E" w:rsidRPr="00F826D0" w14:paraId="671A7626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168EDF" w14:textId="77777777" w:rsidR="00D822A8" w:rsidRPr="008D4EE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73FC6B" w14:textId="77777777" w:rsidR="00D822A8" w:rsidRPr="00A11EF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52</w:t>
            </w:r>
          </w:p>
        </w:tc>
        <w:tc>
          <w:tcPr>
            <w:tcW w:w="0" w:type="auto"/>
            <w:shd w:val="clear" w:color="auto" w:fill="auto"/>
          </w:tcPr>
          <w:p w14:paraId="52A77501" w14:textId="77777777"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54</w:t>
            </w:r>
          </w:p>
        </w:tc>
        <w:tc>
          <w:tcPr>
            <w:tcW w:w="0" w:type="auto"/>
            <w:shd w:val="clear" w:color="auto" w:fill="auto"/>
          </w:tcPr>
          <w:p w14:paraId="7D4082EC" w14:textId="77777777" w:rsidR="00D822A8" w:rsidRPr="008D4EEA" w:rsidRDefault="00B67DBE" w:rsidP="008A2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2EEB9697" w14:textId="77777777"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stroblep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. 1 </w:t>
            </w:r>
          </w:p>
        </w:tc>
        <w:tc>
          <w:tcPr>
            <w:tcW w:w="0" w:type="auto"/>
            <w:shd w:val="clear" w:color="auto" w:fill="auto"/>
          </w:tcPr>
          <w:p w14:paraId="1EFCE644" w14:textId="77777777" w:rsidR="00D822A8" w:rsidRPr="00832300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Jequetepeque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Magdalena/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Cajamarca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Peru</w:t>
            </w:r>
          </w:p>
        </w:tc>
      </w:tr>
      <w:tr w:rsidR="0016580E" w:rsidRPr="00F826D0" w14:paraId="6167EC7E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7D337986" w14:textId="77777777"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ACA1532" w14:textId="77777777" w:rsidR="00D822A8" w:rsidRPr="00A11EFE" w:rsidRDefault="0083230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284</w:t>
            </w:r>
          </w:p>
        </w:tc>
        <w:tc>
          <w:tcPr>
            <w:tcW w:w="0" w:type="auto"/>
            <w:shd w:val="clear" w:color="auto" w:fill="auto"/>
          </w:tcPr>
          <w:p w14:paraId="759C0164" w14:textId="77777777"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0</w:t>
            </w:r>
          </w:p>
        </w:tc>
        <w:tc>
          <w:tcPr>
            <w:tcW w:w="0" w:type="auto"/>
            <w:shd w:val="clear" w:color="auto" w:fill="auto"/>
          </w:tcPr>
          <w:p w14:paraId="7CEE5E8C" w14:textId="77777777" w:rsidR="00D822A8" w:rsidRPr="008D4EEA" w:rsidRDefault="0016580E" w:rsidP="001658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5FAE1F90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stroblep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  <w:shd w:val="clear" w:color="auto" w:fill="auto"/>
          </w:tcPr>
          <w:p w14:paraId="35FDB726" w14:textId="77777777" w:rsidR="00D822A8" w:rsidRPr="00832300" w:rsidRDefault="0083230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Chorobamba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Huancabamba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Pasco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Peru</w:t>
            </w:r>
          </w:p>
        </w:tc>
      </w:tr>
      <w:tr w:rsidR="00F34567" w:rsidRPr="00F826D0" w14:paraId="7BC89B46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6421B" w14:textId="3940D0FF" w:rsidR="00F34567" w:rsidRPr="00A11EFE" w:rsidRDefault="00F34567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662D">
              <w:rPr>
                <w:rFonts w:ascii="Times New Roman" w:hAnsi="Times New Roman" w:cs="Times New Roman"/>
                <w:sz w:val="20"/>
                <w:szCs w:val="18"/>
              </w:rPr>
              <w:t>Family Callichthyidae</w:t>
            </w:r>
          </w:p>
        </w:tc>
        <w:tc>
          <w:tcPr>
            <w:tcW w:w="0" w:type="auto"/>
            <w:shd w:val="clear" w:color="auto" w:fill="auto"/>
          </w:tcPr>
          <w:p w14:paraId="44B2E6C4" w14:textId="77777777" w:rsidR="00F34567" w:rsidRPr="00A11EFE" w:rsidRDefault="00F34567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E4BC8B1" w14:textId="77777777" w:rsidR="00F34567" w:rsidRPr="0075583F" w:rsidRDefault="00F34567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5C5EFFD2" w14:textId="77777777" w:rsidR="00F34567" w:rsidRPr="008D4EEA" w:rsidRDefault="00F34567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890D1B" w14:textId="77777777" w:rsidR="00F34567" w:rsidRPr="00832300" w:rsidRDefault="00F34567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580E" w:rsidRPr="00F826D0" w14:paraId="5FF335FB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E886BF" w14:textId="77777777"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863995" w14:textId="77777777" w:rsidR="00D822A8" w:rsidRPr="00B67DBE" w:rsidRDefault="00717F3F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LBP 485</w:t>
            </w:r>
          </w:p>
        </w:tc>
        <w:tc>
          <w:tcPr>
            <w:tcW w:w="0" w:type="auto"/>
            <w:shd w:val="clear" w:color="auto" w:fill="auto"/>
          </w:tcPr>
          <w:p w14:paraId="395BEE0F" w14:textId="77777777" w:rsidR="00D822A8" w:rsidRPr="00B67DBE" w:rsidRDefault="00717F3F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6040</w:t>
            </w:r>
          </w:p>
        </w:tc>
        <w:tc>
          <w:tcPr>
            <w:tcW w:w="0" w:type="auto"/>
            <w:shd w:val="clear" w:color="auto" w:fill="auto"/>
          </w:tcPr>
          <w:p w14:paraId="16C882B4" w14:textId="77777777" w:rsidR="00D822A8" w:rsidRPr="00832300" w:rsidRDefault="00B67DBE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254AF149" w14:textId="77777777"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allichthys </w:t>
            </w:r>
            <w:proofErr w:type="spellStart"/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ichthys</w:t>
            </w:r>
            <w:proofErr w:type="spellEnd"/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7173258" w14:textId="77777777" w:rsidR="00D822A8" w:rsidRPr="00717F3F" w:rsidRDefault="00717F3F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7F3F">
              <w:rPr>
                <w:rFonts w:ascii="Times New Roman" w:hAnsi="Times New Roman" w:cs="Times New Roman"/>
                <w:sz w:val="18"/>
                <w:szCs w:val="18"/>
              </w:rPr>
              <w:t>Córrego do Pombo/Marília/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5526E528" w14:textId="77777777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6ABA20" w14:textId="77777777" w:rsidR="00D822A8" w:rsidRPr="00717F3F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69730C3A" w14:textId="77777777" w:rsidR="00D822A8" w:rsidRPr="00B67DB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10</w:t>
            </w:r>
          </w:p>
        </w:tc>
        <w:tc>
          <w:tcPr>
            <w:tcW w:w="0" w:type="auto"/>
            <w:shd w:val="clear" w:color="auto" w:fill="auto"/>
          </w:tcPr>
          <w:p w14:paraId="7DA90C85" w14:textId="77777777" w:rsidR="00D822A8" w:rsidRPr="00B67DB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34</w:t>
            </w:r>
          </w:p>
        </w:tc>
        <w:tc>
          <w:tcPr>
            <w:tcW w:w="0" w:type="auto"/>
            <w:shd w:val="clear" w:color="auto" w:fill="auto"/>
          </w:tcPr>
          <w:p w14:paraId="59524965" w14:textId="77777777" w:rsidR="00D822A8" w:rsidRPr="005C1DD0" w:rsidRDefault="00832300" w:rsidP="009D3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C5AB6" w:rsidRPr="00035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210868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44D683EE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plosternum littorale</w:t>
            </w:r>
          </w:p>
        </w:tc>
        <w:tc>
          <w:tcPr>
            <w:tcW w:w="0" w:type="auto"/>
            <w:shd w:val="clear" w:color="auto" w:fill="auto"/>
          </w:tcPr>
          <w:p w14:paraId="74900BF0" w14:textId="77777777" w:rsidR="00D822A8" w:rsidRPr="00832300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Igarapé São Francisco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o Branco/</w:t>
            </w: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14:paraId="1D2AA374" w14:textId="77777777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3209D2" w14:textId="77777777"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AAF9269" w14:textId="77777777" w:rsidR="00D822A8" w:rsidRPr="00B67DBE" w:rsidRDefault="00D5578D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LBP 2809</w:t>
            </w:r>
          </w:p>
        </w:tc>
        <w:tc>
          <w:tcPr>
            <w:tcW w:w="0" w:type="auto"/>
            <w:shd w:val="clear" w:color="auto" w:fill="auto"/>
          </w:tcPr>
          <w:p w14:paraId="2C9086CF" w14:textId="77777777" w:rsidR="00D822A8" w:rsidRPr="00B67DBE" w:rsidRDefault="00AB4E1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18894</w:t>
            </w:r>
          </w:p>
        </w:tc>
        <w:tc>
          <w:tcPr>
            <w:tcW w:w="0" w:type="auto"/>
            <w:shd w:val="clear" w:color="auto" w:fill="auto"/>
          </w:tcPr>
          <w:p w14:paraId="3F9083AC" w14:textId="77777777" w:rsidR="00D822A8" w:rsidRPr="005C1DD0" w:rsidRDefault="00FC5AB6" w:rsidP="009D3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210997</w:t>
            </w:r>
            <w:r w:rsidR="00D830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26183A79" w14:textId="77777777"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ydoras oiapoquensis </w:t>
            </w:r>
          </w:p>
        </w:tc>
        <w:tc>
          <w:tcPr>
            <w:tcW w:w="0" w:type="auto"/>
            <w:shd w:val="clear" w:color="auto" w:fill="auto"/>
          </w:tcPr>
          <w:p w14:paraId="0A87F765" w14:textId="77777777" w:rsidR="00D822A8" w:rsidRPr="005C1DD0" w:rsidRDefault="00C9062E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06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yana coastal rive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-/-/Guyana </w:t>
            </w:r>
          </w:p>
        </w:tc>
      </w:tr>
      <w:tr w:rsidR="0016580E" w:rsidRPr="00F826D0" w14:paraId="52F1960F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7CD50BE" w14:textId="77777777" w:rsidR="00D822A8" w:rsidRPr="005C1D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A9F33F5" w14:textId="77777777" w:rsidR="00D822A8" w:rsidRPr="00B67DB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862</w:t>
            </w:r>
          </w:p>
        </w:tc>
        <w:tc>
          <w:tcPr>
            <w:tcW w:w="0" w:type="auto"/>
            <w:shd w:val="clear" w:color="auto" w:fill="auto"/>
          </w:tcPr>
          <w:p w14:paraId="78991AE9" w14:textId="77777777" w:rsidR="00D822A8" w:rsidRPr="00B67DB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02</w:t>
            </w:r>
          </w:p>
        </w:tc>
        <w:tc>
          <w:tcPr>
            <w:tcW w:w="0" w:type="auto"/>
            <w:shd w:val="clear" w:color="auto" w:fill="auto"/>
          </w:tcPr>
          <w:p w14:paraId="24AA65D7" w14:textId="77777777" w:rsidR="00D822A8" w:rsidRPr="005C1DD0" w:rsidRDefault="00832300" w:rsidP="009D3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C5AB6" w:rsidRPr="003E2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210613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3811B30F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ydoras imitator </w:t>
            </w:r>
          </w:p>
        </w:tc>
        <w:tc>
          <w:tcPr>
            <w:tcW w:w="0" w:type="auto"/>
            <w:shd w:val="clear" w:color="auto" w:fill="auto"/>
          </w:tcPr>
          <w:p w14:paraId="1A0F2B01" w14:textId="77777777" w:rsidR="00D822A8" w:rsidRPr="00832300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Puranga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F34567" w:rsidRPr="00F826D0" w14:paraId="1D4982B8" w14:textId="77777777" w:rsidTr="005A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D54648" w14:textId="3BD4CF96" w:rsidR="00F34567" w:rsidRPr="00B67DBE" w:rsidRDefault="00F34567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662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amily Diplomystidae</w:t>
            </w:r>
          </w:p>
        </w:tc>
        <w:tc>
          <w:tcPr>
            <w:tcW w:w="0" w:type="auto"/>
            <w:shd w:val="clear" w:color="auto" w:fill="auto"/>
          </w:tcPr>
          <w:p w14:paraId="04F5EEA2" w14:textId="77777777" w:rsidR="00F34567" w:rsidRPr="00B67DBE" w:rsidRDefault="00F3456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9D07259" w14:textId="77777777" w:rsidR="00F34567" w:rsidRDefault="00F34567" w:rsidP="009D3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CBFB4B1" w14:textId="77777777" w:rsidR="00F34567" w:rsidRDefault="00F3456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183EDE0" w14:textId="77777777" w:rsidR="00F34567" w:rsidRPr="00832300" w:rsidRDefault="00F3456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580E" w:rsidRPr="00F826D0" w14:paraId="606AE00D" w14:textId="77777777" w:rsidTr="005A2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16AF58" w14:textId="77777777"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FB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6517A0B" w14:textId="77777777" w:rsidR="00D822A8" w:rsidRPr="00B67DB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LBP 449</w:t>
            </w:r>
          </w:p>
        </w:tc>
        <w:tc>
          <w:tcPr>
            <w:tcW w:w="0" w:type="auto"/>
            <w:shd w:val="clear" w:color="auto" w:fill="auto"/>
          </w:tcPr>
          <w:p w14:paraId="4EC3BEE1" w14:textId="77777777" w:rsidR="00D822A8" w:rsidRPr="00B67DB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15</w:t>
            </w:r>
          </w:p>
        </w:tc>
        <w:tc>
          <w:tcPr>
            <w:tcW w:w="0" w:type="auto"/>
            <w:shd w:val="clear" w:color="auto" w:fill="auto"/>
          </w:tcPr>
          <w:p w14:paraId="467E9122" w14:textId="77777777" w:rsidR="00D822A8" w:rsidRPr="005C1DD0" w:rsidRDefault="00B67DBE" w:rsidP="00F139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C5AB6" w:rsidRP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1798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14:paraId="0092A590" w14:textId="77777777"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plomystes mesembrinus</w:t>
            </w:r>
          </w:p>
        </w:tc>
        <w:tc>
          <w:tcPr>
            <w:tcW w:w="0" w:type="auto"/>
            <w:shd w:val="clear" w:color="auto" w:fill="auto"/>
          </w:tcPr>
          <w:p w14:paraId="14E6417C" w14:textId="77777777" w:rsidR="00D822A8" w:rsidRPr="00832300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Chubut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Los Altares/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Chubu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Argentina</w:t>
            </w:r>
          </w:p>
        </w:tc>
      </w:tr>
    </w:tbl>
    <w:p w14:paraId="7F224C4A" w14:textId="77777777" w:rsidR="00500D3C" w:rsidRPr="00832300" w:rsidRDefault="00500D3C"/>
    <w:sectPr w:rsidR="00500D3C" w:rsidRPr="00832300" w:rsidSect="00966D96">
      <w:pgSz w:w="16838" w:h="11906" w:orient="landscape"/>
      <w:pgMar w:top="1418" w:right="851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6D0"/>
    <w:rsid w:val="00005D08"/>
    <w:rsid w:val="00030348"/>
    <w:rsid w:val="00034396"/>
    <w:rsid w:val="000351F8"/>
    <w:rsid w:val="0004026E"/>
    <w:rsid w:val="000464DB"/>
    <w:rsid w:val="00046E88"/>
    <w:rsid w:val="00053701"/>
    <w:rsid w:val="000546EC"/>
    <w:rsid w:val="00060C9D"/>
    <w:rsid w:val="00072B2E"/>
    <w:rsid w:val="00073898"/>
    <w:rsid w:val="00085924"/>
    <w:rsid w:val="000A2F5E"/>
    <w:rsid w:val="000B0181"/>
    <w:rsid w:val="000C248D"/>
    <w:rsid w:val="000E366A"/>
    <w:rsid w:val="00103AA6"/>
    <w:rsid w:val="00111384"/>
    <w:rsid w:val="00122E3F"/>
    <w:rsid w:val="00141E9A"/>
    <w:rsid w:val="001501B1"/>
    <w:rsid w:val="0016580E"/>
    <w:rsid w:val="001B2B7F"/>
    <w:rsid w:val="001C1708"/>
    <w:rsid w:val="001E3B51"/>
    <w:rsid w:val="001F0475"/>
    <w:rsid w:val="001F41D9"/>
    <w:rsid w:val="001F5D8E"/>
    <w:rsid w:val="00205910"/>
    <w:rsid w:val="0021315F"/>
    <w:rsid w:val="00233080"/>
    <w:rsid w:val="002412E8"/>
    <w:rsid w:val="00245AE9"/>
    <w:rsid w:val="00265F56"/>
    <w:rsid w:val="00272F1A"/>
    <w:rsid w:val="002A2C83"/>
    <w:rsid w:val="002B217C"/>
    <w:rsid w:val="002C0B78"/>
    <w:rsid w:val="002E2531"/>
    <w:rsid w:val="00301F78"/>
    <w:rsid w:val="00327467"/>
    <w:rsid w:val="00341974"/>
    <w:rsid w:val="00341FCC"/>
    <w:rsid w:val="00350F4C"/>
    <w:rsid w:val="00367396"/>
    <w:rsid w:val="003910E7"/>
    <w:rsid w:val="003A737E"/>
    <w:rsid w:val="003D5307"/>
    <w:rsid w:val="003E254B"/>
    <w:rsid w:val="003E2FB9"/>
    <w:rsid w:val="003F0A25"/>
    <w:rsid w:val="0040516B"/>
    <w:rsid w:val="00422D35"/>
    <w:rsid w:val="00423416"/>
    <w:rsid w:val="00434495"/>
    <w:rsid w:val="00476197"/>
    <w:rsid w:val="00477F38"/>
    <w:rsid w:val="004950C8"/>
    <w:rsid w:val="004D40BD"/>
    <w:rsid w:val="004F206B"/>
    <w:rsid w:val="00500D3C"/>
    <w:rsid w:val="00501379"/>
    <w:rsid w:val="005135A7"/>
    <w:rsid w:val="00514868"/>
    <w:rsid w:val="00521301"/>
    <w:rsid w:val="00543D90"/>
    <w:rsid w:val="00545700"/>
    <w:rsid w:val="005748F7"/>
    <w:rsid w:val="00574E3F"/>
    <w:rsid w:val="005934FE"/>
    <w:rsid w:val="00594DE8"/>
    <w:rsid w:val="005A240D"/>
    <w:rsid w:val="005A287C"/>
    <w:rsid w:val="005B4B11"/>
    <w:rsid w:val="005C2921"/>
    <w:rsid w:val="005C2BCB"/>
    <w:rsid w:val="005C4EC9"/>
    <w:rsid w:val="005C4FC0"/>
    <w:rsid w:val="005D72EC"/>
    <w:rsid w:val="005E3178"/>
    <w:rsid w:val="005F1598"/>
    <w:rsid w:val="005F52B3"/>
    <w:rsid w:val="00634A47"/>
    <w:rsid w:val="00654B66"/>
    <w:rsid w:val="0065502C"/>
    <w:rsid w:val="006647D0"/>
    <w:rsid w:val="0066589C"/>
    <w:rsid w:val="00665C69"/>
    <w:rsid w:val="00681B67"/>
    <w:rsid w:val="00683A66"/>
    <w:rsid w:val="00692379"/>
    <w:rsid w:val="006C66A6"/>
    <w:rsid w:val="006E510B"/>
    <w:rsid w:val="00701533"/>
    <w:rsid w:val="00712B91"/>
    <w:rsid w:val="00717F3F"/>
    <w:rsid w:val="00786356"/>
    <w:rsid w:val="00794143"/>
    <w:rsid w:val="007B518B"/>
    <w:rsid w:val="007B6CE7"/>
    <w:rsid w:val="007C3FE7"/>
    <w:rsid w:val="007C49D5"/>
    <w:rsid w:val="007F4852"/>
    <w:rsid w:val="007F662D"/>
    <w:rsid w:val="008074DC"/>
    <w:rsid w:val="0081336E"/>
    <w:rsid w:val="00822326"/>
    <w:rsid w:val="00824B62"/>
    <w:rsid w:val="00826690"/>
    <w:rsid w:val="0083055E"/>
    <w:rsid w:val="00832300"/>
    <w:rsid w:val="008371B6"/>
    <w:rsid w:val="00845465"/>
    <w:rsid w:val="00846BFC"/>
    <w:rsid w:val="00852D5B"/>
    <w:rsid w:val="008571E0"/>
    <w:rsid w:val="00865C2D"/>
    <w:rsid w:val="008918E4"/>
    <w:rsid w:val="00895E53"/>
    <w:rsid w:val="008A2609"/>
    <w:rsid w:val="008B27E5"/>
    <w:rsid w:val="008B2ECB"/>
    <w:rsid w:val="008C08F5"/>
    <w:rsid w:val="008C4593"/>
    <w:rsid w:val="008C4E43"/>
    <w:rsid w:val="008D4EEA"/>
    <w:rsid w:val="008E7FD5"/>
    <w:rsid w:val="008F143E"/>
    <w:rsid w:val="008F1E0A"/>
    <w:rsid w:val="008F3241"/>
    <w:rsid w:val="00903283"/>
    <w:rsid w:val="009267EF"/>
    <w:rsid w:val="00931E79"/>
    <w:rsid w:val="00952502"/>
    <w:rsid w:val="00963C65"/>
    <w:rsid w:val="00966D96"/>
    <w:rsid w:val="00971AC3"/>
    <w:rsid w:val="009833B8"/>
    <w:rsid w:val="00991CFE"/>
    <w:rsid w:val="00992E09"/>
    <w:rsid w:val="009A1993"/>
    <w:rsid w:val="009C4A02"/>
    <w:rsid w:val="009D3141"/>
    <w:rsid w:val="00A11EFE"/>
    <w:rsid w:val="00A1454D"/>
    <w:rsid w:val="00A1522F"/>
    <w:rsid w:val="00A26943"/>
    <w:rsid w:val="00A33C09"/>
    <w:rsid w:val="00A513F1"/>
    <w:rsid w:val="00A5702B"/>
    <w:rsid w:val="00AA20B7"/>
    <w:rsid w:val="00AA519A"/>
    <w:rsid w:val="00AB2C67"/>
    <w:rsid w:val="00AB4E10"/>
    <w:rsid w:val="00AB6E9F"/>
    <w:rsid w:val="00AC063C"/>
    <w:rsid w:val="00AC3812"/>
    <w:rsid w:val="00AD7B2E"/>
    <w:rsid w:val="00AE275B"/>
    <w:rsid w:val="00B05649"/>
    <w:rsid w:val="00B1188F"/>
    <w:rsid w:val="00B37D1E"/>
    <w:rsid w:val="00B40558"/>
    <w:rsid w:val="00B457D5"/>
    <w:rsid w:val="00B6393D"/>
    <w:rsid w:val="00B67DBE"/>
    <w:rsid w:val="00BC65C4"/>
    <w:rsid w:val="00BD14E5"/>
    <w:rsid w:val="00BE58D3"/>
    <w:rsid w:val="00BE7127"/>
    <w:rsid w:val="00C0094F"/>
    <w:rsid w:val="00C11E29"/>
    <w:rsid w:val="00C137E6"/>
    <w:rsid w:val="00C20445"/>
    <w:rsid w:val="00C25F1F"/>
    <w:rsid w:val="00C32302"/>
    <w:rsid w:val="00C37776"/>
    <w:rsid w:val="00C56C48"/>
    <w:rsid w:val="00C6474B"/>
    <w:rsid w:val="00C73D8C"/>
    <w:rsid w:val="00C7694D"/>
    <w:rsid w:val="00C9062E"/>
    <w:rsid w:val="00C927B0"/>
    <w:rsid w:val="00CA3882"/>
    <w:rsid w:val="00CB2775"/>
    <w:rsid w:val="00CC0C08"/>
    <w:rsid w:val="00D027E7"/>
    <w:rsid w:val="00D106B7"/>
    <w:rsid w:val="00D10ACF"/>
    <w:rsid w:val="00D340D3"/>
    <w:rsid w:val="00D43DE3"/>
    <w:rsid w:val="00D5578D"/>
    <w:rsid w:val="00D76E90"/>
    <w:rsid w:val="00D7716D"/>
    <w:rsid w:val="00D822A8"/>
    <w:rsid w:val="00D830AD"/>
    <w:rsid w:val="00D84FF1"/>
    <w:rsid w:val="00D90DCF"/>
    <w:rsid w:val="00DA0FBD"/>
    <w:rsid w:val="00DA121B"/>
    <w:rsid w:val="00DB6906"/>
    <w:rsid w:val="00DC6641"/>
    <w:rsid w:val="00DD00AD"/>
    <w:rsid w:val="00DD455A"/>
    <w:rsid w:val="00DE5F9B"/>
    <w:rsid w:val="00DF268D"/>
    <w:rsid w:val="00E04BEF"/>
    <w:rsid w:val="00E414F3"/>
    <w:rsid w:val="00E47084"/>
    <w:rsid w:val="00E47CAA"/>
    <w:rsid w:val="00E8741D"/>
    <w:rsid w:val="00E90FDC"/>
    <w:rsid w:val="00EA49CA"/>
    <w:rsid w:val="00EB1E5F"/>
    <w:rsid w:val="00EC653E"/>
    <w:rsid w:val="00EC6F6B"/>
    <w:rsid w:val="00ED6A49"/>
    <w:rsid w:val="00ED7F8A"/>
    <w:rsid w:val="00EE0607"/>
    <w:rsid w:val="00EE7ECB"/>
    <w:rsid w:val="00EF75B5"/>
    <w:rsid w:val="00F023CE"/>
    <w:rsid w:val="00F04C8A"/>
    <w:rsid w:val="00F05B2F"/>
    <w:rsid w:val="00F1397A"/>
    <w:rsid w:val="00F14F0B"/>
    <w:rsid w:val="00F309D9"/>
    <w:rsid w:val="00F34567"/>
    <w:rsid w:val="00F469F1"/>
    <w:rsid w:val="00F6348C"/>
    <w:rsid w:val="00F7332F"/>
    <w:rsid w:val="00F8157F"/>
    <w:rsid w:val="00F816F9"/>
    <w:rsid w:val="00F826D0"/>
    <w:rsid w:val="00FA46D3"/>
    <w:rsid w:val="00FA771C"/>
    <w:rsid w:val="00FC5AB6"/>
    <w:rsid w:val="00FD172D"/>
    <w:rsid w:val="00FD635C"/>
    <w:rsid w:val="00FE4724"/>
    <w:rsid w:val="00FE556A"/>
    <w:rsid w:val="00FE5D52"/>
    <w:rsid w:val="00FF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ADC4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26D0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826D0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Fontepargpadro"/>
    <w:rsid w:val="00DA121B"/>
  </w:style>
  <w:style w:type="table" w:styleId="SombreamentoClaro">
    <w:name w:val="Light Shading"/>
    <w:basedOn w:val="Tabelanormal"/>
    <w:uiPriority w:val="60"/>
    <w:rsid w:val="00C137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8</TotalTime>
  <Pages>5</Pages>
  <Words>2253</Words>
  <Characters>12168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ário do Microsoft Office</cp:lastModifiedBy>
  <cp:revision>141</cp:revision>
  <dcterms:created xsi:type="dcterms:W3CDTF">2013-11-08T19:37:00Z</dcterms:created>
  <dcterms:modified xsi:type="dcterms:W3CDTF">2017-02-16T17:43:00Z</dcterms:modified>
</cp:coreProperties>
</file>